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4E5924">
      <w:pPr>
        <w:adjustRightInd w:val="0"/>
        <w:snapToGrid w:val="0"/>
        <w:spacing w:after="0" w:line="480" w:lineRule="auto"/>
        <w:jc w:val="center"/>
        <w:rPr>
          <w:rFonts w:ascii="Times New Roman" w:hAnsi="Times New Roman" w:eastAsia="宋体" w:cs="Times New Roman"/>
          <w:b/>
          <w:szCs w:val="22"/>
        </w:rPr>
      </w:pPr>
      <w:r>
        <w:rPr>
          <w:rFonts w:ascii="Times New Roman" w:hAnsi="Times New Roman" w:eastAsia="宋体" w:cs="Times New Roman"/>
          <w:b/>
          <w:szCs w:val="22"/>
        </w:rPr>
        <w:t xml:space="preserve">Table </w:t>
      </w:r>
      <w:r>
        <w:rPr>
          <w:rFonts w:hint="eastAsia" w:ascii="Times New Roman" w:hAnsi="Times New Roman" w:eastAsia="微软雅黑" w:cs="Times New Roman"/>
          <w:b/>
          <w:szCs w:val="22"/>
          <w:lang w:val="en-US" w:eastAsia="zh-CN"/>
        </w:rPr>
        <w:t>1</w:t>
      </w:r>
      <w:r>
        <w:rPr>
          <w:rFonts w:ascii="Times New Roman" w:hAnsi="Times New Roman" w:eastAsia="宋体" w:cs="Times New Roman"/>
          <w:b/>
          <w:szCs w:val="22"/>
        </w:rPr>
        <w:t xml:space="preserve"> </w:t>
      </w:r>
      <w:r>
        <w:rPr>
          <w:rFonts w:ascii="Times New Roman" w:hAnsi="Times New Roman" w:eastAsia="宋体" w:cs="Times New Roman"/>
          <w:bCs/>
          <w:szCs w:val="22"/>
        </w:rPr>
        <w:t>Sequences of synthesized microRNA</w:t>
      </w:r>
    </w:p>
    <w:tbl>
      <w:tblPr>
        <w:tblStyle w:val="16"/>
        <w:tblW w:w="8545" w:type="dxa"/>
        <w:tblInd w:w="93"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43"/>
        <w:gridCol w:w="4702"/>
      </w:tblGrid>
      <w:tr w14:paraId="6CC99BC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43" w:type="dxa"/>
            <w:noWrap/>
            <w:vAlign w:val="center"/>
          </w:tcPr>
          <w:p w14:paraId="06BE5E33">
            <w:pPr>
              <w:adjustRightInd w:val="0"/>
              <w:snapToGrid w:val="0"/>
              <w:spacing w:after="0" w:line="360" w:lineRule="auto"/>
              <w:rPr>
                <w:rFonts w:ascii="Times New Roman" w:hAnsi="Times New Roman" w:eastAsia="宋体" w:cs="Times New Roman"/>
                <w:b/>
                <w:bCs/>
                <w:szCs w:val="22"/>
              </w:rPr>
            </w:pPr>
            <w:r>
              <w:rPr>
                <w:rFonts w:ascii="Times New Roman" w:hAnsi="Times New Roman" w:eastAsia="宋体" w:cs="Times New Roman"/>
                <w:b/>
                <w:bCs/>
                <w:szCs w:val="22"/>
              </w:rPr>
              <w:t>microRNA</w:t>
            </w:r>
          </w:p>
        </w:tc>
        <w:tc>
          <w:tcPr>
            <w:tcW w:w="4702" w:type="dxa"/>
            <w:noWrap/>
            <w:vAlign w:val="center"/>
          </w:tcPr>
          <w:p w14:paraId="50306CC5">
            <w:pPr>
              <w:adjustRightInd w:val="0"/>
              <w:snapToGrid w:val="0"/>
              <w:spacing w:after="0" w:line="360" w:lineRule="auto"/>
              <w:rPr>
                <w:rFonts w:ascii="Times New Roman" w:hAnsi="Times New Roman" w:eastAsia="宋体" w:cs="Times New Roman"/>
                <w:b/>
                <w:bCs/>
                <w:szCs w:val="22"/>
              </w:rPr>
            </w:pPr>
            <w:r>
              <w:rPr>
                <w:rFonts w:ascii="Times New Roman" w:hAnsi="Times New Roman" w:eastAsia="宋体" w:cs="Times New Roman"/>
                <w:b/>
                <w:bCs/>
                <w:szCs w:val="22"/>
              </w:rPr>
              <w:t>Sequences (5'-3')</w:t>
            </w:r>
          </w:p>
        </w:tc>
      </w:tr>
      <w:tr w14:paraId="7EBEF58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43" w:type="dxa"/>
            <w:noWrap/>
            <w:vAlign w:val="center"/>
          </w:tcPr>
          <w:p w14:paraId="0D6A15CF">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miR-221 mimic</w:t>
            </w:r>
          </w:p>
        </w:tc>
        <w:tc>
          <w:tcPr>
            <w:tcW w:w="4702" w:type="dxa"/>
            <w:noWrap/>
            <w:vAlign w:val="center"/>
          </w:tcPr>
          <w:p w14:paraId="39D36B0F">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AGCUACAUUGUCUGCUGGGUUUC</w:t>
            </w:r>
          </w:p>
        </w:tc>
      </w:tr>
      <w:tr w14:paraId="24DB2D7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43" w:type="dxa"/>
            <w:noWrap/>
            <w:vAlign w:val="center"/>
          </w:tcPr>
          <w:p w14:paraId="7EDDA556">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miR-221 inhibitor</w:t>
            </w:r>
          </w:p>
        </w:tc>
        <w:tc>
          <w:tcPr>
            <w:tcW w:w="4702" w:type="dxa"/>
            <w:noWrap/>
            <w:vAlign w:val="center"/>
          </w:tcPr>
          <w:p w14:paraId="181CD319">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GAAACCCAGCAGACAAUGUAGCU</w:t>
            </w:r>
          </w:p>
        </w:tc>
      </w:tr>
      <w:tr w14:paraId="6C94C95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43" w:type="dxa"/>
            <w:noWrap/>
            <w:vAlign w:val="center"/>
          </w:tcPr>
          <w:p w14:paraId="076CF239">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miR-222 mimic</w:t>
            </w:r>
          </w:p>
        </w:tc>
        <w:tc>
          <w:tcPr>
            <w:tcW w:w="4702" w:type="dxa"/>
            <w:noWrap/>
            <w:vAlign w:val="center"/>
          </w:tcPr>
          <w:p w14:paraId="79953810">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AGCUACAUCUGGCUACUGGGU</w:t>
            </w:r>
          </w:p>
        </w:tc>
      </w:tr>
      <w:tr w14:paraId="456713F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43" w:type="dxa"/>
            <w:noWrap/>
            <w:vAlign w:val="center"/>
          </w:tcPr>
          <w:p w14:paraId="22FC7DC0">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miR-222 inhibitor</w:t>
            </w:r>
          </w:p>
        </w:tc>
        <w:tc>
          <w:tcPr>
            <w:tcW w:w="4702" w:type="dxa"/>
            <w:noWrap/>
            <w:vAlign w:val="center"/>
          </w:tcPr>
          <w:p w14:paraId="4B70E752">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ACCCAGUAGCCAGAUGUAGCU</w:t>
            </w:r>
          </w:p>
        </w:tc>
      </w:tr>
      <w:tr w14:paraId="397B8B2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843" w:type="dxa"/>
            <w:noWrap/>
            <w:vAlign w:val="center"/>
          </w:tcPr>
          <w:p w14:paraId="1E751EFB">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 xml:space="preserve">mimic Negative Control </w:t>
            </w:r>
          </w:p>
        </w:tc>
        <w:tc>
          <w:tcPr>
            <w:tcW w:w="4702" w:type="dxa"/>
            <w:noWrap/>
            <w:vAlign w:val="center"/>
          </w:tcPr>
          <w:p w14:paraId="0E324486">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UCACAACCUCCUAGAAAGAGUAGA</w:t>
            </w:r>
          </w:p>
        </w:tc>
      </w:tr>
      <w:tr w14:paraId="372C90E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3843" w:type="dxa"/>
            <w:noWrap/>
            <w:vAlign w:val="center"/>
          </w:tcPr>
          <w:p w14:paraId="5395C256">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inhibitor Negative Control</w:t>
            </w:r>
          </w:p>
        </w:tc>
        <w:tc>
          <w:tcPr>
            <w:tcW w:w="4702" w:type="dxa"/>
            <w:noWrap/>
            <w:vAlign w:val="center"/>
          </w:tcPr>
          <w:p w14:paraId="334D4A6A">
            <w:pPr>
              <w:adjustRightInd w:val="0"/>
              <w:snapToGrid w:val="0"/>
              <w:spacing w:after="0" w:line="360" w:lineRule="auto"/>
              <w:rPr>
                <w:rFonts w:ascii="Times New Roman" w:hAnsi="Times New Roman" w:eastAsia="宋体" w:cs="Times New Roman"/>
                <w:bCs/>
                <w:szCs w:val="22"/>
              </w:rPr>
            </w:pPr>
            <w:r>
              <w:rPr>
                <w:rFonts w:ascii="Times New Roman" w:hAnsi="Times New Roman" w:eastAsia="宋体" w:cs="Times New Roman"/>
                <w:bCs/>
                <w:szCs w:val="22"/>
              </w:rPr>
              <w:t>UCUACUCUUUCUAGGAGGUUGUGA</w:t>
            </w:r>
          </w:p>
        </w:tc>
      </w:tr>
    </w:tbl>
    <w:p w14:paraId="43C10527">
      <w:pPr>
        <w:adjustRightInd w:val="0"/>
        <w:snapToGrid w:val="0"/>
        <w:spacing w:after="0" w:line="360" w:lineRule="auto"/>
        <w:jc w:val="center"/>
        <w:rPr>
          <w:rFonts w:ascii="Times New Roman" w:hAnsi="Times New Roman" w:cs="Times New Roman"/>
          <w:b/>
          <w:bCs/>
          <w:szCs w:val="22"/>
        </w:rPr>
      </w:pPr>
    </w:p>
    <w:p w14:paraId="3F7A3DD4">
      <w:pPr>
        <w:adjustRightInd w:val="0"/>
        <w:snapToGrid w:val="0"/>
        <w:spacing w:after="0" w:line="360" w:lineRule="auto"/>
        <w:jc w:val="both"/>
        <w:rPr>
          <w:rFonts w:ascii="Times New Roman" w:hAnsi="Times New Roman" w:cs="Times New Roman"/>
          <w:szCs w:val="22"/>
        </w:rPr>
      </w:pPr>
      <w:bookmarkStart w:id="0" w:name="_GoBack"/>
      <w:bookmarkEnd w:id="0"/>
    </w:p>
    <w:sectPr>
      <w:pgSz w:w="11906" w:h="16838"/>
      <w:pgMar w:top="1440" w:right="1800" w:bottom="1440" w:left="1800" w:header="851" w:footer="992" w:gutter="0"/>
      <w:lnNumType w:countBy="0"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HorizontalSpacing w:val="11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3FA1C0D-EE26-42CB-8D25-E196C6D16A7C}" w:val=" ADDIN NE.Ref.{03FA1C0D-EE26-42CB-8D25-E196C6D16A7C}&lt;Citation&gt;&lt;Group&gt;&lt;References&gt;&lt;Item&gt;&lt;ID&gt;1293&lt;/ID&gt;&lt;UID&gt;{EDF41E1A-57A2-46BF-8FD7-627B85B649A3}&lt;/UID&gt;&lt;Title&gt;BTBD7 Downregulates E-Cadherin and Promotes Epithelial-Mesenchymal Transition in  Lung Cancer&lt;/Title&gt;&lt;Template&gt;Journal Article&lt;/Template&gt;&lt;Star&gt;0&lt;/Star&gt;&lt;Tag&gt;0&lt;/Tag&gt;&lt;Author&gt;Shu, J; Wang, L; Han, F; Chen, Y; Wang, S; Luo, F&lt;/Author&gt;&lt;Year&gt;2019&lt;/Year&gt;&lt;Details&gt;&lt;_accession_num&gt;31886230&lt;/_accession_num&gt;&lt;_author_adr&gt;Department of Cardiothoracic Surgery, Xiangya Hospital, Central South University,  Changsha 410008, Hunan, China.; Department of Cardiothoracic Surgery, Xiangya Hospital, Central South University,  Changsha 410008, Hunan, China.; Department of Cardiothoracic Surgery, Xiangya Hospital, Central South University,  Changsha 410008, Hunan, China.; Department of Cardiothoracic Surgery, Xiangya Hospital, Central South University,  Changsha 410008, Hunan, China.; Department of Cardiothoracic Surgery, Xiangya Hospital, Central South University,  Changsha 410008, Hunan, China.; Department of Cardiothoracic Surgery, Xiangya Hospital, Central South University,  Changsha 410008, Hunan, China.&lt;/_author_adr&gt;&lt;_collection_scope&gt;SCIE&lt;/_collection_scope&gt;&lt;_created&gt;65782706&lt;/_created&gt;&lt;_date&gt;2019-01-20&lt;/_date&gt;&lt;_date_display&gt;2019&lt;/_date_display&gt;&lt;_db_updated&gt;PubMed&lt;/_db_updated&gt;&lt;_doi&gt;10.1155/2019/5937635&lt;/_doi&gt;&lt;_impact_factor&gt;   3.411&lt;/_impact_factor&gt;&lt;_isbn&gt;2314-6141 (Electronic); 2314-6133 (Print)&lt;/_isbn&gt;&lt;_journal&gt;Biomed Res Int&lt;/_journal&gt;&lt;_language&gt;eng&lt;/_language&gt;&lt;_modified&gt;65782706&lt;/_modified&gt;&lt;_ori_publication&gt;Copyright (c) 2019 Jie Shu et al.&lt;/_ori_publication&gt;&lt;_pages&gt;5937635&lt;/_pages&gt;&lt;_subject_headings&gt;A549 Cells; *Adaptor Proteins, Signal Transducing/genetics/metabolism; Animals; Antigens, CD/*metabolism; Cadherins/*metabolism; Cell Line; Down-Regulation/genetics; Epithelial-Mesenchymal Transition/*drug effects/genetics; Gene Expression Regulation, Neoplastic/genetics; Humans; Lung Neoplasms/genetics/*metabolism; Mice; Mice, Inbred BALB C; Mice, Nude&lt;/_subject_headings&gt;&lt;_tertiary_title&gt;BioMed research international&lt;/_tertiary_title&gt;&lt;_type_work&gt;Journal Article&lt;/_type_work&gt;&lt;_url&gt;http://www.ncbi.nlm.nih.gov/entrez/query.fcgi?cmd=Retrieve&amp;amp;db=pubmed&amp;amp;dopt=Abstract&amp;amp;list_uids=31886230&amp;amp;query_hl=1&lt;/_url&gt;&lt;_volume&gt;2019&lt;/_volume&gt;&lt;/Details&gt;&lt;Extra&gt;&lt;DBUID&gt;{F96A950B-833F-4880-A151-76DA2D6A2879}&lt;/DBUID&gt;&lt;/Extra&gt;&lt;/Item&gt;&lt;/References&gt;&lt;/Group&gt;&lt;/Citation&gt;_x000a_"/>
    <w:docVar w:name="NE.Ref{0F00DC55-5995-4F9A-A213-4C1A625DFA31}" w:val=" ADDIN NE.Ref.{0F00DC55-5995-4F9A-A213-4C1A625DFA31}&lt;Citation&gt;&lt;Group&gt;&lt;References&gt;&lt;Item&gt;&lt;ID&gt;1279&lt;/ID&gt;&lt;UID&gt;{6BC76629-C1AA-43BC-B6E7-BB317CBAF530}&lt;/UID&gt;&lt;Title&gt;MicroRNA-30d target TIMP3 induces pituitary tumor cell growth and invasion&lt;/Title&gt;&lt;Template&gt;Journal Article&lt;/Template&gt;&lt;Star&gt;0&lt;/Star&gt;&lt;Tag&gt;0&lt;/Tag&gt;&lt;Author&gt;Sun, B; Dai, C; Zhao, S; Dong, H; Liu, H; Li, Y; Wang, R; Kang, J&lt;/Author&gt;&lt;Year&gt;2021&lt;/Year&gt;&lt;Details&gt;&lt;_accession_num&gt;35070891&lt;/_accession_num&gt;&lt;_author_adr&gt;Department of Neurosurgery, Affiliated Beijing Tongren Hospital, Capital Medical  University, Beijing, China.; Department of Neurosurgery, Affiliated Beijing Tongren Hospital, Capital Medical  University, Beijing, China.; Department of Neurosurgery, Affiliated Beijing Tongren Hospital, Capital Medical  University, Beijing, China.; Department of Neurosurgery, Affiliated Beijing Tongren Hospital, Capital Medical  University, Beijing, China.; Department of Neurosurgery, Affiliated Beijing Tongren Hospital, Capital Medical  University, Beijing, China.; Department of Neurosurgery, Affiliated Beijing Tongren Hospital, Capital Medical  University, Beijing, China.; Department of Neurosurgery, Peking Union Medical College Hospital, Chinese  Academy of Medical Sciences, Peking Union Medical College, Beijing, China.; Department of Neurosurgery, Affiliated Beijing Tongren Hospital, Capital Medical  University, Beijing, China.&lt;/_author_adr&gt;&lt;_created&gt;65782697&lt;/_created&gt;&lt;_date&gt;2021-12-01&lt;/_date&gt;&lt;_date_display&gt;2021 Dec&lt;/_date_display&gt;&lt;_db_updated&gt;PubMed&lt;/_db_updated&gt;&lt;_doi&gt;10.21037/gs-21-720&lt;/_doi&gt;&lt;_impact_factor&gt;   2.953&lt;/_impact_factor&gt;&lt;_isbn&gt;2227-684X (Print); 2227-8575 (Electronic); 2227-684X (Linking)&lt;/_isbn&gt;&lt;_issue&gt;12&lt;/_issue&gt;&lt;_journal&gt;Gland Surg&lt;/_journal&gt;&lt;_keywords&gt;TIMP3; invasion; miR-30d; pituitary adenoma&lt;/_keywords&gt;&lt;_language&gt;eng&lt;/_language&gt;&lt;_modified&gt;65782697&lt;/_modified&gt;&lt;_ori_publication&gt;2021 Gland Surgery. All rights reserved.&lt;/_ori_publication&gt;&lt;_pages&gt;3314-3323&lt;/_pages&gt;&lt;_tertiary_title&gt;Gland surgery&lt;/_tertiary_title&gt;&lt;_type_work&gt;Journal Article&lt;/_type_work&gt;&lt;_url&gt;http://www.ncbi.nlm.nih.gov/entrez/query.fcgi?cmd=Retrieve&amp;amp;db=pubmed&amp;amp;dopt=Abstract&amp;amp;list_uids=35070891&amp;amp;query_hl=1&lt;/_url&gt;&lt;_volume&gt;10&lt;/_volume&gt;&lt;/Details&gt;&lt;Extra&gt;&lt;DBUID&gt;{F96A950B-833F-4880-A151-76DA2D6A2879}&lt;/DBUID&gt;&lt;/Extra&gt;&lt;/Item&gt;&lt;/References&gt;&lt;/Group&gt;&lt;Group&gt;&lt;References&gt;&lt;Item&gt;&lt;ID&gt;1280&lt;/ID&gt;&lt;UID&gt;{3FB9E32C-6E47-41EE-ABFF-58B0F7085360}&lt;/UID&gt;&lt;Title&gt;MicroRNA-543 promotes cell invasion and impedes apoptosis in pituitary adenoma  via activating the Wnt/beta-catenin pathway by negative regulation of Smad7&lt;/Title&gt;&lt;Template&gt;Journal Article&lt;/Template&gt;&lt;Star&gt;0&lt;/Star&gt;&lt;Tag&gt;0&lt;/Tag&gt;&lt;Author&gt;Shen, D W; Li, Y L; Hou, Y J; Xu, Z D; Li, Y Z; Chang, J Y&lt;/Author&gt;&lt;Year&gt;2019&lt;/Year&gt;&lt;Details&gt;&lt;_accession_num&gt;30973065&lt;/_accession_num&gt;&lt;_author_adr&gt;a Department of Neurosurgery , Yidu Central Hospital of Weifang , Weifang , P. R.  China.; a Department of Neurosurgery , Yidu Central Hospital of Weifang , Weifang , P. R.  China.; b Department of Hand and Foot Surgery , Yidu Central Hospital of Weifang ,  Weifang , P. R. China.; c Pharmacology Teaching and Research Section , Weifang Nursing Vocational College  , Weifang , P. R. China.; d Department of Neurosurgery , the Second Affiliated Hospital of Harbin Medical  University , Harbin , P. R. China.; e Department of Neurosurgery , Weifang People&amp;apos;s Hospital , Weifang , P. R. China.&lt;/_author_adr&gt;&lt;_created&gt;65782698&lt;/_created&gt;&lt;_date&gt;2019-06-01&lt;/_date&gt;&lt;_date_display&gt;2019 Jun&lt;/_date_display&gt;&lt;_db_updated&gt;PubMed&lt;/_db_updated&gt;&lt;_doi&gt;10.1080/09168451.2019.1591260&lt;/_doi&gt;&lt;_impact_factor&gt;   2.043&lt;/_impact_factor&gt;&lt;_isbn&gt;1347-6947 (Electronic); 0916-8451 (Linking)&lt;/_isbn&gt;&lt;_issue&gt;6&lt;/_issue&gt;&lt;_journal&gt;Biosci Biotechnol Biochem&lt;/_journal&gt;&lt;_keywords&gt;MicroRNA-543; Wnt/beta-catenin pathway; apoptosis; invasion; mothers against decapentaplegic homolog 7; pituitary adenoma&lt;/_keywords&gt;&lt;_language&gt;eng&lt;/_language&gt;&lt;_modified&gt;65782698&lt;/_modified&gt;&lt;_pages&gt;1035-1044&lt;/_pages&gt;&lt;_subject_headings&gt;Adenoma/*metabolism/*pathology; Adult; Apoptosis/*genetics; Caspase 3/metabolism; Caspase 8/metabolism; Cell Line; Cell Movement/genetics; Cell Proliferation/genetics; Down-Regulation; Female; Humans; Male; MicroRNAs/*physiology; Middle Aged; Neoplasm Invasiveness/*genetics; Pituitary Neoplasms/*metabolism/*pathology; Smad7 Protein/*metabolism; Up-Regulation; *Wnt Signaling Pathway; beta Catenin/*metabolism&lt;/_subject_headings&gt;&lt;_tertiary_title&gt;Bioscience, biotechnology, and biochemistry&lt;/_tertiary_title&gt;&lt;_type_work&gt;Journal Article&lt;/_type_work&gt;&lt;_url&gt;http://www.ncbi.nlm.nih.gov/entrez/query.fcgi?cmd=Retrieve&amp;amp;db=pubmed&amp;amp;dopt=Abstract&amp;amp;list_uids=30973065&amp;amp;query_hl=1&lt;/_url&gt;&lt;_volume&gt;83&lt;/_volume&gt;&lt;/Details&gt;&lt;Extra&gt;&lt;DBUID&gt;{F96A950B-833F-4880-A151-76DA2D6A2879}&lt;/DBUID&gt;&lt;/Extra&gt;&lt;/Item&gt;&lt;/References&gt;&lt;/Group&gt;&lt;Group&gt;&lt;References&gt;&lt;Item&gt;&lt;ID&gt;1281&lt;/ID&gt;&lt;UID&gt;{ED39D321-8BCF-4356-9A13-2DE1260D451D}&lt;/UID&gt;&lt;Title&gt;MicroRNA-149 Regulates Proliferation, Migration, and Invasion of Pituitary  Adenoma Cells by Targeting ADAM12 and MMP14&lt;/Title&gt;&lt;Template&gt;Journal Article&lt;/Template&gt;&lt;Star&gt;0&lt;/Star&gt;&lt;Tag&gt;0&lt;/Tag&gt;&lt;Author&gt;Zhang, Z; Schafer, A; Voellger, B; Wang, J W; Lei, T; Nimsky, C; Bartsch, J W&lt;/Author&gt;&lt;Year&gt;2022&lt;/Year&gt;&lt;Details&gt;&lt;_accession_num&gt;36542326&lt;/_accession_num&gt;&lt;_author_adr&gt;Department of Neurosurgery, Tongji Hospital, Tongji Medical College, Huazhong  University of Science and Technology, Wuhan, 430030, China.; Department of Neurosurgery, Philipps University Marburg, Baldingerstrasse,  Marburg, 35033, Germany.; Department of Neurosurgery, Philipps University Marburg, Baldingerstrasse,  Marburg, 35033, Germany.; Department of Neurosurgery, Philipps University Marburg, Baldingerstrasse,  Marburg, 35033, Germany.; Department of Neurosurgery, Tongji Hospital, Tongji Medical College, Huazhong  University of Science and Technology, Wuhan, 430030, China.; Sino-German Neuro-Oncology Molecular Laboratory, Tongji Hospital, Tongji Medical  College, Huazhong University of Science and Technology, Wuhan, 430030, China.; Department of Neurosurgery, Tongji Hospital, Tongji Medical College, Huazhong  University of Science and Technology, Wuhan, 430030, China.; Sino-German Neuro-Oncology Molecular Laboratory, Tongji Hospital, Tongji Medical  College, Huazhong University of Science and Technology, Wuhan, 430030, China.; Department of Neurosurgery, Philipps University Marburg, Baldingerstrasse,  Marburg, 35033, Germany.; Center for Mind, Brain, and Behavior, Hans-Meerwein-Strasse 6, Marburg, 35032,  Germany.; Department of Neurosurgery, Philipps University Marburg, Baldingerstrasse,  Marburg, 35033, Germany. jbartsch@med.uni-marburg.de.; Center for Mind, Brain, and Behavior, Hans-Meerwein-Strasse 6, Marburg, 35032,  Germany. jbartsch@med.uni-marburg.de.&lt;/_author_adr&gt;&lt;_created&gt;65782698&lt;/_created&gt;&lt;_date&gt;2022-12-01&lt;/_date&gt;&lt;_date_display&gt;2022 Dec&lt;/_date_display&gt;&lt;_db_updated&gt;PubMed&lt;/_db_updated&gt;&lt;_doi&gt;10.1007/s11596-022-2676-3&lt;/_doi&gt;&lt;_isbn&gt;2523-899X (Electronic); 2523-899X (Linking)&lt;/_isbn&gt;&lt;_issue&gt;6&lt;/_issue&gt;&lt;_journal&gt;Curr Med Sci&lt;/_journal&gt;&lt;_keywords&gt;ADAM12; MMP-14; invasion; miRNA-149; microRNA; pituitary adenoma&lt;/_keywords&gt;&lt;_language&gt;eng&lt;/_language&gt;&lt;_modified&gt;65782698&lt;/_modified&gt;&lt;_ori_publication&gt;(c) 2022. The Author(s).&lt;/_ori_publication&gt;&lt;_pages&gt;1131-1139&lt;/_pages&gt;&lt;_subject_headings&gt;Mice; Animals; Humans; *Pituitary Neoplasms/genetics; Matrix Metalloproteinase 14/genetics/metabolism; *MicroRNAs/genetics/metabolism; Cell Proliferation/genetics; Cell Movement/genetics; ADAM12 Protein/genetics/metabolism&lt;/_subject_headings&gt;&lt;_tertiary_title&gt;Current medical science&lt;/_tertiary_title&gt;&lt;_type_work&gt;Journal Article&lt;/_type_work&gt;&lt;_url&gt;http://www.ncbi.nlm.nih.gov/entrez/query.fcgi?cmd=Retrieve&amp;amp;db=pubmed&amp;amp;dopt=Abstract&amp;amp;list_uids=36542326&amp;amp;query_hl=1&lt;/_url&gt;&lt;_volume&gt;42&lt;/_volume&gt;&lt;/Details&gt;&lt;Extra&gt;&lt;DBUID&gt;{F96A950B-833F-4880-A151-76DA2D6A2879}&lt;/DBUID&gt;&lt;/Extra&gt;&lt;/Item&gt;&lt;/References&gt;&lt;/Group&gt;&lt;Group&gt;&lt;References&gt;&lt;Item&gt;&lt;ID&gt;1282&lt;/ID&gt;&lt;UID&gt;{A319629D-5C45-4F8F-BFF6-E382D04433FE}&lt;/UID&gt;&lt;Title&gt;Overexpression of microRNA-34a Attenuates Proliferation and Induces Apoptosis in  Pituitary Adenoma Cells via SOX7&lt;/Title&gt;&lt;Template&gt;Journal Article&lt;/Template&gt;&lt;Star&gt;0&lt;/Star&gt;&lt;Tag&gt;0&lt;/Tag&gt;&lt;Author&gt;Yang, Z; Zhang, T; Wang, Q; Gao, H&lt;/Author&gt;&lt;Year&gt;2018&lt;/Year&gt;&lt;Details&gt;&lt;_accession_num&gt;30109259&lt;/_accession_num&gt;&lt;_author_adr&gt;Jiangyin People&amp;apos;s Hospital Affiliated to Nantong University, Shoushanlu No. 163,  Jiangyin, Wuxi 214400, China.; Neurosurgery, The First People&amp;apos;s Hospital of Kunshan, Qianjinxilu No. 91,  Kunshan, Suzhou 215300, China.; Central Laboratory, Jiangyin People&amp;apos;s Hospital Affiliated to Nantong University,  Shoushanlu No. 163, Jiangyin, Wuxi 214400, China.; Neurosurgery, Jiangyin People&amp;apos;s Hospital Affiliated to Nantong University,  Shoushanlu No. 163, Jiangyin, Wuxi 214400, China.; Neurosurgery, Jiangyin People&amp;apos;s Hospital Affiliated to Nantong University,  Shoushanlu No. 163, Jiangyin, Wuxi 214400, China.&lt;/_author_adr&gt;&lt;_created&gt;65782698&lt;/_created&gt;&lt;_date&gt;2018-09-28&lt;/_date&gt;&lt;_date_display&gt;2018 Sep 28&lt;/_date_display&gt;&lt;_db_updated&gt;PubMed&lt;/_db_updated&gt;&lt;_doi&gt;10.1016/j.omto.2018.07.001&lt;/_doi&gt;&lt;_impact_factor&gt;   7.200&lt;/_impact_factor&gt;&lt;_isbn&gt;2372-7705 (Print); 2372-7705 (Electronic); 2372-7705 (Linking)&lt;/_isbn&gt;&lt;_journal&gt;Mol Ther Oncolytics&lt;/_journal&gt;&lt;_keywords&gt;SOX7; apoptosis; cell division; microRNAs; pituitary adenoma&lt;/_keywords&gt;&lt;_language&gt;eng&lt;/_language&gt;&lt;_modified&gt;65782698&lt;/_modified&gt;&lt;_pages&gt;40-47&lt;/_pages&gt;&lt;_tertiary_title&gt;Molecular therapy oncolytics&lt;/_tertiary_title&gt;&lt;_type_work&gt;Journal Article&lt;/_type_work&gt;&lt;_url&gt;http://www.ncbi.nlm.nih.gov/entrez/query.fcgi?cmd=Retrieve&amp;amp;db=pubmed&amp;amp;dopt=Abstract&amp;amp;list_uids=30109259&amp;amp;query_hl=1&lt;/_url&gt;&lt;_volume&gt;10&lt;/_volume&gt;&lt;/Details&gt;&lt;Extra&gt;&lt;DBUID&gt;{F96A950B-833F-4880-A151-76DA2D6A2879}&lt;/DBUID&gt;&lt;/Extra&gt;&lt;/Item&gt;&lt;/References&gt;&lt;/Group&gt;&lt;/Citation&gt;_x000a_"/>
    <w:docVar w:name="NE.Ref{1C3B4CE2-6BCE-424C-95DF-2E16C469F0B0}" w:val=" ADDIN NE.Ref.{1C3B4CE2-6BCE-424C-95DF-2E16C469F0B0}&lt;Citation&gt;&lt;Group&gt;&lt;References&gt;&lt;Item&gt;&lt;ID&gt;1303&lt;/ID&gt;&lt;UID&gt;{34E610E8-4555-4FE4-BAC5-434CEADA291C}&lt;/UID&gt;&lt;Title&gt;STOP gene Phactr4 is a tumor suppressor&lt;/Title&gt;&lt;Template&gt;Journal Article&lt;/Template&gt;&lt;Star&gt;0&lt;/Star&gt;&lt;Tag&gt;0&lt;/Tag&gt;&lt;Author&gt;Solimini, N L; Liang, A C; Xu, C; Pavlova, N N; Xu, Q; Davoli, T; Li, M Z; Wong, K K; Elledge, S J&lt;/Author&gt;&lt;Year&gt;2013&lt;/Year&gt;&lt;Details&gt;&lt;_accession_num&gt;23319639&lt;/_accession_num&gt;&lt;_author_adr&gt;Department of Genetics, Harvard University Medical School, Boston, MA 02115, USA.&lt;/_author_adr&gt;&lt;_created&gt;65782713&lt;/_created&gt;&lt;_date&gt;2013-01-29&lt;/_date&gt;&lt;_date_display&gt;2013 Jan 29&lt;/_date_display&gt;&lt;_db_updated&gt;PubMed&lt;/_db_updated&gt;&lt;_doi&gt;10.1073/pnas.1221385110&lt;/_doi&gt;&lt;_impact_factor&gt;  11.205&lt;/_impact_factor&gt;&lt;_isbn&gt;1091-6490 (Electronic); 0027-8424 (Print); 0027-8424 (Linking)&lt;/_isbn&gt;&lt;_issue&gt;5&lt;/_issue&gt;&lt;_journal&gt;Proc Natl Acad Sci U S A&lt;/_journal&gt;&lt;_language&gt;eng&lt;/_language&gt;&lt;_modified&gt;65782713&lt;/_modified&gt;&lt;_pages&gt;E407-14&lt;/_pages&gt;&lt;_subject_headings&gt;Animals; Breast Neoplasms/*genetics/metabolism/pathology; Cell Line, Transformed; Cell Line, Tumor; *Cell Proliferation; Cell Transformation, Neoplastic/genetics; Cells, Cultured; Doxycycline/pharmacology; Female; Gene Expression Regulation, Neoplastic/drug effects; Humans; Immunoblotting; MCF-7 Cells; Mammary Glands, Human/cytology/metabolism; Mammary Neoplasms, Experimental/genetics/metabolism/pathology; Mice; Mice, Inbred BALB C; Mice, Nude; *Mutation; RNA Interference; Transfection; Transplantation, Heterologous; Tumor Suppressor Proteins/*genetics/metabolism&lt;/_subject_headings&gt;&lt;_tertiary_title&gt;Proceedings of the National Academy of Sciences of the United States of America&lt;/_tertiary_title&gt;&lt;_type_work&gt;Journal Article; Research Support, Non-U.S. Gov&amp;apos;t; Research Support, U.S. Gov&amp;apos;t, Non-P.H.S.&lt;/_type_work&gt;&lt;_url&gt;http://www.ncbi.nlm.nih.gov/entrez/query.fcgi?cmd=Retrieve&amp;amp;db=pubmed&amp;amp;dopt=Abstract&amp;amp;list_uids=23319639&amp;amp;query_hl=1&lt;/_url&gt;&lt;_volume&gt;110&lt;/_volume&gt;&lt;/Details&gt;&lt;Extra&gt;&lt;DBUID&gt;{F96A950B-833F-4880-A151-76DA2D6A2879}&lt;/DBUID&gt;&lt;/Extra&gt;&lt;/Item&gt;&lt;/References&gt;&lt;/Group&gt;&lt;/Citation&gt;_x000a_"/>
    <w:docVar w:name="NE.Ref{2CA73368-962C-4CDA-A8E0-D4247DBD5EAC}" w:val=" ADDIN NE.Ref.{2CA73368-962C-4CDA-A8E0-D4247DBD5EAC}&lt;Citation&gt;&lt;Group&gt;&lt;References&gt;&lt;Item&gt;&lt;ID&gt;1303&lt;/ID&gt;&lt;UID&gt;{34E610E8-4555-4FE4-BAC5-434CEADA291C}&lt;/UID&gt;&lt;Title&gt;STOP gene Phactr4 is a tumor suppressor&lt;/Title&gt;&lt;Template&gt;Journal Article&lt;/Template&gt;&lt;Star&gt;0&lt;/Star&gt;&lt;Tag&gt;0&lt;/Tag&gt;&lt;Author&gt;Solimini, N L; Liang, A C; Xu, C; Pavlova, N N; Xu, Q; Davoli, T; Li, M Z; Wong, K K; Elledge, S J&lt;/Author&gt;&lt;Year&gt;2013&lt;/Year&gt;&lt;Details&gt;&lt;_accession_num&gt;23319639&lt;/_accession_num&gt;&lt;_author_adr&gt;Department of Genetics, Harvard University Medical School, Boston, MA 02115, USA.&lt;/_author_adr&gt;&lt;_created&gt;65782713&lt;/_created&gt;&lt;_date&gt;2013-01-29&lt;/_date&gt;&lt;_date_display&gt;2013 Jan 29&lt;/_date_display&gt;&lt;_db_updated&gt;PubMed&lt;/_db_updated&gt;&lt;_doi&gt;10.1073/pnas.1221385110&lt;/_doi&gt;&lt;_impact_factor&gt;  11.205&lt;/_impact_factor&gt;&lt;_isbn&gt;1091-6490 (Electronic); 0027-8424 (Print); 0027-8424 (Linking)&lt;/_isbn&gt;&lt;_issue&gt;5&lt;/_issue&gt;&lt;_journal&gt;Proc Natl Acad Sci U S A&lt;/_journal&gt;&lt;_language&gt;eng&lt;/_language&gt;&lt;_modified&gt;65782713&lt;/_modified&gt;&lt;_pages&gt;E407-14&lt;/_pages&gt;&lt;_subject_headings&gt;Animals; Breast Neoplasms/*genetics/metabolism/pathology; Cell Line, Transformed; Cell Line, Tumor; *Cell Proliferation; Cell Transformation, Neoplastic/genetics; Cells, Cultured; Doxycycline/pharmacology; Female; Gene Expression Regulation, Neoplastic/drug effects; Humans; Immunoblotting; MCF-7 Cells; Mammary Glands, Human/cytology/metabolism; Mammary Neoplasms, Experimental/genetics/metabolism/pathology; Mice; Mice, Inbred BALB C; Mice, Nude; *Mutation; RNA Interference; Transfection; Transplantation, Heterologous; Tumor Suppressor Proteins/*genetics/metabolism&lt;/_subject_headings&gt;&lt;_tertiary_title&gt;Proceedings of the National Academy of Sciences of the United States of America&lt;/_tertiary_title&gt;&lt;_type_work&gt;Journal Article; Research Support, Non-U.S. Gov&amp;apos;t; Research Support, U.S. Gov&amp;apos;t, Non-P.H.S.&lt;/_type_work&gt;&lt;_url&gt;http://www.ncbi.nlm.nih.gov/entrez/query.fcgi?cmd=Retrieve&amp;amp;db=pubmed&amp;amp;dopt=Abstract&amp;amp;list_uids=23319639&amp;amp;query_hl=1&lt;/_url&gt;&lt;_volume&gt;110&lt;/_volume&gt;&lt;/Details&gt;&lt;Extra&gt;&lt;DBUID&gt;{F96A950B-833F-4880-A151-76DA2D6A2879}&lt;/DBUID&gt;&lt;/Extra&gt;&lt;/Item&gt;&lt;/References&gt;&lt;/Group&gt;&lt;Group&gt;&lt;References&gt;&lt;Item&gt;&lt;ID&gt;1304&lt;/ID&gt;&lt;UID&gt;{19A6E9F1-6275-46DA-BC9E-C7335A0F4FC2}&lt;/UID&gt;&lt;Title&gt;Strand-specific in vivo screen of cancer-associated miRNAs unveils a role for  miR-21( *) in SCC progression&lt;/Title&gt;&lt;Template&gt;Journal Article&lt;/Template&gt;&lt;Star&gt;0&lt;/Star&gt;&lt;Tag&gt;0&lt;/Tag&gt;&lt;Author&gt;Ge, Y; Zhang, L; Nikolova, M; Reva, B; Fuchs, E&lt;/Author&gt;&lt;Year&gt;2016&lt;/Year&gt;&lt;Details&gt;&lt;_accession_num&gt;26619149&lt;/_accession_num&gt;&lt;_author_adr&gt;Howard Hughes Medical Institute and Laboratory of Mammalian Cell Biology and  Development, Rockefeller University, New York, New York 10065, USA.; Howard Hughes Medical Institute and Laboratory of Mammalian Cell Biology and  Development, Rockefeller University, New York, New York 10065, USA.; Howard Hughes Medical Institute and Laboratory of Mammalian Cell Biology and  Development, Rockefeller University, New York, New York 10065, USA.; Department of Genetics and Genomic Sciences, Mt. Sinai School of Medicine, New  York, New York 10029, USA.; Howard Hughes Medical Institute and Laboratory of Mammalian Cell Biology and  Development, Rockefeller University, New York, New York 10065, USA.&lt;/_author_adr&gt;&lt;_collection_scope&gt;SCI;SCIE&lt;/_collection_scope&gt;&lt;_created&gt;65782714&lt;/_created&gt;&lt;_date&gt;2016-01-01&lt;/_date&gt;&lt;_date_display&gt;2016 Jan&lt;/_date_display&gt;&lt;_db_updated&gt;PubMed&lt;/_db_updated&gt;&lt;_doi&gt;10.1038/ncb3275&lt;/_doi&gt;&lt;_impact_factor&gt;  28.824&lt;/_impact_factor&gt;&lt;_isbn&gt;1476-4679 (Electronic); 1465-7392 (Print); 1465-7392 (Linking)&lt;/_isbn&gt;&lt;_issue&gt;1&lt;/_issue&gt;&lt;_journal&gt;Nat Cell Biol&lt;/_journal&gt;&lt;_language&gt;eng&lt;/_language&gt;&lt;_modified&gt;65782714&lt;/_modified&gt;&lt;_pages&gt;111-21&lt;/_pages&gt;&lt;_subject_headings&gt;Animals; Carcinoma, Squamous Cell/*genetics; Cell Cycle/genetics; Cell Line, Tumor; Cell Proliferation/*genetics; Disease Progression; Gene Expression Regulation, Neoplastic/*genetics; Mice; MicroRNAs/*genetics&lt;/_subject_headings&gt;&lt;_tertiary_title&gt;Nature cell biology&lt;/_tertiary_title&gt;&lt;_type_work&gt;Journal Article; Research Support, Non-U.S. Gov&amp;apos;t; Research Support, U.S. Gov&amp;apos;t, Non-P.H.S.&lt;/_type_work&gt;&lt;_url&gt;http://www.ncbi.nlm.nih.gov/entrez/query.fcgi?cmd=Retrieve&amp;amp;db=pubmed&amp;amp;dopt=Abstract&amp;amp;list_uids=26619149&amp;amp;query_hl=1&lt;/_url&gt;&lt;_volume&gt;18&lt;/_volume&gt;&lt;/Details&gt;&lt;Extra&gt;&lt;DBUID&gt;{F96A950B-833F-4880-A151-76DA2D6A2879}&lt;/DBUID&gt;&lt;/Extra&gt;&lt;/Item&gt;&lt;/References&gt;&lt;/Group&gt;&lt;/Citation&gt;_x000a_"/>
    <w:docVar w:name="NE.Ref{34D67B5D-0662-46FC-BA81-022C770E172E}" w:val=" ADDIN NE.Ref.{34D67B5D-0662-46FC-BA81-022C770E172E}&lt;Citation&gt;&lt;Group&gt;&lt;References&gt;&lt;Item&gt;&lt;ID&gt;1276&lt;/ID&gt;&lt;UID&gt;{C0CE886E-1A65-4DF2-91FD-645FAF954B52}&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695&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695&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Citation&gt;_x000a_"/>
    <w:docVar w:name="NE.Ref{3E9A1187-1B6B-4476-AD8B-41CCD734A754}" w:val=" ADDIN NE.Ref.{3E9A1187-1B6B-4476-AD8B-41CCD734A754}&lt;Citation&gt;&lt;Group&gt;&lt;References&gt;&lt;Item&gt;&lt;ID&gt;1294&lt;/ID&gt;&lt;UID&gt;{79542E37-8CC5-43F1-A17C-0D8A42B9B32F}&lt;/UID&gt;&lt;Title&gt;Targeting ubiquitin specific proteases (USPs) in cancer immunotherapy: from basic  research to preclinical application&lt;/Title&gt;&lt;Template&gt;Journal Article&lt;/Template&gt;&lt;Star&gt;0&lt;/Star&gt;&lt;Tag&gt;0&lt;/Tag&gt;&lt;Author&gt;Gao, H; Yin, J; Ji, C; Yu, X; Xue, J; Guan, X; Zhang, S; Liu, X; Xing, F&lt;/Author&gt;&lt;Year&gt;2023&lt;/Year&gt;&lt;Details&gt;&lt;_accession_num&gt;37658402&lt;/_accession_num&gt;&lt;_author_adr&gt;Department of Oncology, Shengjing Hospital of China Medical University, Shenyang,  110004, China.; Department of Oncology, Shengjing Hospital of China Medical University, Shenyang,  110004, China.; Department of General Surgery, Shengjing Hospital of China Medical University,  Shenyang, 110004, China.; Department of Oncology, Shengjing Hospital of China Medical University, Shenyang,  110004, China.; Department of Oncology, Shengjing Hospital of China Medical University, Shenyang,  110004, China.; Department of Gastroenterology, Shengjing Hospital of China Medical University,  Shenyang, 110004, China.; Department of General Surgery, Shengjing Hospital of China Medical University,  Shenyang, 110004, China.; Department of General Surgery, Shengjing Hospital of China Medical University,  Shenyang, 110004, China. liuxun@sj-hospital.org.; Department of Oncology, Shengjing Hospital of China Medical University, Shenyang,  110004, China. xingfshengjing@sina.com.&lt;/_author_adr&gt;&lt;_created&gt;65782707&lt;/_created&gt;&lt;_date&gt;2023-09-01&lt;/_date&gt;&lt;_date_display&gt;2023 Sep 1&lt;/_date_display&gt;&lt;_db_updated&gt;PubMed&lt;/_db_updated&gt;&lt;_doi&gt;10.1186/s13046-023-02805-y&lt;/_doi&gt;&lt;_impact_factor&gt;  11.161&lt;/_impact_factor&gt;&lt;_isbn&gt;1756-9966 (Electronic); 0392-9078 (Print); 0392-9078 (Linking)&lt;/_isbn&gt;&lt;_issue&gt;1&lt;/_issue&gt;&lt;_journal&gt;J Exp Clin Cancer Res&lt;/_journal&gt;&lt;_keywords&gt;Cancer; Immunotherapy; USP inhibitors; Ubiquitin-specific proteases (USPs)&lt;/_keywords&gt;&lt;_language&gt;eng&lt;/_language&gt;&lt;_modified&gt;65782707&lt;/_modified&gt;&lt;_ori_publication&gt;(c) 2023. Italian National Cancer Institute &amp;apos;Regina Elena&amp;apos;.&lt;/_ori_publication&gt;&lt;_pages&gt;225&lt;/_pages&gt;&lt;_subject_headings&gt;Humans; *Immunotherapy; Cytoplasm; Proteasome Endopeptidase Complex; Ubiquitin; Ubiquitin-Specific Proteases; *Neoplasms/therapy&lt;/_subject_headings&gt;&lt;_tertiary_title&gt;Journal of experimental &amp;amp; clinical cancer research : CR&lt;/_tertiary_title&gt;&lt;_type_work&gt;Journal Article; Review&lt;/_type_work&gt;&lt;_url&gt;http://www.ncbi.nlm.nih.gov/entrez/query.fcgi?cmd=Retrieve&amp;amp;db=pubmed&amp;amp;dopt=Abstract&amp;amp;list_uids=37658402&amp;amp;query_hl=1&lt;/_url&gt;&lt;_volume&gt;42&lt;/_volume&gt;&lt;/Details&gt;&lt;Extra&gt;&lt;DBUID&gt;{F96A950B-833F-4880-A151-76DA2D6A2879}&lt;/DBUID&gt;&lt;/Extra&gt;&lt;/Item&gt;&lt;/References&gt;&lt;/Group&gt;&lt;Group&gt;&lt;References&gt;&lt;Item&gt;&lt;ID&gt;1295&lt;/ID&gt;&lt;UID&gt;{94673EE5-56E7-4443-92CA-22FA908A20B1}&lt;/UID&gt;&lt;Title&gt;Exploring Ubiquitin-specific proteases as therapeutic targets in Glioblastoma&lt;/Title&gt;&lt;Template&gt;Journal Article&lt;/Template&gt;&lt;Star&gt;0&lt;/Star&gt;&lt;Tag&gt;0&lt;/Tag&gt;&lt;Author&gt;Samuel, V P; Moglad, E; Afzal, M; Kazmi, I; Alzarea, S I; Ali, H; Almujri, S S; Abida; Imran, M; Gupta, G; Chinni, S V; Tiwari, A&lt;/Author&gt;&lt;Year&gt;2024&lt;/Year&gt;&lt;Details&gt;&lt;_accession_num&gt;38981348&lt;/_accession_num&gt;&lt;_author_adr&gt;Department of Anatomy, RAK College of Medicine, RAK Medical and Health Sciences  University, Ras Al Khaimah, the United Arab Emirates.; Department of Pharmaceutics, College of Pharmacy, Prince Sattam bin Abdulaziz  University, Alkharj 11942, Saudi Arabia.; Department of Pharmaceutical Sciences, Pharmacy Program, Batterjee Medical  College, P.O. Box 6231, Jeddah 21442, Saudi Arabia.; Department of Biochemistry, Faculty of Science, King Abdulaziz University, Jeddah  21589, Saudi Arabia.; Department of Pharmacology, College of Pharmacy, Jouf University, Sakaka 72341,  Al-Jouf, Saudi Arabia.; Centre for Global Health Research, Saveetha Medical College, Saveetha Institute  of Medical and Technical Sciences, Saveetha University, India; Department of  Pharmacology, Kyrgyz State Medical College, Bishkek, Kyrgyzstan.; Department of Pharmacology, College of Pharmacy, King Khalid  University, Abha, Aseer 61421, Saudi Arabia.; Department of Pharmaceutical Chemistry, College of Pharmacy, Northern Border  University, Rafha 91911, Saudi Arabia.; Department of Pharmaceutical Chemistry, College of Pharmacy, Northern Border  University, Rafha 91911, Saudi Arabia.; Centre for Research Impact &amp;amp; Outcome-Chitkara College of Pharmacy, Chitkara  University, Punjab, India.; Department of Biochemistry, Faculty of Medicine, Bioscience, and Nursing, MAHSA  University, Jenjarom, Selangor 42610, Malaysia.; Department of Pharmacy, Pharmacy Academy, IFTM  University, Lodhipur-Rajpur, Moradabad 244102, India. Electronic address:  abhishekt1983@gmail.com.&lt;/_author_adr&gt;&lt;_collection_scope&gt;SCI;SCIE&lt;/_collection_scope&gt;&lt;_created&gt;65782707&lt;/_created&gt;&lt;_date&gt;2024-08-01&lt;/_date&gt;&lt;_date_display&gt;2024 Aug&lt;/_date_display&gt;&lt;_db_updated&gt;PubMed&lt;/_db_updated&gt;&lt;_doi&gt;10.1016/j.prp.2024.155443&lt;/_doi&gt;&lt;_impact_factor&gt;   3.250&lt;/_impact_factor&gt;&lt;_isbn&gt;1618-0631 (Electronic); 0344-0338 (Linking)&lt;/_isbn&gt;&lt;_journal&gt;Pathol Res Pract&lt;/_journal&gt;&lt;_keywords&gt;Glioblastoma; NF-kB; P53; Therapy; Ubiquitin-specific proteases&lt;/_keywords&gt;&lt;_language&gt;eng&lt;/_language&gt;&lt;_modified&gt;65782707&lt;/_modified&gt;&lt;_ori_publication&gt;Copyright (c) 2024 Elsevier GmbH. All rights reserved.&lt;/_ori_publication&gt;&lt;_pages&gt;155443&lt;/_pages&gt;&lt;_subject_headings&gt;Humans; *Glioblastoma/pathology/drug therapy/enzymology/metabolism; *Ubiquitin-Specific Proteases/metabolism/antagonists &amp;amp; inhibitors; Brain Neoplasms/enzymology/pathology/drug therapy/metabolism; Molecular Targeted Therapy/methods; Proteasome Endopeptidase Complex/metabolism; Antineoplastic Agents/therapeutic use; Animals; Proteasome Inhibitors/therapeutic use/pharmacology&lt;/_subject_headings&gt;&lt;_tertiary_title&gt;Pathology, research and practice&lt;/_tertiary_title&gt;&lt;_type_work&gt;Journal Article; Review&lt;/_type_work&gt;&lt;_url&gt;http://www.ncbi.nlm.nih.gov/entrez/query.fcgi?cmd=Retrieve&amp;amp;db=pubmed&amp;amp;dopt=Abstract&amp;amp;list_uids=38981348&amp;amp;query_hl=1&lt;/_url&gt;&lt;_volume&gt;260&lt;/_volume&gt;&lt;/Details&gt;&lt;Extra&gt;&lt;DBUID&gt;{F96A950B-833F-4880-A151-76DA2D6A2879}&lt;/DBUID&gt;&lt;/Extra&gt;&lt;/Item&gt;&lt;/References&gt;&lt;/Group&gt;&lt;Group&gt;&lt;References&gt;&lt;Item&gt;&lt;ID&gt;1296&lt;/ID&gt;&lt;UID&gt;{B8F6642C-2C3F-4639-97A7-6A33E80FFFCD}&lt;/UID&gt;&lt;Title&gt;Palladin regulation of the actin structures needed for cancer invasion&lt;/Title&gt;&lt;Template&gt;Journal Article&lt;/Template&gt;&lt;Star&gt;0&lt;/Star&gt;&lt;Tag&gt;0&lt;/Tag&gt;&lt;Author&gt;Najm, P; El-Sibai, M&lt;/Author&gt;&lt;Year&gt;2014&lt;/Year&gt;&lt;Details&gt;&lt;_accession_num&gt;24525547&lt;/_accession_num&gt;&lt;_author_adr&gt;Department of Natural Sciences; Lebanese American University; Beirut, Lebanon.; Department of Natural Sciences; Lebanese American University; Beirut, Lebanon.&lt;/_author_adr&gt;&lt;_created&gt;65782708&lt;/_created&gt;&lt;_date&gt;2014-01-20&lt;/_date&gt;&lt;_date_display&gt;2014&lt;/_date_display&gt;&lt;_db_updated&gt;PubMed&lt;/_db_updated&gt;&lt;_doi&gt;10.4161/cam.28024&lt;/_doi&gt;&lt;_impact_factor&gt;   3.405&lt;/_impact_factor&gt;&lt;_isbn&gt;1933-6926 (Electronic); 1933-6918 (Print); 1933-6918 (Linking)&lt;/_isbn&gt;&lt;_issue&gt;1&lt;/_issue&gt;&lt;_journal&gt;Cell Adh Migr&lt;/_journal&gt;&lt;_keywords&gt;Palladin; actin; invadopodia; invasion; podosome&lt;/_keywords&gt;&lt;_language&gt;eng&lt;/_language&gt;&lt;_modified&gt;65782708&lt;/_modified&gt;&lt;_pages&gt;29-35&lt;/_pages&gt;&lt;_subject_headings&gt;Actin Cytoskeleton/*metabolism; Animals; Cell Adhesion; Cell Movement; Cell Surface Extensions/metabolism; Cytoskeletal Proteins/*physiology; Humans; *Neoplasm Invasiveness; Neoplasm Metastasis; Neoplasms/metabolism/*pathology; Phosphoproteins/*physiology; Protein Isoforms/physiology; rho GTP-Binding Proteins/metabolism&lt;/_subject_headings&gt;&lt;_tertiary_title&gt;Cell adhesion &amp;amp; migration&lt;/_tertiary_title&gt;&lt;_type_work&gt;Journal Article; Review&lt;/_type_work&gt;&lt;_url&gt;http://www.ncbi.nlm.nih.gov/entrez/query.fcgi?cmd=Retrieve&amp;amp;db=pubmed&amp;amp;dopt=Abstract&amp;amp;list_uids=24525547&amp;amp;query_hl=1&lt;/_url&gt;&lt;_volume&gt;8&lt;/_volume&gt;&lt;/Details&gt;&lt;Extra&gt;&lt;DBUID&gt;{F96A950B-833F-4880-A151-76DA2D6A2879}&lt;/DBUID&gt;&lt;/Extra&gt;&lt;/Item&gt;&lt;/References&gt;&lt;/Group&gt;&lt;Group&gt;&lt;References&gt;&lt;Item&gt;&lt;ID&gt;1297&lt;/ID&gt;&lt;UID&gt;{A8BF98E7-DD87-43D4-9F4B-0B1E4FF48853}&lt;/UID&gt;&lt;Title&gt;Biochemical and mechanical regulation of actin dynamics&lt;/Title&gt;&lt;Template&gt;Journal Article&lt;/Template&gt;&lt;Star&gt;0&lt;/Star&gt;&lt;Tag&gt;0&lt;/Tag&gt;&lt;Author&gt;Lappalainen, P; Kotila, T; Jegou, A; Romet-Lemonne, G&lt;/Author&gt;&lt;Year&gt;2022&lt;/Year&gt;&lt;Details&gt;&lt;_accession_num&gt;35918536&lt;/_accession_num&gt;&lt;_author_adr&gt;Institute of Biotechnology and Helsinki Institute of Life Sciences, University of  Helsinki, Helsinki, Finland. pekka.lappalainen@helsinki.fi.; Institute of Biotechnology and Helsinki Institute of Life Sciences, University of  Helsinki, Helsinki, Finland.; Universite Paris Cite, CNRS, Institut Jacques Monod, Paris, France.; Universite Paris Cite, CNRS, Institut Jacques Monod, Paris, France.&lt;/_author_adr&gt;&lt;_created&gt;65782708&lt;/_created&gt;&lt;_date&gt;2022-12-01&lt;/_date&gt;&lt;_date_display&gt;2022 Dec&lt;/_date_display&gt;&lt;_db_updated&gt;PubMed&lt;/_db_updated&gt;&lt;_doi&gt;10.1038/s41580-022-00508-4&lt;/_doi&gt;&lt;_impact_factor&gt;  94.444&lt;/_impact_factor&gt;&lt;_isbn&gt;1471-0080 (Electronic); 1471-0072 (Linking)&lt;/_isbn&gt;&lt;_issue&gt;12&lt;/_issue&gt;&lt;_journal&gt;Nat Rev Mol Cell Biol&lt;/_journal&gt;&lt;_language&gt;eng&lt;/_language&gt;&lt;_modified&gt;65782709&lt;/_modified&gt;&lt;_ori_publication&gt;(c) 2022. Springer Nature Limited.&lt;/_ori_publication&gt;&lt;_pages&gt;836-852&lt;/_pages&gt;&lt;_subject_headings&gt;*Actins/metabolism; *Actin Cytoskeleton/metabolism; Microfilament Proteins/metabolism; Cell Movement; Endocytosis&lt;/_subject_headings&gt;&lt;_tertiary_title&gt;Nature reviews. Molecular cell biology&lt;/_tertiary_title&gt;&lt;_type_work&gt;Journal Article; Review&lt;/_type_work&gt;&lt;_url&gt;http://www.ncbi.nlm.nih.gov/entrez/query.fcgi?cmd=Retrieve&amp;amp;db=pubmed&amp;amp;dopt=Abstract&amp;amp;list_uids=35918536&amp;amp;query_hl=1&lt;/_url&gt;&lt;_volume&gt;23&lt;/_volume&gt;&lt;/Details&gt;&lt;Extra&gt;&lt;DBUID&gt;{F96A950B-833F-4880-A151-76DA2D6A2879}&lt;/DBUID&gt;&lt;/Extra&gt;&lt;/Item&gt;&lt;/References&gt;&lt;/Group&gt;&lt;Group&gt;&lt;References&gt;&lt;Item&gt;&lt;ID&gt;1298&lt;/ID&gt;&lt;UID&gt;{A7ED2BA0-3E1D-416F-A7E2-E29DA67B0228}&lt;/UID&gt;&lt;Title&gt;Emerging roles of deubiquitinating enzymes in actin cytoskeleton and tumor  metastasis&lt;/Title&gt;&lt;Template&gt;Journal Article&lt;/Template&gt;&lt;Star&gt;0&lt;/Star&gt;&lt;Tag&gt;0&lt;/Tag&gt;&lt;Author&gt;Xue, Y; Xue, C; Song, W&lt;/Author&gt;&lt;Year&gt;2024&lt;/Year&gt;&lt;Details&gt;&lt;_accession_num&gt;38324230&lt;/_accession_num&gt;&lt;_author_adr&gt;Department of Oncology, Shandong Provincial Hospital Affiliated to Shandong First  Medical University, Jinan, Shandong, 250021, PR China. 19111210116@fudan.edu.cn.; School of Stomatology, Shandong First Medical University and Shandong Academy of  Medical Sciences, Jinan, Shandong, 250117, PR China.; Department of Oncology, Shandong Provincial Hospital Affiliated to Shandong First  Medical University, Jinan, Shandong, 250021, PR China. songwei@sdfmu.edu.cn.&lt;/_author_adr&gt;&lt;_created&gt;65782709&lt;/_created&gt;&lt;_date&gt;2024-08-01&lt;/_date&gt;&lt;_date_display&gt;2024 Aug&lt;/_date_display&gt;&lt;_db_updated&gt;PubMed&lt;/_db_updated&gt;&lt;_doi&gt;10.1007/s13402-024-00923-z&lt;/_doi&gt;&lt;_impact_factor&gt;   6.730&lt;/_impact_factor&gt;&lt;_isbn&gt;2211-3436 (Electronic); 2211-3428 (Linking)&lt;/_isbn&gt;&lt;_issue&gt;4&lt;/_issue&gt;&lt;_journal&gt;Cell Oncol (Dordr)&lt;/_journal&gt;&lt;_keywords&gt;Actin dynamics; Actin-binding proteins; Deubiquitinase; Tumor metastasis&lt;/_keywords&gt;&lt;_language&gt;eng&lt;/_language&gt;&lt;_modified&gt;65782709&lt;/_modified&gt;&lt;_ori_publication&gt;(c) 2024. Springer Nature Switzerland AG.&lt;/_ori_publication&gt;&lt;_pages&gt;1071-1089&lt;/_pages&gt;&lt;_subject_headings&gt;Humans; *Neoplasm Metastasis; *Actin Cytoskeleton/metabolism; Animals; *Deubiquitinating Enzymes/metabolism; Cell Movement; Signal Transduction; Neoplasms/pathology/metabolism/enzymology; Actins/metabolism&lt;/_subject_headings&gt;&lt;_tertiary_title&gt;Cellular oncology (Dordrecht, Netherlands)&lt;/_tertiary_title&gt;&lt;_type_work&gt;Journal Article; Review&lt;/_type_work&gt;&lt;_url&gt;http://www.ncbi.nlm.nih.gov/entrez/query.fcgi?cmd=Retrieve&amp;amp;db=pubmed&amp;amp;dopt=Abstract&amp;amp;list_uids=38324230&amp;amp;query_hl=1&lt;/_url&gt;&lt;_volume&gt;47&lt;/_volume&gt;&lt;/Details&gt;&lt;Extra&gt;&lt;DBUID&gt;{F96A950B-833F-4880-A151-76DA2D6A2879}&lt;/DBUID&gt;&lt;/Extra&gt;&lt;/Item&gt;&lt;/References&gt;&lt;/Group&gt;&lt;/Citation&gt;_x000a_"/>
    <w:docVar w:name="NE.Ref{3F61B2DC-AA3A-47BC-A2B0-181EB5D6BD7B}" w:val=" ADDIN NE.Ref.{3F61B2DC-AA3A-47BC-A2B0-181EB5D6BD7B}&lt;Citation&gt;&lt;Group&gt;&lt;References&gt;&lt;Item&gt;&lt;ID&gt;1269&lt;/ID&gt;&lt;UID&gt;{9698374F-D8E1-45B0-A733-0E7768CA8B97}&lt;/UID&gt;&lt;Title&gt;MicroRNAs regulate the epithelial-mesenchymal transition and influence breast  cancer invasion and metastasis&lt;/Title&gt;&lt;Template&gt;Journal Article&lt;/Template&gt;&lt;Star&gt;0&lt;/Star&gt;&lt;Tag&gt;0&lt;/Tag&gt;&lt;Author&gt;Zhao, M; Ang, L; Huang, J; Wang, J&lt;/Author&gt;&lt;Year&gt;2017&lt;/Year&gt;&lt;Details&gt;&lt;_accession_num&gt;28222665&lt;/_accession_num&gt;&lt;_author_adr&gt;Department of Pathology, The Second People&amp;apos;s Hospital of Hefei, Hefei, China.; Department of Pathology, The Second People&amp;apos;s Hospital of Hefei, Hefei, China.; Department of Pathology, The Second People&amp;apos;s Hospital of Hefei, Hefei, China.; Department of Pathology, The Second People&amp;apos;s Hospital of Hefei, Hefei, China.&lt;/_author_adr&gt;&lt;_created&gt;65782691&lt;/_created&gt;&lt;_date&gt;2017-02-01&lt;/_date&gt;&lt;_date_display&gt;2017 Feb&lt;/_date_display&gt;&lt;_db_updated&gt;PubMed&lt;/_db_updated&gt;&lt;_doi&gt;10.1177/1010428317691682&lt;/_doi&gt;&lt;_isbn&gt;1423-0380 (Electronic); 1010-4283 (Linking)&lt;/_isbn&gt;&lt;_issue&gt;2&lt;/_issue&gt;&lt;_journal&gt;Tumour Biol&lt;/_journal&gt;&lt;_keywords&gt;MicroRNA; breast cancer; epithelial-mesenchymal transition; molecular mechanism; signal transduction pathway&lt;/_keywords&gt;&lt;_language&gt;eng&lt;/_language&gt;&lt;_modified&gt;65782691&lt;/_modified&gt;&lt;_pages&gt;1010428317691682&lt;/_pages&gt;&lt;_subject_headings&gt;Animals; Breast Neoplasms/*genetics/*pathology; Epithelial-Mesenchymal Transition/*genetics; Female; Humans; Neoplasm Invasiveness; Neoplasm Metastasis&lt;/_subject_headings&gt;&lt;_tertiary_title&gt;Tumour biology : the journal of the International Society for Oncodevelopmental _x000d__x000a_      Biology and Medicine&lt;/_tertiary_title&gt;&lt;_type_work&gt;Journal Article; Review&lt;/_type_work&gt;&lt;_url&gt;http://www.ncbi.nlm.nih.gov/entrez/query.fcgi?cmd=Retrieve&amp;amp;db=pubmed&amp;amp;dopt=Abstract&amp;amp;list_uids=28222665&amp;amp;query_hl=1&lt;/_url&gt;&lt;_volume&gt;39&lt;/_volume&gt;&lt;/Details&gt;&lt;Extra&gt;&lt;DBUID&gt;{F96A950B-833F-4880-A151-76DA2D6A2879}&lt;/DBUID&gt;&lt;/Extra&gt;&lt;/Item&gt;&lt;/References&gt;&lt;/Group&gt;&lt;Group&gt;&lt;References&gt;&lt;Item&gt;&lt;ID&gt;1270&lt;/ID&gt;&lt;UID&gt;{D5F11F69-BAD7-45A4-A0C9-8B672061F4E3}&lt;/UID&gt;&lt;Title&gt;miR-125b inhibited epithelial-mesenchymal transition of triple-negative breast  cancer by targeting MAP2K7&lt;/Title&gt;&lt;Template&gt;Journal Article&lt;/Template&gt;&lt;Star&gt;0&lt;/Star&gt;&lt;Tag&gt;0&lt;/Tag&gt;&lt;Author&gt;Hong, L; Pan, F; Jiang, H; Zhang, L; Liu, Y; Cai, C; Hua, C; Luo, X; Sun, J; Chen, Z&lt;/Author&gt;&lt;Year&gt;2016&lt;/Year&gt;&lt;Details&gt;&lt;_accession_num&gt;27226726&lt;/_accession_num&gt;&lt;_author_adr&gt;Department of Clinical Laboratory, Affiliated Hospital of Hangzhou Normal  University, Hangzhou, Zhejiang Province, People&amp;apos;s Republic of China.; Department of Clinical Laboratory, Affiliated Hospital of Hangzhou Normal  University, Hangzhou, Zhejiang Province, People&amp;apos;s Republic of China.; Zhejiang Provincial Tumor Hospital, Hangzhou, Zhejiang Province, People&amp;apos;s  Republic of China.; Department of Clinical Laboratory, Affiliated Hospital of Hangzhou Normal  University, Hangzhou, Zhejiang Province, People&amp;apos;s Republic of China.; Department of Clinical Laboratory, Affiliated Hospital of Hangzhou Normal  University, Hangzhou, Zhejiang Province, People&amp;apos;s Republic of China.; Department of Clinical Laboratory, Affiliated Hospital of Hangzhou Normal  University, Hangzhou, Zhejiang Province, People&amp;apos;s Republic of China.; Zhejiang Provincial Children&amp;apos;s Hospital, Hangzhou, Zhejiang Province, People&amp;apos;s  Republic of China.; Department of Clinical Laboratory, Affiliated Hospital of Hangzhou Normal  University, Hangzhou, Zhejiang Province, People&amp;apos;s Republic of China.; Technology Department, Hangzhou Joingenome Diagnostics, Hangzhou, Zhejiang  Province, People&amp;apos;s Republic of China.; Department of Clinical Laboratory, Affiliated Hospital of Hangzhou Normal  University, Hangzhou, Zhejiang Province, People&amp;apos;s Republic of China.&lt;/_author_adr&gt;&lt;_created&gt;65782692&lt;/_created&gt;&lt;_date&gt;2016-01-20&lt;/_date&gt;&lt;_date_display&gt;2016&lt;/_date_display&gt;&lt;_db_updated&gt;PubMed&lt;/_db_updated&gt;&lt;_doi&gt;10.2147/OTT.S102713&lt;/_doi&gt;&lt;_impact_factor&gt;   4.147&lt;/_impact_factor&gt;&lt;_isbn&gt;1178-6930 (Print); 1178-6930 (Electronic); 1178-6930 (Linking)&lt;/_isbn&gt;&lt;_journal&gt;Onco Targets Ther&lt;/_journal&gt;&lt;_keywords&gt;EMT; Hs578T; MAP2K7; TNBC; miR-125b&lt;/_keywords&gt;&lt;_language&gt;eng&lt;/_language&gt;&lt;_modified&gt;65782692&lt;/_modified&gt;&lt;_pages&gt;2639-48&lt;/_pages&gt;&lt;_tertiary_title&gt;OncoTargets and therapy&lt;/_tertiary_title&gt;&lt;_type_work&gt;Journal Article&lt;/_type_work&gt;&lt;_url&gt;http://www.ncbi.nlm.nih.gov/entrez/query.fcgi?cmd=Retrieve&amp;amp;db=pubmed&amp;amp;dopt=Abstract&amp;amp;list_uids=27226726&amp;amp;query_hl=1&lt;/_url&gt;&lt;_volume&gt;9&lt;/_volume&gt;&lt;/Details&gt;&lt;Extra&gt;&lt;DBUID&gt;{F96A950B-833F-4880-A151-76DA2D6A2879}&lt;/DBUID&gt;&lt;/Extra&gt;&lt;/Item&gt;&lt;/References&gt;&lt;/Group&gt;&lt;Group&gt;&lt;References&gt;&lt;Item&gt;&lt;ID&gt;1271&lt;/ID&gt;&lt;UID&gt;{F85F568F-E916-47E4-9F01-6DD8321654AA}&lt;/UID&gt;&lt;Title&gt;miR-497 inhibits epithelial mesenchymal transition in breast carcinoma by  targeting Slug&lt;/Title&gt;&lt;Template&gt;Journal Article&lt;/Template&gt;&lt;Star&gt;0&lt;/Star&gt;&lt;Tag&gt;0&lt;/Tag&gt;&lt;Author&gt;Wu, Z; Li, X; Cai, X; Huang, C; Zheng, M&lt;/Author&gt;&lt;Year&gt;2016&lt;/Year&gt;&lt;Details&gt;&lt;_accession_num&gt;26700673&lt;/_accession_num&gt;&lt;_author_adr&gt;Department of Breast Surgery, The Second Affiliated Hospital &amp;amp; Yuying Children&amp;apos;s  Hospital of Wenzhou Medical University, 109 Xueyuanxi Road, Wenzhou, 325000,  Zhejiang, China.; Department of Breast Surgery, The Second Affiliated Hospital &amp;amp; Yuying Children&amp;apos;s  Hospital of Wenzhou Medical University, 109 Xueyuanxi Road, Wenzhou, 325000,  Zhejiang, China.; Department of General Surgery, The First People Hospital of Yueyang, 39  Dongmaolin Road, Yueyang, 414000, Hunan, China.; Department of General Surgery, The First People Hospital of Yueyang, 39  Dongmaolin Road, Yueyang, 414000, Hunan, China.; Department of Breast Surgery, The Second Affiliated Hospital &amp;amp; Yuying Children&amp;apos;s  Hospital of Wenzhou Medical University, 109 Xueyuanxi Road, Wenzhou, 325000,  Zhejiang, China. hosrml@qq.com.; Department of General Surgery, The First People Hospital of Yueyang, 39  Dongmaolin Road, Yueyang, 414000, Hunan, China. hosrml@qq.com.&lt;/_author_adr&gt;&lt;_created&gt;65782692&lt;/_created&gt;&lt;_date&gt;2016-06-01&lt;/_date&gt;&lt;_date_display&gt;2016 Jun&lt;/_date_display&gt;&lt;_db_updated&gt;PubMed&lt;/_db_updated&gt;&lt;_doi&gt;10.1007/s13277-015-4665-7&lt;/_doi&gt;&lt;_isbn&gt;1423-0380 (Electronic); 1010-4283 (Linking)&lt;/_isbn&gt;&lt;_issue&gt;6&lt;/_issue&gt;&lt;_journal&gt;Tumour Biol&lt;/_journal&gt;&lt;_keywords&gt;Apoptosis; Breast cancer; EMT; Slug; miR-497&lt;/_keywords&gt;&lt;_language&gt;eng&lt;/_language&gt;&lt;_modified&gt;65782692&lt;/_modified&gt;&lt;_pages&gt;7939-50&lt;/_pages&gt;&lt;_subject_headings&gt;Animals; Apoptosis/genetics; Blotting, Western; Breast Neoplasms/*genetics/pathology; Carcinogenesis/genetics; Cell Line, Tumor; Cell Proliferation/genetics; Epithelial-Mesenchymal Transition/*genetics; Female; Gene Expression Regulation, Neoplastic; Humans; Immunohistochemistry; Mice, Inbred BALB C; MicroRNAs/*metabolism; Neoplasm Invasiveness/genetics; Reverse Transcriptase Polymerase Chain Reaction; Snail Family Transcription Factors/*genetics/metabolism; Transfection; Wound Healing&lt;/_subject_headings&gt;&lt;_tertiary_title&gt;Tumour biology : the journal of the International Society for Oncodevelopmental _x000d__x000a_      Biology and Medicine&lt;/_tertiary_title&gt;&lt;_type_work&gt;Journal Article&lt;/_type_work&gt;&lt;_url&gt;http://www.ncbi.nlm.nih.gov/entrez/query.fcgi?cmd=Retrieve&amp;amp;db=pubmed&amp;amp;dopt=Abstract&amp;amp;list_uids=26700673&amp;amp;query_hl=1&lt;/_url&gt;&lt;_volume&gt;37&lt;/_volume&gt;&lt;/Details&gt;&lt;Extra&gt;&lt;DBUID&gt;{F96A950B-833F-4880-A151-76DA2D6A2879}&lt;/DBUID&gt;&lt;/Extra&gt;&lt;/Item&gt;&lt;/References&gt;&lt;/Group&gt;&lt;Group&gt;&lt;References&gt;&lt;Item&gt;&lt;ID&gt;1272&lt;/ID&gt;&lt;UID&gt;{AA6A50D1-D1AF-4964-9D82-2F978240C552}&lt;/UID&gt;&lt;Title&gt;Function of microRNA‑124 in the pathogenesis of cancer (Review)&lt;/Title&gt;&lt;Template&gt;Journal Article&lt;/Template&gt;&lt;Star&gt;0&lt;/Star&gt;&lt;Tag&gt;0&lt;/Tag&gt;&lt;Author&gt;Liu, Y; Yang, Y; Wang, X; Yin, S; Liang, B; Zhang, Y; Fan, M; Fu, Z; Shen, C; Han, Y; Chen, B; Zhang, Q&lt;/Author&gt;&lt;Year&gt;2024&lt;/Year&gt;&lt;Details&gt;&lt;_accession_num&gt;38038165&lt;/_accession_num&gt;&lt;_author_adr&gt;Department of Otolaryngology, Head and Neck Surgery, The First Affiliated  Hospital of Anhui Medical University, Hefei, Anhui 230000, P.R. China.; First Clinical Medical College, Anhui Medical University, Hefei, Anhui 230000,  P.R. China.; Department of Radiation Oncology, The First Affiliated Hospital of Anhui Medical  University, Hefei, Anhui 230000, P.R. China.; Department of Oncology, The First Affiliated Hospital of Anhui Medical  University, Hefei, Anhui 230000, P.R. China.; First Clinical Medical College, Anhui Medical University, Hefei, Anhui 230000,  P.R. China.; Department of Otolaryngology, Head and Neck Surgery, The First Affiliated  Hospital of Anhui Medical University, Hefei, Anhui 230000, P.R. China.; Department of Otolaryngology, Head and Neck Surgery, The First Affiliated  Hospital of Anhui Medical University, Hefei, Anhui 230000, P.R. China.; Second Clinical Medical College, Anhui Medical University, Hefei, Anhui 230000,  P.R. China.; First Clinical Medical College, Anhui Medical University, Hefei, Anhui 230000,  P.R. China.; Department of Otolaryngology, Head and Neck Surgery, The First Affiliated  Hospital of Anhui Medical University, Hefei, Anhui 230000, P.R. China.; Department of Oncology, The First Affiliated Hospital of Anhui Medical  University, Hefei, Anhui 230000, P.R. China.; Department of Pharmacy, The Affiliated Bozhou Hospital of Anhui Medical  University, Bozhou, Anhui 236000, P.R. China.&lt;/_author_adr&gt;&lt;_collection_scope&gt;SCI;SCIE&lt;/_collection_scope&gt;&lt;_created&gt;65782692&lt;/_created&gt;&lt;_date&gt;2024-01-01&lt;/_date&gt;&lt;_date_display&gt;2024 Jan&lt;/_date_display&gt;&lt;_db_updated&gt;PubMed&lt;/_db_updated&gt;&lt;_doi&gt;10.3892/ijo.2023.5594&lt;/_doi&gt;&lt;_impact_factor&gt;   5.650&lt;/_impact_factor&gt;&lt;_isbn&gt;1791-2423 (Electronic); 1019-6439 (Print); 1019-6439 (Linking)&lt;/_isbn&gt;&lt;_issue&gt;1&lt;/_issue&gt;&lt;_journal&gt;Int J Oncol&lt;/_journal&gt;&lt;_keywords&gt;biomarker; clinical application; microRNAs; microRNA‑124; tumors&lt;/_keywords&gt;&lt;_language&gt;eng&lt;/_language&gt;&lt;_modified&gt;65782692&lt;/_modified&gt;&lt;_subject_headings&gt;Male; Female; Humans; *MicroRNAs/genetics/metabolism; *Ovarian Neoplasms; *Carcinoma, Hepatocellular; *Liver Neoplasms&lt;/_subject_headings&gt;&lt;_tertiary_title&gt;International journal of oncology&lt;/_tertiary_title&gt;&lt;_type_work&gt;Journal Article; Review&lt;/_type_work&gt;&lt;_url&gt;http://www.ncbi.nlm.nih.gov/entrez/query.fcgi?cmd=Retrieve&amp;amp;db=pubmed&amp;amp;dopt=Abstract&amp;amp;list_uids=38038165&amp;amp;query_hl=1&lt;/_url&gt;&lt;_volume&gt;64&lt;/_volume&gt;&lt;/Details&gt;&lt;Extra&gt;&lt;DBUID&gt;{F96A950B-833F-4880-A151-76DA2D6A2879}&lt;/DBUID&gt;&lt;/Extra&gt;&lt;/Item&gt;&lt;/References&gt;&lt;/Group&gt;&lt;Group&gt;&lt;References&gt;&lt;Item&gt;&lt;ID&gt;1273&lt;/ID&gt;&lt;UID&gt;{C49630F6-0C83-416B-95A2-72A27F52D215}&lt;/UID&gt;&lt;Title&gt;Microrna-96 In Human Cancers&lt;/Title&gt;&lt;Template&gt;Journal Article&lt;/Template&gt;&lt;Star&gt;0&lt;/Star&gt;&lt;Tag&gt;0&lt;/Tag&gt;&lt;Author&gt;Wu, Y; Xie, Z; Deng, S; Xia, Y; Lei, X; Yang, X&lt;/Author&gt;&lt;Year&gt;2023&lt;/Year&gt;&lt;Details&gt;&lt;_accession_num&gt;36093821&lt;/_accession_num&gt;&lt;_author_adr&gt;School of Pharmaceutical Science, Hengyang Medical College, University of South  China, Hengyang, Hunan, P.R. China.; School of Pharmaceutical Science, Hengyang Medical College, University of South  China, Hengyang, Hunan, P.R. China.; Hunan Provincial Key Laboratory of Tumor Microenvironment Responsive Drug  Research, University of South China, Hengyang, Hunan 421001, P.R. China.; School of Pharmaceutical Science, Hengyang Medical College, University of South  China, Hengyang, Hunan, P.R. China.; School of Pharmaceutical Science, Hengyang Medical College, University of South  China, Hengyang, Hunan, P.R. China.; School of Pharmaceutical Science, Hengyang Medical College, University of South  China, Hengyang, Hunan, P.R. China.; Hunan Provincial Key Laboratory of Tumor Microenvironment Responsive Drug  Research, University of South China, Hengyang, Hunan 421001, P.R. China.; School of Pharmaceutical Science, Hengyang Medical College, University of South  China, Hengyang, Hunan, P.R. China.; Hunan Provincial Key Laboratory of Tumor Microenvironment Responsive Drug  Research, University of South China, Hengyang, Hunan 421001, P.R. China.&lt;/_author_adr&gt;&lt;_created&gt;65782693&lt;/_created&gt;&lt;_date&gt;2023-01-20&lt;/_date&gt;&lt;_date_display&gt;2023&lt;/_date_display&gt;&lt;_db_updated&gt;PubMed&lt;/_db_updated&gt;&lt;_doi&gt;10.2174/1386207325666220909104803&lt;/_doi&gt;&lt;_impact_factor&gt;   1.339&lt;/_impact_factor&gt;&lt;_isbn&gt;1875-5402 (Electronic); 1386-2073 (Linking)&lt;/_isbn&gt;&lt;_issue&gt;7&lt;/_issue&gt;&lt;_journal&gt;Comb Chem High Throughput Screen&lt;/_journal&gt;&lt;_keywords&gt;MiR-96; cancer; ceRNAs; drug resistance; exosome; radio-chemosensitivity&lt;/_keywords&gt;&lt;_language&gt;eng&lt;/_language&gt;&lt;_modified&gt;65782693&lt;/_modified&gt;&lt;_ori_publication&gt;Copyright(c) Bentham Science Publishers; For any queries, please email at _x000d__x000a_      epub@benthamscience.net.&lt;/_ori_publication&gt;&lt;_pages&gt;1285-1297&lt;/_pages&gt;&lt;_subject_headings&gt;Humans; Quality of Life; Gene Expression Regulation, Neoplastic; *Neoplasms/genetics; *MicroRNAs/genetics/metabolism; Genes, Tumor Suppressor&lt;/_subject_headings&gt;&lt;_tertiary_title&gt;Combinatorial chemistry &amp;amp; high throughput screening&lt;/_tertiary_title&gt;&lt;_type_work&gt;Journal Article; Research Support, Non-U.S. Gov&amp;apos;t; Review&lt;/_type_work&gt;&lt;_url&gt;http://www.ncbi.nlm.nih.gov/entrez/query.fcgi?cmd=Retrieve&amp;amp;db=pubmed&amp;amp;dopt=Abstract&amp;amp;list_uids=36093821&amp;amp;query_hl=1&lt;/_url&gt;&lt;_volume&gt;26&lt;/_volume&gt;&lt;/Details&gt;&lt;Extra&gt;&lt;DBUID&gt;{F96A950B-833F-4880-A151-76DA2D6A2879}&lt;/DBUID&gt;&lt;/Extra&gt;&lt;/Item&gt;&lt;/References&gt;&lt;/Group&gt;&lt;/Citation&gt;_x000a_"/>
    <w:docVar w:name="NE.Ref{40149441-0D81-44FC-A32C-319A8B9ACD31}" w:val=" ADDIN NE.Ref.{40149441-0D81-44FC-A32C-319A8B9ACD31}&lt;Citation&gt;&lt;Group&gt;&lt;References&gt;&lt;Item&gt;&lt;ID&gt;1311&lt;/ID&gt;&lt;UID&gt;{5DAE45E8-57BB-4F49-8924-6AA2D912B38D}&lt;/UID&gt;&lt;Title&gt;Metformin regulates chondrocyte senescence and proliferation through  microRNA-34a/SIRT1 pathway in osteoarthritis&lt;/Title&gt;&lt;Template&gt;Journal Article&lt;/Template&gt;&lt;Star&gt;0&lt;/Star&gt;&lt;Tag&gt;0&lt;/Tag&gt;&lt;Author&gt;Yan, S; Dong, W; Li, Z; Wei, J; Han, T; Wang, J; Lin, F&lt;/Author&gt;&lt;Year&gt;2023&lt;/Year&gt;&lt;Details&gt;&lt;_accession_num&gt;36915137&lt;/_accession_num&gt;&lt;_author_adr&gt;Department of Orthopedics, Hainan Hospital of Chinese PLA General Hospital, 80  Jianglin Road, Sanya, Hainan, People&amp;apos;s Republic of China.; Department of Gerontology, Hainan Hospital of Chinese PLA General Hospital,  Sanya, People&amp;apos;s Republic of China.; Department of Orthopedics, Hainan Hospital of Chinese PLA General Hospital, 80  Jianglin Road, Sanya, Hainan, People&amp;apos;s Republic of China.; Department of Orthopedics, Hainan Hospital of Chinese PLA General Hospital, 80  Jianglin Road, Sanya, Hainan, People&amp;apos;s Republic of China.; Department of Orthopedics, Hainan Hospital of Chinese PLA General Hospital, 80  Jianglin Road, Sanya, Hainan, People&amp;apos;s Republic of China.; Department of Orthopedics, Hainan Hospital of Chinese PLA General Hospital, 80  Jianglin Road, Sanya, Hainan, People&amp;apos;s Republic of China.; Department of Orthopedics, Hainan Hospital of Chinese PLA General Hospital, 80  Jianglin Road, Sanya, Hainan, People&amp;apos;s Republic of China. lyf1011@aliyun.com.&lt;/_author_adr&gt;&lt;_collection_scope&gt;SCIE&lt;/_collection_scope&gt;&lt;_created&gt;65837343&lt;/_created&gt;&lt;_date&gt;2023-03-13&lt;/_date&gt;&lt;_date_display&gt;2023 Mar 13&lt;/_date_display&gt;&lt;_db_updated&gt;PubMed&lt;/_db_updated&gt;&lt;_doi&gt;10.1186/s13018-023-03571-5&lt;/_doi&gt;&lt;_impact_factor&gt;   2.359&lt;/_impact_factor&gt;&lt;_isbn&gt;1749-799X (Electronic); 1749-799X (Linking)&lt;/_isbn&gt;&lt;_issue&gt;1&lt;/_issue&gt;&lt;_journal&gt;J Orthop Surg Res&lt;/_journal&gt;&lt;_keywords&gt;Metformin; MicroRNA-34a; Osteoarthritis; Proliferation; SIRT1; Senescence&lt;/_keywords&gt;&lt;_language&gt;eng&lt;/_language&gt;&lt;_modified&gt;65837343&lt;/_modified&gt;&lt;_ori_publication&gt;(c) 2023. The Author(s).&lt;/_ori_publication&gt;&lt;_pages&gt;198&lt;/_pages&gt;&lt;_subject_headings&gt;Humans; Aggrecans/genetics/metabolism; Cell Proliferation/genetics; Chondrocytes/metabolism; Collagen Type II/genetics/metabolism; Diabetes Mellitus, Type 2; Interleukin-6/metabolism; Matrix Metalloproteinase 13/genetics/metabolism; *Metformin/pharmacology; *MicroRNAs/genetics/metabolism; *Osteoarthritis/drug therapy/genetics/metabolism; RNA, Small Interfering; Sirtuin 1/genetics/metabolism&lt;/_subject_headings&gt;&lt;_tertiary_title&gt;Journal of orthopaedic surgery and research&lt;/_tertiary_title&gt;&lt;_type_work&gt;Journal Article&lt;/_type_work&gt;&lt;_url&gt;http://www.ncbi.nlm.nih.gov/entrez/query.fcgi?cmd=Retrieve&amp;amp;db=pubmed&amp;amp;dopt=Abstract&amp;amp;list_uids=36915137&amp;amp;query_hl=1&lt;/_url&gt;&lt;_volume&gt;18&lt;/_volume&gt;&lt;/Details&gt;&lt;Extra&gt;&lt;DBUID&gt;{F96A950B-833F-4880-A151-76DA2D6A2879}&lt;/DBUID&gt;&lt;/Extra&gt;&lt;/Item&gt;&lt;/References&gt;&lt;/Group&gt;&lt;/Citation&gt;_x000a_"/>
    <w:docVar w:name="NE.Ref{40DF3B33-5560-474B-B21B-C2B56B0017CD}" w:val=" ADDIN NE.Ref.{40DF3B33-5560-474B-B21B-C2B56B0017CD}&lt;Citation&gt;&lt;Group&gt;&lt;References&gt;&lt;Item&gt;&lt;ID&gt;1290&lt;/ID&gt;&lt;UID&gt;{8A8CA1E7-E84A-4BF4-9650-EB58EC7AD171}&lt;/UID&gt;&lt;Title&gt;Advances in mechanism and regulation of PANoptosis: Prospects in disease  treatment&lt;/Title&gt;&lt;Template&gt;Journal Article&lt;/Template&gt;&lt;Star&gt;0&lt;/Star&gt;&lt;Tag&gt;0&lt;/Tag&gt;&lt;Author&gt;Zhu, P; Ke, Z R; Chen, J X; Li, S J; Ma, T L; Fan, X L&lt;/Author&gt;&lt;Year&gt;2023&lt;/Year&gt;&lt;Details&gt;&lt;_accession_num&gt;36845112&lt;/_accession_num&gt;&lt;_author_adr&gt;XiangYa School of Medicine, Central South University, Changsha, Hunan, China.; XiangYa School of Medicine, Central South University, Changsha, Hunan, China.; XiangYa School of Medicine, Central South University, Changsha, Hunan, China.; School of Anesthesiology, Guizhou Medical University, Guiyang, Guizhou, China.; Department of Orthopedics, Xiangya Hospital, Central South University, Changsha,  Hunan, China.; Department of Orthopedics, Honghui Hospital, Xi&amp;apos;an Jiaotong University, Xi&amp;apos;an,  China.&lt;/_author_adr&gt;&lt;_collection_scope&gt;SCIE&lt;/_collection_scope&gt;&lt;_created&gt;65782704&lt;/_created&gt;&lt;_date&gt;2023-01-20&lt;/_date&gt;&lt;_date_display&gt;2023&lt;/_date_display&gt;&lt;_db_updated&gt;PubMed&lt;/_db_updated&gt;&lt;_doi&gt;10.3389/fimmu.2023.1120034&lt;/_doi&gt;&lt;_impact_factor&gt;   7.561&lt;/_impact_factor&gt;&lt;_isbn&gt;1664-3224 (Electronic); 1664-3224 (Linking)&lt;/_isbn&gt;&lt;_journal&gt;Front Immunol&lt;/_journal&gt;&lt;_keywords&gt;PANoptosis; PANoptosome; PCD; cell death; infection&lt;/_keywords&gt;&lt;_language&gt;eng&lt;/_language&gt;&lt;_modified&gt;65782704&lt;/_modified&gt;&lt;_ori_publication&gt;Copyright (c) 2023 Zhu, Ke, Chen, Li, Ma and Fan.&lt;/_ori_publication&gt;&lt;_pages&gt;1120034&lt;/_pages&gt;&lt;_subject_headings&gt;Humans; *Apoptosis/physiology; Pyroptosis; Cell Death; Necroptosis; *Neurodegenerative Diseases/therapy&lt;/_subject_headings&gt;&lt;_tertiary_title&gt;Frontiers in immunology&lt;/_tertiary_title&gt;&lt;_type_work&gt;Journal Article; Research Support, Non-U.S. Gov&amp;apos;t; Review&lt;/_type_work&gt;&lt;_url&gt;http://www.ncbi.nlm.nih.gov/entrez/query.fcgi?cmd=Retrieve&amp;amp;db=pubmed&amp;amp;dopt=Abstract&amp;amp;list_uids=36845112&amp;amp;query_hl=1&lt;/_url&gt;&lt;_volume&gt;14&lt;/_volume&gt;&lt;/Details&gt;&lt;Extra&gt;&lt;DBUID&gt;{F96A950B-833F-4880-A151-76DA2D6A2879}&lt;/DBUID&gt;&lt;/Extra&gt;&lt;/Item&gt;&lt;/References&gt;&lt;/Group&gt;&lt;/Citation&gt;_x000a_"/>
    <w:docVar w:name="NE.Ref{44F866F6-EA90-40B3-B469-D313B2A5734A}" w:val=" ADDIN NE.Ref.{44F866F6-EA90-40B3-B469-D313B2A5734A}&lt;Citation&gt;&lt;Group&gt;&lt;References&gt;&lt;Item&gt;&lt;ID&gt;1303&lt;/ID&gt;&lt;UID&gt;{34E610E8-4555-4FE4-BAC5-434CEADA291C}&lt;/UID&gt;&lt;Title&gt;STOP gene Phactr4 is a tumor suppressor&lt;/Title&gt;&lt;Template&gt;Journal Article&lt;/Template&gt;&lt;Star&gt;0&lt;/Star&gt;&lt;Tag&gt;0&lt;/Tag&gt;&lt;Author&gt;Solimini, N L; Liang, A C; Xu, C; Pavlova, N N; Xu, Q; Davoli, T; Li, M Z; Wong, K K; Elledge, S J&lt;/Author&gt;&lt;Year&gt;2013&lt;/Year&gt;&lt;Details&gt;&lt;_accession_num&gt;23319639&lt;/_accession_num&gt;&lt;_author_adr&gt;Department of Genetics, Harvard University Medical School, Boston, MA 02115, USA.&lt;/_author_adr&gt;&lt;_created&gt;65782713&lt;/_created&gt;&lt;_date&gt;2013-01-29&lt;/_date&gt;&lt;_date_display&gt;2013 Jan 29&lt;/_date_display&gt;&lt;_db_updated&gt;PubMed&lt;/_db_updated&gt;&lt;_doi&gt;10.1073/pnas.1221385110&lt;/_doi&gt;&lt;_impact_factor&gt;  11.205&lt;/_impact_factor&gt;&lt;_isbn&gt;1091-6490 (Electronic); 0027-8424 (Print); 0027-8424 (Linking)&lt;/_isbn&gt;&lt;_issue&gt;5&lt;/_issue&gt;&lt;_journal&gt;Proc Natl Acad Sci U S A&lt;/_journal&gt;&lt;_language&gt;eng&lt;/_language&gt;&lt;_modified&gt;65782713&lt;/_modified&gt;&lt;_pages&gt;E407-14&lt;/_pages&gt;&lt;_subject_headings&gt;Animals; Breast Neoplasms/*genetics/metabolism/pathology; Cell Line, Transformed; Cell Line, Tumor; *Cell Proliferation; Cell Transformation, Neoplastic/genetics; Cells, Cultured; Doxycycline/pharmacology; Female; Gene Expression Regulation, Neoplastic/drug effects; Humans; Immunoblotting; MCF-7 Cells; Mammary Glands, Human/cytology/metabolism; Mammary Neoplasms, Experimental/genetics/metabolism/pathology; Mice; Mice, Inbred BALB C; Mice, Nude; *Mutation; RNA Interference; Transfection; Transplantation, Heterologous; Tumor Suppressor Proteins/*genetics/metabolism&lt;/_subject_headings&gt;&lt;_tertiary_title&gt;Proceedings of the National Academy of Sciences of the United States of America&lt;/_tertiary_title&gt;&lt;_type_work&gt;Journal Article; Research Support, Non-U.S. Gov&amp;apos;t; Research Support, U.S. Gov&amp;apos;t, Non-P.H.S.&lt;/_type_work&gt;&lt;_url&gt;http://www.ncbi.nlm.nih.gov/entrez/query.fcgi?cmd=Retrieve&amp;amp;db=pubmed&amp;amp;dopt=Abstract&amp;amp;list_uids=23319639&amp;amp;query_hl=1&lt;/_url&gt;&lt;_volume&gt;110&lt;/_volume&gt;&lt;/Details&gt;&lt;Extra&gt;&lt;DBUID&gt;{F96A950B-833F-4880-A151-76DA2D6A2879}&lt;/DBUID&gt;&lt;/Extra&gt;&lt;/Item&gt;&lt;/References&gt;&lt;/Group&gt;&lt;Group&gt;&lt;References&gt;&lt;Item&gt;&lt;ID&gt;1304&lt;/ID&gt;&lt;UID&gt;{19A6E9F1-6275-46DA-BC9E-C7335A0F4FC2}&lt;/UID&gt;&lt;Title&gt;Strand-specific in vivo screen of cancer-associated miRNAs unveils a role for  miR-21( *) in SCC progression&lt;/Title&gt;&lt;Template&gt;Journal Article&lt;/Template&gt;&lt;Star&gt;0&lt;/Star&gt;&lt;Tag&gt;0&lt;/Tag&gt;&lt;Author&gt;Ge, Y; Zhang, L; Nikolova, M; Reva, B; Fuchs, E&lt;/Author&gt;&lt;Year&gt;2016&lt;/Year&gt;&lt;Details&gt;&lt;_accession_num&gt;26619149&lt;/_accession_num&gt;&lt;_author_adr&gt;Howard Hughes Medical Institute and Laboratory of Mammalian Cell Biology and  Development, Rockefeller University, New York, New York 10065, USA.; Howard Hughes Medical Institute and Laboratory of Mammalian Cell Biology and  Development, Rockefeller University, New York, New York 10065, USA.; Howard Hughes Medical Institute and Laboratory of Mammalian Cell Biology and  Development, Rockefeller University, New York, New York 10065, USA.; Department of Genetics and Genomic Sciences, Mt. Sinai School of Medicine, New  York, New York 10029, USA.; Howard Hughes Medical Institute and Laboratory of Mammalian Cell Biology and  Development, Rockefeller University, New York, New York 10065, USA.&lt;/_author_adr&gt;&lt;_collection_scope&gt;SCI;SCIE&lt;/_collection_scope&gt;&lt;_created&gt;65782714&lt;/_created&gt;&lt;_date&gt;2016-01-01&lt;/_date&gt;&lt;_date_display&gt;2016 Jan&lt;/_date_display&gt;&lt;_db_updated&gt;PubMed&lt;/_db_updated&gt;&lt;_doi&gt;10.1038/ncb3275&lt;/_doi&gt;&lt;_impact_factor&gt;  28.824&lt;/_impact_factor&gt;&lt;_isbn&gt;1476-4679 (Electronic); 1465-7392 (Print); 1465-7392 (Linking)&lt;/_isbn&gt;&lt;_issue&gt;1&lt;/_issue&gt;&lt;_journal&gt;Nat Cell Biol&lt;/_journal&gt;&lt;_language&gt;eng&lt;/_language&gt;&lt;_modified&gt;65782714&lt;/_modified&gt;&lt;_pages&gt;111-21&lt;/_pages&gt;&lt;_subject_headings&gt;Animals; Carcinoma, Squamous Cell/*genetics; Cell Cycle/genetics; Cell Line, Tumor; Cell Proliferation/*genetics; Disease Progression; Gene Expression Regulation, Neoplastic/*genetics; Mice; MicroRNAs/*genetics&lt;/_subject_headings&gt;&lt;_tertiary_title&gt;Nature cell biology&lt;/_tertiary_title&gt;&lt;_type_work&gt;Journal Article; Research Support, Non-U.S. Gov&amp;apos;t; Research Support, U.S. Gov&amp;apos;t, Non-P.H.S.&lt;/_type_work&gt;&lt;_url&gt;http://www.ncbi.nlm.nih.gov/entrez/query.fcgi?cmd=Retrieve&amp;amp;db=pubmed&amp;amp;dopt=Abstract&amp;amp;list_uids=26619149&amp;amp;query_hl=1&lt;/_url&gt;&lt;_volume&gt;18&lt;/_volume&gt;&lt;/Details&gt;&lt;Extra&gt;&lt;DBUID&gt;{F96A950B-833F-4880-A151-76DA2D6A2879}&lt;/DBUID&gt;&lt;/Extra&gt;&lt;/Item&gt;&lt;/References&gt;&lt;/Group&gt;&lt;/Citation&gt;_x000a_"/>
    <w:docVar w:name="NE.Ref{56BB1D71-99B7-4EB1-82C8-1E98CDC1DC0D}" w:val=" ADDIN NE.Ref.{56BB1D71-99B7-4EB1-82C8-1E98CDC1DC0D}&lt;Citation&gt;&lt;Group&gt;&lt;References&gt;&lt;Item&gt;&lt;ID&gt;1287&lt;/ID&gt;&lt;UID&gt;{9B06C67D-AD4C-4133-AB04-84FC07660EF0}&lt;/UID&gt;&lt;Title&gt;Circulating miR-221/222 expression as microRNA biomarker predicting tamoxifen  treatment outcome: a case-control study&lt;/Title&gt;&lt;Template&gt;Journal Article&lt;/Template&gt;&lt;Star&gt;0&lt;/Star&gt;&lt;Tag&gt;0&lt;/Tag&gt;&lt;Author&gt;Patellongi, I; Amiruddin, A; Massi, M N; Islam, A A; Pratama, M Y; Sutandyo, N; Latar, NHM; Faruk, M&lt;/Author&gt;&lt;Year&gt;2023&lt;/Year&gt;&lt;Details&gt;&lt;_accession_num&gt;37554919&lt;/_accession_num&gt;&lt;_author_adr&gt;Department of Physiology.; Doctoral Program of Biomedical Sciences.; Departement of Microbiology.; Department of Neurosurgery.; Department of Pathology Anatomy.; Department of Medical Hematology-Oncology, Dharmais Hospital National Cancer  Center, Jakarta, Indonesia.; Endocrine and Breast Surgery Unit, Department of Surgery, Faculty of Medicine,  Universiti Kebangsaan Malaysia Medical Center, Kuala Lumpur, Malaysia.; Department of Surgery, Faculty of Medicine, Universitas Hasanuddin, Makassar.&lt;/_author_adr&gt;&lt;_created&gt;65782701&lt;/_created&gt;&lt;_date&gt;2023-08-01&lt;/_date&gt;&lt;_date_display&gt;2023 Aug&lt;/_date_display&gt;&lt;_db_updated&gt;PubMed&lt;/_db_updated&gt;&lt;_doi&gt;10.1097/MS9.0000000000001061&lt;/_doi&gt;&lt;_isbn&gt;2049-0801 (Print); 2049-0801 (Electronic); 2049-0801 (Linking)&lt;/_isbn&gt;&lt;_issue&gt;8&lt;/_issue&gt;&lt;_journal&gt;Ann Med Surg (Lond)&lt;/_journal&gt;&lt;_keywords&gt;breast cancer; luminal; miR-221; miR-222; tamoxifen&lt;/_keywords&gt;&lt;_language&gt;eng&lt;/_language&gt;&lt;_modified&gt;65782701&lt;/_modified&gt;&lt;_ori_publication&gt;Copyright (c) 2023 The Author(s). Published by Wolters Kluwer Health, Inc.&lt;/_ori_publication&gt;&lt;_pages&gt;3806-3815&lt;/_pages&gt;&lt;_tertiary_title&gt;Annals of medicine and surgery (2012)&lt;/_tertiary_title&gt;&lt;_type_work&gt;Journal Article&lt;/_type_work&gt;&lt;_url&gt;http://www.ncbi.nlm.nih.gov/entrez/query.fcgi?cmd=Retrieve&amp;amp;db=pubmed&amp;amp;dopt=Abstract&amp;amp;list_uids=37554919&amp;amp;query_hl=1&lt;/_url&gt;&lt;_volume&gt;85&lt;/_volume&gt;&lt;/Details&gt;&lt;Extra&gt;&lt;DBUID&gt;{F96A950B-833F-4880-A151-76DA2D6A2879}&lt;/DBUID&gt;&lt;/Extra&gt;&lt;/Item&gt;&lt;/References&gt;&lt;/Group&gt;&lt;/Citation&gt;_x000a_"/>
    <w:docVar w:name="NE.Ref{58E8E54C-F003-43FC-B28D-C9AF0C355F8A}" w:val=" ADDIN NE.Ref.{58E8E54C-F003-43FC-B28D-C9AF0C355F8A}&lt;Citation&gt;&lt;Group&gt;&lt;References&gt;&lt;Item&gt;&lt;ID&gt;1297&lt;/ID&gt;&lt;UID&gt;{A8BF98E7-DD87-43D4-9F4B-0B1E4FF48853}&lt;/UID&gt;&lt;Title&gt;Biochemical and mechanical regulation of actin dynamics&lt;/Title&gt;&lt;Template&gt;Journal Article&lt;/Template&gt;&lt;Star&gt;0&lt;/Star&gt;&lt;Tag&gt;0&lt;/Tag&gt;&lt;Author&gt;Lappalainen, P; Kotila, T; Jegou, A; Romet-Lemonne, G&lt;/Author&gt;&lt;Year&gt;2022&lt;/Year&gt;&lt;Details&gt;&lt;_accession_num&gt;35918536&lt;/_accession_num&gt;&lt;_author_adr&gt;Institute of Biotechnology and Helsinki Institute of Life Sciences, University of  Helsinki, Helsinki, Finland. pekka.lappalainen@helsinki.fi.; Institute of Biotechnology and Helsinki Institute of Life Sciences, University of  Helsinki, Helsinki, Finland.; Universite Paris Cite, CNRS, Institut Jacques Monod, Paris, France.; Universite Paris Cite, CNRS, Institut Jacques Monod, Paris, France.&lt;/_author_adr&gt;&lt;_created&gt;65782708&lt;/_created&gt;&lt;_date&gt;2022-12-01&lt;/_date&gt;&lt;_date_display&gt;2022 Dec&lt;/_date_display&gt;&lt;_db_updated&gt;PubMed&lt;/_db_updated&gt;&lt;_doi&gt;10.1038/s41580-022-00508-4&lt;/_doi&gt;&lt;_impact_factor&gt;  94.444&lt;/_impact_factor&gt;&lt;_isbn&gt;1471-0080 (Electronic); 1471-0072 (Linking)&lt;/_isbn&gt;&lt;_issue&gt;12&lt;/_issue&gt;&lt;_journal&gt;Nat Rev Mol Cell Biol&lt;/_journal&gt;&lt;_language&gt;eng&lt;/_language&gt;&lt;_modified&gt;65782709&lt;/_modified&gt;&lt;_ori_publication&gt;(c) 2022. Springer Nature Limited.&lt;/_ori_publication&gt;&lt;_pages&gt;836-852&lt;/_pages&gt;&lt;_subject_headings&gt;*Actins/metabolism; *Actin Cytoskeleton/metabolism; Microfilament Proteins/metabolism; Cell Movement; Endocytosis&lt;/_subject_headings&gt;&lt;_tertiary_title&gt;Nature reviews. Molecular cell biology&lt;/_tertiary_title&gt;&lt;_type_work&gt;Journal Article; Review&lt;/_type_work&gt;&lt;_url&gt;http://www.ncbi.nlm.nih.gov/entrez/query.fcgi?cmd=Retrieve&amp;amp;db=pubmed&amp;amp;dopt=Abstract&amp;amp;list_uids=35918536&amp;amp;query_hl=1&lt;/_url&gt;&lt;_volume&gt;23&lt;/_volume&gt;&lt;/Details&gt;&lt;Extra&gt;&lt;DBUID&gt;{F96A950B-833F-4880-A151-76DA2D6A2879}&lt;/DBUID&gt;&lt;/Extra&gt;&lt;/Item&gt;&lt;/References&gt;&lt;/Group&gt;&lt;/Citation&gt;_x000a_"/>
    <w:docVar w:name="NE.Ref{59823738-FF60-477F-8268-19FA45CE471B}" w:val=" ADDIN NE.Ref.{59823738-FF60-477F-8268-19FA45CE471B}&lt;Citation&gt;&lt;Group&gt;&lt;References&gt;&lt;Item&gt;&lt;ID&gt;1275&lt;/ID&gt;&lt;UID&gt;{E8215A58-C289-407B-BBC1-5F1EE5AFD060}&lt;/UID&gt;&lt;Title&gt;MicroRNA-221 and MicroRNA-222 in Common Human Cancers: Expression, Function, and  Triggering of Tumor Progression as a Key Modulator&lt;/Title&gt;&lt;Template&gt;Journal Article&lt;/Template&gt;&lt;Star&gt;0&lt;/Star&gt;&lt;Tag&gt;0&lt;/Tag&gt;&lt;Author&gt;Amini, S; Abak, A; Sakhinia, E; Abhari, A&lt;/Author&gt;&lt;Year&gt;2019&lt;/Year&gt;&lt;Details&gt;&lt;_accession_num&gt;31049571&lt;/_accession_num&gt;&lt;_author_adr&gt;Biotechnology Research Center, Tabriz University of Medical Sciences, Tabriz,  Iran.; Department of Medical Genetics, Faculty of Medicine, Tabriz University of Medical  Sciences, Tabriz, Iran.; Biotechnology Research Center, Tabriz University of Medical Sciences, Tabriz,  Iran.; Department of Medical Genetics, Faculty of Medicine, Tabriz University of Medical  Sciences, Tabriz, Iran.; Department of Medical Genetics, Faculty of Medicine, Tabriz University of Medical  Sciences, Tabriz, Iran.; Tabriz Genetic Analysis Center (TGAC), Tabriz University of Medical Sciences,  Tabriz, Iran.; Department of Biochemistry and Clinical Laboratory, Division of Clinical  Biochemistry, Faculty of Medicine, Tabriz University of Medical Sciences, Tabriz,  Iran.&lt;/_author_adr&gt;&lt;_collection_scope&gt;SCIE&lt;/_collection_scope&gt;&lt;_created&gt;65782694&lt;/_created&gt;&lt;_date&gt;2019-10-10&lt;/_date&gt;&lt;_date_display&gt;2019 Oct 10&lt;/_date_display&gt;&lt;_db_updated&gt;PubMed&lt;/_db_updated&gt;&lt;_doi&gt;10.1093/labmed/lmz002&lt;/_doi&gt;&lt;_impact_factor&gt;   1.525&lt;/_impact_factor&gt;&lt;_isbn&gt;1943-7730 (Electronic); 0007-5027 (Linking)&lt;/_isbn&gt;&lt;_issue&gt;4&lt;/_issue&gt;&lt;_journal&gt;Lab Med&lt;/_journal&gt;&lt;_keywords&gt;angiogenesis; apoptosis; drug resistance; epigenetic change; invasion; metastasis; miR-221/-222; microRNA&lt;/_keywords&gt;&lt;_language&gt;eng&lt;/_language&gt;&lt;_modified&gt;65782694&lt;/_modified&gt;&lt;_ori_publication&gt;(c) American Society for Clinical Pathology 2019. All rights reserved. For _x000d__x000a_      permissions, please e-mail: journals.permissions@oup.com.&lt;/_ori_publication&gt;&lt;_pages&gt;333-347&lt;/_pages&gt;&lt;_subject_headings&gt;Biomarkers, Tumor/analysis/metabolism; *Carcinogenesis; *Gene Expression; Humans; MicroRNAs/*analysis/metabolism; Neoplasms/*pathology/*physiopathology&lt;/_subject_headings&gt;&lt;_tertiary_title&gt;Laboratory medicine&lt;/_tertiary_title&gt;&lt;_type_work&gt;Journal Article; Review&lt;/_type_work&gt;&lt;_url&gt;http://www.ncbi.nlm.nih.gov/entrez/query.fcgi?cmd=Retrieve&amp;amp;db=pubmed&amp;amp;dopt=Abstract&amp;amp;list_uids=31049571&amp;amp;query_hl=1&lt;/_url&gt;&lt;_volume&gt;50&lt;/_volume&gt;&lt;/Details&gt;&lt;Extra&gt;&lt;DBUID&gt;{F96A950B-833F-4880-A151-76DA2D6A2879}&lt;/DBUID&gt;&lt;/Extra&gt;&lt;/Item&gt;&lt;/References&gt;&lt;/Group&gt;&lt;/Citation&gt;_x000a_"/>
    <w:docVar w:name="NE.Ref{5FDC801C-628C-4066-B82B-F86A0FF3A82B}" w:val=" ADDIN NE.Ref.{5FDC801C-628C-4066-B82B-F86A0FF3A82B}&lt;Citation&gt;&lt;Group&gt;&lt;References&gt;&lt;Item&gt;&lt;ID&gt;1305&lt;/ID&gt;&lt;UID&gt;{4F02DC6F-7A2A-4232-9E35-692A0C825BBE}&lt;/UID&gt;&lt;Title&gt;Phosphatase and actin regulator 4 is associated with intermediate filaments in  adult neural stem cells and their progenitor astrocytes&lt;/Title&gt;&lt;Template&gt;Journal Article&lt;/Template&gt;&lt;Star&gt;0&lt;/Star&gt;&lt;Tag&gt;0&lt;/Tag&gt;&lt;Author&gt;Cho, H M; Kim, J Y; Kim, H; Sun, W&lt;/Author&gt;&lt;Year&gt;2014&lt;/Year&gt;&lt;Details&gt;&lt;_accession_num&gt;24748504&lt;/_accession_num&gt;&lt;_author_adr&gt;Department of Anatomy, Brain Korea 21, Korea University College of Medicine,  Anam-Dong, Sungbuk-Gu, Seoul, 136-705, Korea.&lt;/_author_adr&gt;&lt;_collection_scope&gt;SCI;SCIE&lt;/_collection_scope&gt;&lt;_created&gt;65782715&lt;/_created&gt;&lt;_date&gt;2014-10-01&lt;/_date&gt;&lt;_date_display&gt;2014 Oct&lt;/_date_display&gt;&lt;_db_updated&gt;PubMed&lt;/_db_updated&gt;&lt;_doi&gt;10.1007/s00418-014-1220-3&lt;/_doi&gt;&lt;_impact_factor&gt;   4.304&lt;/_impact_factor&gt;&lt;_isbn&gt;1432-119X (Electronic); 0948-6143 (Linking)&lt;/_isbn&gt;&lt;_issue&gt;4&lt;/_issue&gt;&lt;_journal&gt;Histochem Cell Biol&lt;/_journal&gt;&lt;_language&gt;eng&lt;/_language&gt;&lt;_modified&gt;65782715&lt;/_modified&gt;&lt;_pages&gt;411-9&lt;/_pages&gt;&lt;_subject_headings&gt;Animals; Astrocytes/*cytology/*metabolism; Cytoskeletal Proteins; Glial Fibrillary Acidic Protein; Intermediate Filaments/chemistry/enzymology/*metabolism; Male; Mice; Mice, Inbred C57BL; Nerve Tissue Proteins/metabolism; Nestin/metabolism; Neural Stem Cells/*cytology/*metabolism; Nuclear Proteins/*metabolism&lt;/_subject_headings&gt;&lt;_tertiary_title&gt;Histochemistry and cell biology&lt;/_tertiary_title&gt;&lt;_type_work&gt;Journal Article; Research Support, Non-U.S. Gov&amp;apos;t&lt;/_type_work&gt;&lt;_url&gt;http://www.ncbi.nlm.nih.gov/entrez/query.fcgi?cmd=Retrieve&amp;amp;db=pubmed&amp;amp;dopt=Abstract&amp;amp;list_uids=24748504&amp;amp;query_hl=1&lt;/_url&gt;&lt;_volume&gt;142&lt;/_volume&gt;&lt;/Details&gt;&lt;Extra&gt;&lt;DBUID&gt;{F96A950B-833F-4880-A151-76DA2D6A2879}&lt;/DBUID&gt;&lt;/Extra&gt;&lt;/Item&gt;&lt;/References&gt;&lt;/Group&gt;&lt;/Citation&gt;_x000a_"/>
    <w:docVar w:name="NE.Ref{6AB9B975-74AD-495D-B53E-E255C05D7588}" w:val=" ADDIN NE.Ref.{6AB9B975-74AD-495D-B53E-E255C05D7588}&lt;Citation&gt;&lt;Group&gt;&lt;References&gt;&lt;Item&gt;&lt;ID&gt;1294&lt;/ID&gt;&lt;UID&gt;{79542E37-8CC5-43F1-A17C-0D8A42B9B32F}&lt;/UID&gt;&lt;Title&gt;Targeting ubiquitin specific proteases (USPs) in cancer immunotherapy: from basic  research to preclinical application&lt;/Title&gt;&lt;Template&gt;Journal Article&lt;/Template&gt;&lt;Star&gt;0&lt;/Star&gt;&lt;Tag&gt;0&lt;/Tag&gt;&lt;Author&gt;Gao, H; Yin, J; Ji, C; Yu, X; Xue, J; Guan, X; Zhang, S; Liu, X; Xing, F&lt;/Author&gt;&lt;Year&gt;2023&lt;/Year&gt;&lt;Details&gt;&lt;_accession_num&gt;37658402&lt;/_accession_num&gt;&lt;_author_adr&gt;Department of Oncology, Shengjing Hospital of China Medical University, Shenyang,  110004, China.; Department of Oncology, Shengjing Hospital of China Medical University, Shenyang,  110004, China.; Department of General Surgery, Shengjing Hospital of China Medical University,  Shenyang, 110004, China.; Department of Oncology, Shengjing Hospital of China Medical University, Shenyang,  110004, China.; Department of Oncology, Shengjing Hospital of China Medical University, Shenyang,  110004, China.; Department of Gastroenterology, Shengjing Hospital of China Medical University,  Shenyang, 110004, China.; Department of General Surgery, Shengjing Hospital of China Medical University,  Shenyang, 110004, China.; Department of General Surgery, Shengjing Hospital of China Medical University,  Shenyang, 110004, China. liuxun@sj-hospital.org.; Department of Oncology, Shengjing Hospital of China Medical University, Shenyang,  110004, China. xingfshengjing@sina.com.&lt;/_author_adr&gt;&lt;_created&gt;65782707&lt;/_created&gt;&lt;_date&gt;2023-09-01&lt;/_date&gt;&lt;_date_display&gt;2023 Sep 1&lt;/_date_display&gt;&lt;_db_updated&gt;PubMed&lt;/_db_updated&gt;&lt;_doi&gt;10.1186/s13046-023-02805-y&lt;/_doi&gt;&lt;_impact_factor&gt;  11.161&lt;/_impact_factor&gt;&lt;_isbn&gt;1756-9966 (Electronic); 0392-9078 (Print); 0392-9078 (Linking)&lt;/_isbn&gt;&lt;_issue&gt;1&lt;/_issue&gt;&lt;_journal&gt;J Exp Clin Cancer Res&lt;/_journal&gt;&lt;_keywords&gt;Cancer; Immunotherapy; USP inhibitors; Ubiquitin-specific proteases (USPs)&lt;/_keywords&gt;&lt;_language&gt;eng&lt;/_language&gt;&lt;_modified&gt;65782707&lt;/_modified&gt;&lt;_ori_publication&gt;(c) 2023. Italian National Cancer Institute &amp;apos;Regina Elena&amp;apos;.&lt;/_ori_publication&gt;&lt;_pages&gt;225&lt;/_pages&gt;&lt;_subject_headings&gt;Humans; *Immunotherapy; Cytoplasm; Proteasome Endopeptidase Complex; Ubiquitin; Ubiquitin-Specific Proteases; *Neoplasms/therapy&lt;/_subject_headings&gt;&lt;_tertiary_title&gt;Journal of experimental &amp;amp; clinical cancer research : CR&lt;/_tertiary_title&gt;&lt;_type_work&gt;Journal Article; Review&lt;/_type_work&gt;&lt;_url&gt;http://www.ncbi.nlm.nih.gov/entrez/query.fcgi?cmd=Retrieve&amp;amp;db=pubmed&amp;amp;dopt=Abstract&amp;amp;list_uids=37658402&amp;amp;query_hl=1&lt;/_url&gt;&lt;_volume&gt;42&lt;/_volume&gt;&lt;/Details&gt;&lt;Extra&gt;&lt;DBUID&gt;{F96A950B-833F-4880-A151-76DA2D6A2879}&lt;/DBUID&gt;&lt;/Extra&gt;&lt;/Item&gt;&lt;/References&gt;&lt;/Group&gt;&lt;Group&gt;&lt;References&gt;&lt;Item&gt;&lt;ID&gt;1295&lt;/ID&gt;&lt;UID&gt;{94673EE5-56E7-4443-92CA-22FA908A20B1}&lt;/UID&gt;&lt;Title&gt;Exploring Ubiquitin-specific proteases as therapeutic targets in Glioblastoma&lt;/Title&gt;&lt;Template&gt;Journal Article&lt;/Template&gt;&lt;Star&gt;0&lt;/Star&gt;&lt;Tag&gt;0&lt;/Tag&gt;&lt;Author&gt;Samuel, V P; Moglad, E; Afzal, M; Kazmi, I; Alzarea, S I; Ali, H; Almujri, S S; Abida; Imran, M; Gupta, G; Chinni, S V; Tiwari, A&lt;/Author&gt;&lt;Year&gt;2024&lt;/Year&gt;&lt;Details&gt;&lt;_accession_num&gt;38981348&lt;/_accession_num&gt;&lt;_author_adr&gt;Department of Anatomy, RAK College of Medicine, RAK Medical and Health Sciences  University, Ras Al Khaimah, the United Arab Emirates.; Department of Pharmaceutics, College of Pharmacy, Prince Sattam bin Abdulaziz  University, Alkharj 11942, Saudi Arabia.; Department of Pharmaceutical Sciences, Pharmacy Program, Batterjee Medical  College, P.O. Box 6231, Jeddah 21442, Saudi Arabia.; Department of Biochemistry, Faculty of Science, King Abdulaziz University, Jeddah  21589, Saudi Arabia.; Department of Pharmacology, College of Pharmacy, Jouf University, Sakaka 72341,  Al-Jouf, Saudi Arabia.; Centre for Global Health Research, Saveetha Medical College, Saveetha Institute  of Medical and Technical Sciences, Saveetha University, India; Department of  Pharmacology, Kyrgyz State Medical College, Bishkek, Kyrgyzstan.; Department of Pharmacology, College of Pharmacy, King Khalid  University, Abha, Aseer 61421, Saudi Arabia.; Department of Pharmaceutical Chemistry, College of Pharmacy, Northern Border  University, Rafha 91911, Saudi Arabia.; Department of Pharmaceutical Chemistry, College of Pharmacy, Northern Border  University, Rafha 91911, Saudi Arabia.; Centre for Research Impact &amp;amp; Outcome-Chitkara College of Pharmacy, Chitkara  University, Punjab, India.; Department of Biochemistry, Faculty of Medicine, Bioscience, and Nursing, MAHSA  University, Jenjarom, Selangor 42610, Malaysia.; Department of Pharmacy, Pharmacy Academy, IFTM  University, Lodhipur-Rajpur, Moradabad 244102, India. Electronic address:  abhishekt1983@gmail.com.&lt;/_author_adr&gt;&lt;_collection_scope&gt;SCI;SCIE&lt;/_collection_scope&gt;&lt;_created&gt;65782707&lt;/_created&gt;&lt;_date&gt;2024-08-01&lt;/_date&gt;&lt;_date_display&gt;2024 Aug&lt;/_date_display&gt;&lt;_db_updated&gt;PubMed&lt;/_db_updated&gt;&lt;_doi&gt;10.1016/j.prp.2024.155443&lt;/_doi&gt;&lt;_impact_factor&gt;   3.250&lt;/_impact_factor&gt;&lt;_isbn&gt;1618-0631 (Electronic); 0344-0338 (Linking)&lt;/_isbn&gt;&lt;_journal&gt;Pathol Res Pract&lt;/_journal&gt;&lt;_keywords&gt;Glioblastoma; NF-kB; P53; Therapy; Ubiquitin-specific proteases&lt;/_keywords&gt;&lt;_language&gt;eng&lt;/_language&gt;&lt;_modified&gt;65782707&lt;/_modified&gt;&lt;_ori_publication&gt;Copyright (c) 2024 Elsevier GmbH. All rights reserved.&lt;/_ori_publication&gt;&lt;_pages&gt;155443&lt;/_pages&gt;&lt;_subject_headings&gt;Humans; *Glioblastoma/pathology/drug therapy/enzymology/metabolism; *Ubiquitin-Specific Proteases/metabolism/antagonists &amp;amp; inhibitors; Brain Neoplasms/enzymology/pathology/drug therapy/metabolism; Molecular Targeted Therapy/methods; Proteasome Endopeptidase Complex/metabolism; Antineoplastic Agents/therapeutic use; Animals; Proteasome Inhibitors/therapeutic use/pharmacology&lt;/_subject_headings&gt;&lt;_tertiary_title&gt;Pathology, research and practice&lt;/_tertiary_title&gt;&lt;_type_work&gt;Journal Article; Review&lt;/_type_work&gt;&lt;_url&gt;http://www.ncbi.nlm.nih.gov/entrez/query.fcgi?cmd=Retrieve&amp;amp;db=pubmed&amp;amp;dopt=Abstract&amp;amp;list_uids=38981348&amp;amp;query_hl=1&lt;/_url&gt;&lt;_volume&gt;260&lt;/_volume&gt;&lt;/Details&gt;&lt;Extra&gt;&lt;DBUID&gt;{F96A950B-833F-4880-A151-76DA2D6A2879}&lt;/DBUID&gt;&lt;/Extra&gt;&lt;/Item&gt;&lt;/References&gt;&lt;/Group&gt;&lt;/Citation&gt;_x000a_"/>
    <w:docVar w:name="NE.Ref{71FBC263-2181-41B4-BC4F-8248B2F0EBE5}" w:val=" ADDIN NE.Ref.{71FBC263-2181-41B4-BC4F-8248B2F0EBE5}&lt;Citation&gt;&lt;Group&gt;&lt;References&gt;&lt;Item&gt;&lt;ID&gt;1264&lt;/ID&gt;&lt;UID&gt;{CBF1A706-A572-4C43-8448-A3DC8B12AF46}&lt;/UID&gt;&lt;Title&gt;The epidemiology of pituitary adenomas in Iceland, 1955-2012: a nationwide  population-based study&lt;/Title&gt;&lt;Template&gt;Journal Article&lt;/Template&gt;&lt;Star&gt;0&lt;/Star&gt;&lt;Tag&gt;0&lt;/Tag&gt;&lt;Author&gt;Agustsson, T T; Baldvinsdottir, T; Jonasson, J G; Olafsdottir, E; Steinthorsdottir, V; Sigurdsson, G; Thorsson, A V; Carroll, P V; Korbonits, M; Benediktsson, R&lt;/Author&gt;&lt;Year&gt;2015&lt;/Year&gt;&lt;Details&gt;&lt;_accession_num&gt;26423473&lt;/_accession_num&gt;&lt;_author_adr&gt;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omasa@landspitali.is.;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 The Department of Endocrinology and Metabolic MedicineLandspitali - The  National University Hospital of Iceland. Fossvogur, 108 Reykjavik, IcelandThe  Faculty of MedicineThe University of Iceland, Vatnsmyrarvegur 16, 101 Reykjavik,  IcelandThe Department of PathologyLandspitali - The National University Hospital  of Iceland, Fossvogur, 108 Reykjavik, IcelandThe Icelandic Cancer  RegistrySkogarhlieth 8, 105 Reykjavik, IcelanddeCODE geneticsSturlugata 8, 101  Reykjavik, IcelandThe Paediatric DepartmentLandspitali - The National University  Hospital of Iceland, Hringbraut, 101 Reykjavik, IcelandThe Department of Diabetes  and EndocrinologyGuy&amp;apos;s and St Thomas&amp;apos; NHS Foundation Trust, Westminster Bridge  Road, London, SE1 7EH, UKEndocrinologyThe William Harvey Research Institute,  Barts and The London School of Medicine, Queen Mary University of London, London  EC1M 6BQ, UK.&lt;/_author_adr&gt;&lt;_collection_scope&gt;SCI;SCIE&lt;/_collection_scope&gt;&lt;_created&gt;65782687&lt;/_created&gt;&lt;_date&gt;2015-11-01&lt;/_date&gt;&lt;_date_display&gt;2015 Nov&lt;/_date_display&gt;&lt;_db_updated&gt;PubMed&lt;/_db_updated&gt;&lt;_doi&gt;10.1530/EJE-15-0189&lt;/_doi&gt;&lt;_impact_factor&gt;   6.664&lt;/_impact_factor&gt;&lt;_isbn&gt;1479-683X (Electronic); 0804-4643 (Linking)&lt;/_isbn&gt;&lt;_issue&gt;5&lt;/_issue&gt;&lt;_journal&gt;Eur J Endocrinol&lt;/_journal&gt;&lt;_language&gt;eng&lt;/_language&gt;&lt;_modified&gt;65782687&lt;/_modified&gt;&lt;_ori_publication&gt;(c) 2015 European Society of Endocrinology.&lt;/_ori_publication&gt;&lt;_pages&gt;655-64&lt;/_pages&gt;&lt;_subject_headings&gt;Acromegaly/*epidemiology; Adenoma/*epidemiology; Adolescent; Adult; Aged; Aged, 80 and over; Child; Child, Preschool; Female; Humans; Iceland/epidemiology; Male; Middle Aged; Pituitary ACTH Hypersecretion/*epidemiology; Pituitary Neoplasms/*epidemiology; Prevalence; Prolactinoma/epidemiology; Retrospective Studies; Young Adult&lt;/_subject_headings&gt;&lt;_tertiary_title&gt;European journal of endocrinology&lt;/_tertiary_title&gt;&lt;_type_work&gt;Journal Article; Observational Study&lt;/_type_work&gt;&lt;_url&gt;http://www.ncbi.nlm.nih.gov/entrez/query.fcgi?cmd=Retrieve&amp;amp;db=pubmed&amp;amp;dopt=Abstract&amp;amp;list_uids=26423473&amp;amp;query_hl=1&lt;/_url&gt;&lt;_volume&gt;173&lt;/_volume&gt;&lt;/Details&gt;&lt;Extra&gt;&lt;DBUID&gt;{F96A950B-833F-4880-A151-76DA2D6A2879}&lt;/DBUID&gt;&lt;/Extra&gt;&lt;/Item&gt;&lt;/References&gt;&lt;/Group&gt;&lt;/Citation&gt;_x000a_"/>
    <w:docVar w:name="NE.Ref{723EA165-F50D-402F-9360-2FD833A9FC38}" w:val=" ADDIN NE.Ref.{723EA165-F50D-402F-9360-2FD833A9FC38}&lt;Citation&gt;&lt;Group&gt;&lt;References&gt;&lt;Item&gt;&lt;ID&gt;1261&lt;/ID&gt;&lt;UID&gt;{22515669-59BD-44FA-B9FF-26BE5448AE9F}&lt;/UID&gt;&lt;Title&gt;[Modern Management of Pituitary Adenomas - Current State of Diagnosis, Treatment  and Follow-Up]&lt;/Title&gt;&lt;Template&gt;Journal Article&lt;/Template&gt;&lt;Star&gt;0&lt;/Star&gt;&lt;Tag&gt;0&lt;/Tag&gt;&lt;Author&gt;Maldaner, N; Serra, C; Tschopp, O; Schmid, C; Bozinov, O; Regli, L&lt;/Author&gt;&lt;Year&gt;2018&lt;/Year&gt;&lt;Details&gt;&lt;_accession_num&gt;30043702&lt;/_accession_num&gt;&lt;_author_adr&gt;1 Klinik fur Neurochirurgie, Klinisches Neurozentrum, Universitatsspital Zurich.; 1 Klinik fur Neurochirurgie, Klinisches Neurozentrum, Universitatsspital Zurich.; 2 Klinik fur Endokrinologie, Diabetologie und klinische Ernahrung,  Universitatsspital Zurich.; 2 Klinik fur Endokrinologie, Diabetologie und klinische Ernahrung,  Universitatsspital Zurich.; 1 Klinik fur Neurochirurgie, Klinisches Neurozentrum, Universitatsspital Zurich.; 1 Klinik fur Neurochirurgie, Klinisches Neurozentrum, Universitatsspital Zurich.&lt;/_author_adr&gt;&lt;_created&gt;65782683&lt;/_created&gt;&lt;_date&gt;2018-07-01&lt;/_date&gt;&lt;_date_display&gt;2018 Jul&lt;/_date_display&gt;&lt;_db_updated&gt;PubMed&lt;/_db_updated&gt;&lt;_doi&gt;10.1024/1661-8157/a003035&lt;/_doi&gt;&lt;_isbn&gt;1661-8157 (Print); 1661-8157 (Linking)&lt;/_isbn&gt;&lt;_issue&gt;15&lt;/_issue&gt;&lt;_journal&gt;Praxis (Bern 1994)&lt;/_journal&gt;&lt;_keywords&gt;Adenome hypophysaire; Hypophysenadenom; Hypophyseninsuffizienz; Pituitary adenoma; Prolaktinom; Sellatumor; chirurgie endoscopique transsphenoidale; endoscopic transsphenoidal surgery; endoskopische transsphenoidale Chirurgie; hypopituitarism; hypopituitarisme; masse sellaire; prolactinoma; sellar mass&lt;/_keywords&gt;&lt;_language&gt;ger&lt;/_language&gt;&lt;_modified&gt;65782684&lt;/_modified&gt;&lt;_pages&gt;825-835&lt;/_pages&gt;&lt;_subject_headings&gt;Adenoma/complications/*diagnosis/pathology/*surgery; Endoscopy; Follow-Up Studies; Humans; Pituitary Gland/pathology; Pituitary Neoplasms/complications/*diagnosis/pathology/*surgery; Prognosis; Sphenoid Sinus/surgery&lt;/_subject_headings&gt;&lt;_tertiary_title&gt;Praxis&lt;/_tertiary_title&gt;&lt;_type_work&gt;Journal Article; Review&lt;/_type_work&gt;&lt;_url&gt;http://www.ncbi.nlm.nih.gov/entrez/query.fcgi?cmd=Retrieve&amp;amp;db=pubmed&amp;amp;dopt=Abstract&amp;amp;list_uids=30043702&amp;amp;query_hl=1&lt;/_url&gt;&lt;_volume&gt;107&lt;/_volume&gt;&lt;/Details&gt;&lt;Extra&gt;&lt;DBUID&gt;{F96A950B-833F-4880-A151-76DA2D6A2879}&lt;/DBUID&gt;&lt;/Extra&gt;&lt;/Item&gt;&lt;/References&gt;&lt;/Group&gt;&lt;Group&gt;&lt;References&gt;&lt;Item&gt;&lt;ID&gt;1262&lt;/ID&gt;&lt;UID&gt;{58A88B5B-1D85-4B8D-B90A-AC1AFABE9A71}&lt;/UID&gt;&lt;Title&gt;[Pituitary adenoma]&lt;/Title&gt;&lt;Template&gt;Journal Article&lt;/Template&gt;&lt;Star&gt;0&lt;/Star&gt;&lt;Tag&gt;0&lt;/Tag&gt;&lt;Author&gt;Moller, M W; Andersen, M S; Glintborg, D; Pedersen, C B; Halle, B; Kristensen, B W; Poulsen, F R&lt;/Author&gt;&lt;Year&gt;2019&lt;/Year&gt;&lt;Details&gt;&lt;_accession_num&gt;31124446&lt;/_accession_num&gt;&lt;_author_adr&gt;morten_wm@hotmail.com.&lt;/_author_adr&gt;&lt;_created&gt;65782685&lt;/_created&gt;&lt;_date&gt;2019-05-13&lt;/_date&gt;&lt;_date_display&gt;2019 May 13&lt;/_date_display&gt;&lt;_db_updated&gt;PubMed&lt;/_db_updated&gt;&lt;_isbn&gt;1603-6824 (Electronic); 0041-5782 (Linking)&lt;/_isbn&gt;&lt;_issue&gt;20&lt;/_issue&gt;&lt;_journal&gt;Ugeskr Laeger&lt;/_journal&gt;&lt;_language&gt;dan&lt;/_language&gt;&lt;_modified&gt;65782685&lt;/_modified&gt;&lt;_subject_headings&gt;*Adenoma; Humans; Magnetic Resonance Imaging; *Pituitary Neoplasms/diagnostic imaging/surgery; Treatment Outcome&lt;/_subject_headings&gt;&lt;_tertiary_title&gt;Ugeskrift for laeger&lt;/_tertiary_title&gt;&lt;_type_work&gt;Journal Article; Review&lt;/_type_work&gt;&lt;_url&gt;http://www.ncbi.nlm.nih.gov/entrez/query.fcgi?cmd=Retrieve&amp;amp;db=pubmed&amp;amp;dopt=Abstract&amp;amp;list_uids=31124446&amp;amp;query_hl=1&lt;/_url&gt;&lt;_volume&gt;181&lt;/_volume&gt;&lt;/Details&gt;&lt;Extra&gt;&lt;DBUID&gt;{F96A950B-833F-4880-A151-76DA2D6A2879}&lt;/DBUID&gt;&lt;/Extra&gt;&lt;/Item&gt;&lt;/References&gt;&lt;/Group&gt;&lt;/Citation&gt;_x000a_"/>
    <w:docVar w:name="NE.Ref{753F4642-87A7-43B8-B059-7AE45C043B0D}" w:val=" ADDIN NE.Ref.{753F4642-87A7-43B8-B059-7AE45C043B0D}&lt;Citation&gt;&lt;Group&gt;&lt;References&gt;&lt;Item&gt;&lt;ID&gt;1290&lt;/ID&gt;&lt;UID&gt;{8A8CA1E7-E84A-4BF4-9650-EB58EC7AD171}&lt;/UID&gt;&lt;Title&gt;Advances in mechanism and regulation of PANoptosis: Prospects in disease  treatment&lt;/Title&gt;&lt;Template&gt;Journal Article&lt;/Template&gt;&lt;Star&gt;0&lt;/Star&gt;&lt;Tag&gt;0&lt;/Tag&gt;&lt;Author&gt;Zhu, P; Ke, Z R; Chen, J X; Li, S J; Ma, T L; Fan, X L&lt;/Author&gt;&lt;Year&gt;2023&lt;/Year&gt;&lt;Details&gt;&lt;_accession_num&gt;36845112&lt;/_accession_num&gt;&lt;_author_adr&gt;XiangYa School of Medicine, Central South University, Changsha, Hunan, China.; XiangYa School of Medicine, Central South University, Changsha, Hunan, China.; XiangYa School of Medicine, Central South University, Changsha, Hunan, China.; School of Anesthesiology, Guizhou Medical University, Guiyang, Guizhou, China.; Department of Orthopedics, Xiangya Hospital, Central South University, Changsha,  Hunan, China.; Department of Orthopedics, Honghui Hospital, Xi&amp;apos;an Jiaotong University, Xi&amp;apos;an,  China.&lt;/_author_adr&gt;&lt;_collection_scope&gt;SCIE&lt;/_collection_scope&gt;&lt;_created&gt;65782704&lt;/_created&gt;&lt;_date&gt;2023-01-20&lt;/_date&gt;&lt;_date_display&gt;2023&lt;/_date_display&gt;&lt;_db_updated&gt;PubMed&lt;/_db_updated&gt;&lt;_doi&gt;10.3389/fimmu.2023.1120034&lt;/_doi&gt;&lt;_impact_factor&gt;   7.561&lt;/_impact_factor&gt;&lt;_isbn&gt;1664-3224 (Electronic); 1664-3224 (Linking)&lt;/_isbn&gt;&lt;_journal&gt;Front Immunol&lt;/_journal&gt;&lt;_keywords&gt;PANoptosis; PANoptosome; PCD; cell death; infection&lt;/_keywords&gt;&lt;_language&gt;eng&lt;/_language&gt;&lt;_modified&gt;65782704&lt;/_modified&gt;&lt;_ori_publication&gt;Copyright (c) 2023 Zhu, Ke, Chen, Li, Ma and Fan.&lt;/_ori_publication&gt;&lt;_pages&gt;1120034&lt;/_pages&gt;&lt;_subject_headings&gt;Humans; *Apoptosis/physiology; Pyroptosis; Cell Death; Necroptosis; *Neurodegenerative Diseases/therapy&lt;/_subject_headings&gt;&lt;_tertiary_title&gt;Frontiers in immunology&lt;/_tertiary_title&gt;&lt;_type_work&gt;Journal Article; Research Support, Non-U.S. Gov&amp;apos;t; Review&lt;/_type_work&gt;&lt;_url&gt;http://www.ncbi.nlm.nih.gov/entrez/query.fcgi?cmd=Retrieve&amp;amp;db=pubmed&amp;amp;dopt=Abstract&amp;amp;list_uids=36845112&amp;amp;query_hl=1&lt;/_url&gt;&lt;_volume&gt;14&lt;/_volume&gt;&lt;/Details&gt;&lt;Extra&gt;&lt;DBUID&gt;{F96A950B-833F-4880-A151-76DA2D6A2879}&lt;/DBUID&gt;&lt;/Extra&gt;&lt;/Item&gt;&lt;/References&gt;&lt;/Group&gt;&lt;/Citation&gt;_x000a_"/>
    <w:docVar w:name="NE.Ref{7B1F7E37-99CD-4C95-BD2B-4DA031D031B7}" w:val=" ADDIN NE.Ref.{7B1F7E37-99CD-4C95-BD2B-4DA031D031B7}&lt;Citation&gt;&lt;Group&gt;&lt;References&gt;&lt;Item&gt;&lt;ID&gt;1299&lt;/ID&gt;&lt;UID&gt;{4CED3728-0A72-48F6-97D8-43C65754A40D}&lt;/UID&gt;&lt;Title&gt;Research advances in the role of MAPK cascade in regulation of cell growth,  immunity, inflammation, and cancer&lt;/Title&gt;&lt;Template&gt;Journal Article&lt;/Template&gt;&lt;Star&gt;0&lt;/Star&gt;&lt;Tag&gt;0&lt;/Tag&gt;&lt;Author&gt;Gong, T; Si, K; Liu, H; Zhang, X&lt;/Author&gt;&lt;Year&gt;2022&lt;/Year&gt;&lt;Details&gt;&lt;_accession_num&gt;36748383&lt;/_accession_num&gt;&lt;_author_adr&gt;State Key Laboratory of Food Nutrition and Safety; Key Laboratory of Food  Nutrition and Safety, Ministry of Education; College of Food Science and  Engineering, Tianjin University of Science and Technology, Tianjin 300457, China.  gong20200703@163.com.; State Key Laboratory of Food Nutrition and Safety; Key Laboratory of Food  Nutrition and Safety, Ministry of Education; College of Food Science and  Engineering, Tianjin University of Science and Technology, Tianjin 300457, China.; State Key Laboratory of Food Nutrition and Safety; Key Laboratory of Food  Nutrition and Safety, Ministry of Education; College of Food Science and  Engineering, Tianjin University of Science and Technology, Tianjin 300457, China.; State Key Laboratory of Food Nutrition and Safety; Key Laboratory of Food  Nutrition and Safety, Ministry of Education; College of Food Science and  Engineering, Tianjin University of Science and Technology, Tianjin 300457, China.  zhangxw@tust.edu.cn.&lt;/_author_adr&gt;&lt;_created&gt;65782710&lt;/_created&gt;&lt;_date&gt;2022-12-28&lt;/_date&gt;&lt;_date_display&gt;2022 Dec 28&lt;/_date_display&gt;&lt;_db_updated&gt;PubMed&lt;/_db_updated&gt;&lt;_doi&gt;10.11817/j.issn.1672-7347.2022.220155&lt;/_doi&gt;&lt;_isbn&gt;1672-7347 (Print); 1672-7347 (Linking)&lt;/_isbn&gt;&lt;_issue&gt;12&lt;/_issue&gt;&lt;_journal&gt;Zhong Nan Da Xue Xue Bao Yi Xue Ban&lt;/_journal&gt;&lt;_keywords&gt;cancer; cell growth; immunity; inflammation; mitogen-activated protein kinase cascade&lt;/_keywords&gt;&lt;_language&gt;eng; chi&lt;/_language&gt;&lt;_modified&gt;65782710&lt;/_modified&gt;&lt;_pages&gt;1721-1728&lt;/_pages&gt;&lt;_subject_headings&gt;Humans; *MAP Kinase Signaling System; Signal Transduction; Cell Cycle; *Neoplasms; Inflammation&lt;/_subject_headings&gt;&lt;_tertiary_title&gt;Zhong nan da xue xue bao. Yi xue ban = Journal of Central South University. _x000d__x000a_      Medical sciences&lt;/_tertiary_title&gt;&lt;_type_work&gt;Journal Article&lt;/_type_work&gt;&lt;_url&gt;http://www.ncbi.nlm.nih.gov/entrez/query.fcgi?cmd=Retrieve&amp;amp;db=pubmed&amp;amp;dopt=Abstract&amp;amp;list_uids=36748383&amp;amp;query_hl=1&lt;/_url&gt;&lt;_volume&gt;47&lt;/_volume&gt;&lt;/Details&gt;&lt;Extra&gt;&lt;DBUID&gt;{F96A950B-833F-4880-A151-76DA2D6A2879}&lt;/DBUID&gt;&lt;/Extra&gt;&lt;/Item&gt;&lt;/References&gt;&lt;/Group&gt;&lt;Group&gt;&lt;References&gt;&lt;Item&gt;&lt;ID&gt;1300&lt;/ID&gt;&lt;UID&gt;{CD972044-635A-4947-872D-CE714999BCB1}&lt;/UID&gt;&lt;Title&gt;Ras Signaling in Breast Cancer&lt;/Title&gt;&lt;Template&gt;Journal Article&lt;/Template&gt;&lt;Star&gt;0&lt;/Star&gt;&lt;Tag&gt;0&lt;/Tag&gt;&lt;Author&gt;Moon, A&lt;/Author&gt;&lt;Year&gt;2021&lt;/Year&gt;&lt;Details&gt;&lt;_accession_num&gt;33983574&lt;/_accession_num&gt;&lt;_author_adr&gt;College of Pharmacy, Duksung Women&amp;apos;s University, Seoul, South Korea.  armoon@duksung.ac.kr.&lt;/_author_adr&gt;&lt;_collection_scope&gt;SCIE&lt;/_collection_scope&gt;&lt;_created&gt;65782710&lt;/_created&gt;&lt;_date&gt;2021-01-20&lt;/_date&gt;&lt;_date_display&gt;2021&lt;/_date_display&gt;&lt;_db_updated&gt;PubMed&lt;/_db_updated&gt;&lt;_doi&gt;10.1007/978-981-32-9620-6_4&lt;/_doi&gt;&lt;_impact_factor&gt;   2.622&lt;/_impact_factor&gt;&lt;_isbn&gt;0065-2598 (Print); 0065-2598 (Linking)&lt;/_isbn&gt;&lt;_journal&gt;Adv Exp Med Biol&lt;/_journal&gt;&lt;_keywords&gt;Breast cancer; Invasion; Metastasis; Ras; Signaling&lt;/_keywords&gt;&lt;_language&gt;eng&lt;/_language&gt;&lt;_modified&gt;65782710&lt;/_modified&gt;&lt;_pages&gt;81-101&lt;/_pages&gt;&lt;_subject_headings&gt;Apoptosis; *Breast Neoplasms/drug therapy/genetics; Cell Proliferation; Genes, ras; Humans; Signal Transduction&lt;/_subject_headings&gt;&lt;_tertiary_title&gt;Advances in experimental medicine and biology&lt;/_tertiary_title&gt;&lt;_type_work&gt;Journal Article&lt;/_type_work&gt;&lt;_url&gt;http://www.ncbi.nlm.nih.gov/entrez/query.fcgi?cmd=Retrieve&amp;amp;db=pubmed&amp;amp;dopt=Abstract&amp;amp;list_uids=33983574&amp;amp;query_hl=1&lt;/_url&gt;&lt;_volume&gt;1187&lt;/_volume&gt;&lt;/Details&gt;&lt;Extra&gt;&lt;DBUID&gt;{F96A950B-833F-4880-A151-76DA2D6A2879}&lt;/DBUID&gt;&lt;/Extra&gt;&lt;/Item&gt;&lt;/References&gt;&lt;/Group&gt;&lt;Group&gt;&lt;References&gt;&lt;Item&gt;&lt;ID&gt;1301&lt;/ID&gt;&lt;UID&gt;{8488434A-7E7E-4727-8F3F-A2319C46F3AB}&lt;/UID&gt;&lt;Title&gt;RAS signaling in carcinogenesis, cancer therapy and resistance mechanisms&lt;/Title&gt;&lt;Template&gt;Journal Article&lt;/Template&gt;&lt;Star&gt;0&lt;/Star&gt;&lt;Tag&gt;0&lt;/Tag&gt;&lt;Author&gt;Yang, X; Wu, H&lt;/Author&gt;&lt;Year&gt;2024&lt;/Year&gt;&lt;Details&gt;&lt;_accession_num&gt;39522047&lt;/_accession_num&gt;&lt;_author_adr&gt;Liver Digital Transformation Research Laboratory, State Key Laboratory of  Biotherapy and Cancer Center, West China Hospital, Sichuan University and  Collaborative Innovation Center of Biotherapy, Chengdu, Sichuan, 610041, P.R.  China.; Liver Digital Transformation Research Laboratory, State Key Laboratory of  Biotherapy and Cancer Center, West China Hospital, Sichuan University and  Collaborative Innovation Center of Biotherapy, Chengdu, Sichuan, 610041, P.R.  China. wuhong@scu.edu.cn.; Liver Transplantation Center, Liver Digital Transformation Research Laboratory,  State Key Laboratory of Biotherapy and Cancer Center, West China Hospital,  Sichuan University and Collaborative Innovation Center of Biotherapy, Chengdu,  Sichuan, 610041, P.R. China. wuhong@scu.edu.cn.&lt;/_author_adr&gt;&lt;_collection_scope&gt;SCIE&lt;/_collection_scope&gt;&lt;_created&gt;65782711&lt;/_created&gt;&lt;_date&gt;2024-11-09&lt;/_date&gt;&lt;_date_display&gt;2024 Nov 9&lt;/_date_display&gt;&lt;_db_updated&gt;PubMed&lt;/_db_updated&gt;&lt;_doi&gt;10.1186/s13045-024-01631-9&lt;/_doi&gt;&lt;_impact_factor&gt;  17.388&lt;/_impact_factor&gt;&lt;_isbn&gt;1756-8722 (Electronic); 1756-8722 (Linking)&lt;/_isbn&gt;&lt;_issue&gt;1&lt;/_issue&gt;&lt;_journal&gt;J Hematol Oncol&lt;/_journal&gt;&lt;_language&gt;eng&lt;/_language&gt;&lt;_modified&gt;65782711&lt;/_modified&gt;&lt;_ori_publication&gt;(c) 2024. The Author(s).&lt;/_ori_publication&gt;&lt;_pages&gt;108&lt;/_pages&gt;&lt;_subject_headings&gt;Humans; *Neoplasms/drug therapy/genetics/metabolism; *Drug Resistance, Neoplasm; *Signal Transduction/drug effects; Carcinogenesis/genetics/drug effects; Mutation; ras Proteins/metabolism/genetics; Animals; Antineoplastic Agents/therapeutic use/pharmacology&lt;/_subject_headings&gt;&lt;_tertiary_title&gt;Journal of hematology &amp;amp; oncology&lt;/_tertiary_title&gt;&lt;_type_work&gt;Journal Article; Review&lt;/_type_work&gt;&lt;_url&gt;http://www.ncbi.nlm.nih.gov/entrez/query.fcgi?cmd=Retrieve&amp;amp;db=pubmed&amp;amp;dopt=Abstract&amp;amp;list_uids=39522047&amp;amp;query_hl=1&lt;/_url&gt;&lt;_volume&gt;17&lt;/_volume&gt;&lt;/Details&gt;&lt;Extra&gt;&lt;DBUID&gt;{F96A950B-833F-4880-A151-76DA2D6A2879}&lt;/DBUID&gt;&lt;/Extra&gt;&lt;/Item&gt;&lt;/References&gt;&lt;/Group&gt;&lt;Group&gt;&lt;References&gt;&lt;Item&gt;&lt;ID&gt;1302&lt;/ID&gt;&lt;UID&gt;{D155E091-6084-4669-99B3-3FB79AEA4E67}&lt;/UID&gt;&lt;Title&gt;RAS-MAPK pathway epigenetic activation in cancer: miRNAs in action&lt;/Title&gt;&lt;Template&gt;Journal Article&lt;/Template&gt;&lt;Star&gt;0&lt;/Star&gt;&lt;Tag&gt;0&lt;/Tag&gt;&lt;Author&gt;Masliah-Planchon, J; Garinet, S; Pasmant, E&lt;/Author&gt;&lt;Year&gt;2016&lt;/Year&gt;&lt;Details&gt;&lt;_accession_num&gt;26646588&lt;/_accession_num&gt;&lt;_author_adr&gt;Unite de Genetique Somatique, Departement de Genetique Oncologique, Institut  Curie, Paris, France.; INSERM_U830, Institut Curie, Paris, France.; Service de Biochimie et Genetique Moleculaire, Hopital Cochin, Assistance  Publique-Hopitaux de Paris, Paris, France.; Service de Biochimie et Genetique Moleculaire, Hopital Cochin, Assistance  Publique-Hopitaux de Paris, Paris, France.; EA7331, Universite Paris Descartes, Sorbonne Paris Cite, Faculte des Sciences  Pharmaceutiques et Biologiques, Paris, France.&lt;/_author_adr&gt;&lt;_created&gt;65782711&lt;/_created&gt;&lt;_date&gt;2016-06-21&lt;/_date&gt;&lt;_date_display&gt;2016 Jun 21&lt;/_date_display&gt;&lt;_db_updated&gt;PubMed&lt;/_db_updated&gt;&lt;_doi&gt;10.18632/oncotarget.6476&lt;/_doi&gt;&lt;_isbn&gt;1949-2553 (Electronic); 1949-2553 (Linking)&lt;/_isbn&gt;&lt;_issue&gt;25&lt;/_issue&gt;&lt;_journal&gt;Oncotarget&lt;/_journal&gt;&lt;_keywords&gt;RAS MAPK pathway; cancer; epigenetics; microRNAs&lt;/_keywords&gt;&lt;_language&gt;eng&lt;/_language&gt;&lt;_modified&gt;65782711&lt;/_modified&gt;&lt;_pages&gt;38892-38907&lt;/_pages&gt;&lt;_subject_headings&gt;Animals; Carcinogenesis/genetics; Cell Differentiation; Cell Proliferation; Cell Survival; Cell Transformation, Neoplastic/genetics; *Epigenesis, Genetic; Gene Expression Regulation, Neoplastic; Humans; *MAP Kinase Signaling System; Mice; MicroRNAs/*metabolism; Mutation; Neoplasms/*genetics/*metabolism; Signal Transduction; Treatment Outcome; ras Proteins/*metabolism&lt;/_subject_headings&gt;&lt;_tertiary_title&gt;Oncotarget&lt;/_tertiary_title&gt;&lt;_type_work&gt;Journal Article; Review&lt;/_type_work&gt;&lt;_url&gt;http://www.ncbi.nlm.nih.gov/entrez/query.fcgi?cmd=Retrieve&amp;amp;db=pubmed&amp;amp;dopt=Abstract&amp;amp;list_uids=26646588&amp;amp;query_hl=1&lt;/_url&gt;&lt;_volume&gt;7&lt;/_volume&gt;&lt;/Details&gt;&lt;Extra&gt;&lt;DBUID&gt;{F96A950B-833F-4880-A151-76DA2D6A2879}&lt;/DBUID&gt;&lt;/Extra&gt;&lt;/Item&gt;&lt;/References&gt;&lt;/Group&gt;&lt;Group&gt;&lt;References&gt;&lt;Item&gt;&lt;ID&gt;1308&lt;/ID&gt;&lt;UID&gt;{7B38F42D-A962-4B1C-A586-06FB9F6C1D35}&lt;/UID&gt;&lt;Title&gt;Upregulation of KLHL17 promotes the proliferation and migration of non-small cell  lung cancer by activating the Ras/MAPK signaling pathway&lt;/Title&gt;&lt;Template&gt;Journal Article&lt;/Template&gt;&lt;Star&gt;0&lt;/Star&gt;&lt;Tag&gt;0&lt;/Tag&gt;&lt;Author&gt;Liu, Z; Zhao, M; Jiang, X; Zhang, Y; Zhang, S; Xu, Y; Ren, H; Su, H; Wang, H; Qiu, X&lt;/Author&gt;&lt;Year&gt;2022&lt;/Year&gt;&lt;Details&gt;&lt;_accession_num&gt;35978057&lt;/_accession_num&gt;&lt;_author_adr&gt;Department of Thoracic Surgery, Shengjing Hospital of China Medical University,  Shenyang, Liaoning, China.; Department of Pain, The First Hospital of China Medical University, Shenyang,  Liaoning, China.; Department of Pathology, College of Basic Medical Sciences, China Medical  University, Shenyang, China.; Department of Pathology, College of Basic Medical Sciences, China Medical  University, Shenyang, China.; Department of Thoracic Surgery, Shengjing Hospital of China Medical University,  Shenyang, Liaoning, China.; Department of Pathology, College of Basic Medical Sciences, China Medical  University, Shenyang, China.; Department of Pathology, The First Hospital of China Medical University,  Shenyang, China.; Department of Pathology, College of Basic Medical Sciences, China Medical  University, Shenyang, China.; Department of Pathology, The First Hospital of China Medical University,  Shenyang, China.; Department of Pathology, College of Basic Medical Sciences, China Medical  University, Shenyang, China.; Department of Pathology, The First Hospital of China Medical University,  Shenyang, China.; Department of Pathology, College of Basic Medical Sciences, China Medical  University, Shenyang, China.; Department of Pathology, College of Basic Medical Sciences, China Medical  University, Shenyang, China. xsqiu@cmu.edu.cn.; Department of Pathology, The First Hospital of China Medical University,  Shenyang, China. xsqiu@cmu.edu.cn.&lt;/_author_adr&gt;&lt;_collection_scope&gt;SCI;SCIE&lt;/_collection_scope&gt;&lt;_created&gt;65782718&lt;/_created&gt;&lt;_date&gt;2022-12-01&lt;/_date&gt;&lt;_date_display&gt;2022 Dec&lt;/_date_display&gt;&lt;_db_updated&gt;PubMed&lt;/_db_updated&gt;&lt;_doi&gt;10.1038/s41374-022-00806-7&lt;/_doi&gt;&lt;_impact_factor&gt;   5.662&lt;/_impact_factor&gt;&lt;_isbn&gt;1530-0307 (Electronic); 0023-6837 (Linking)&lt;/_isbn&gt;&lt;_issue&gt;12&lt;/_issue&gt;&lt;_journal&gt;Lab Invest&lt;/_journal&gt;&lt;_language&gt;eng&lt;/_language&gt;&lt;_modified&gt;65782718&lt;/_modified&gt;&lt;_ori_publication&gt;(c) 2022. The Author(s), under exclusive licence to United States and Canadian _x000d__x000a_      Academy of Pathology.&lt;/_ori_publication&gt;&lt;_pages&gt;1389-1399&lt;/_pages&gt;&lt;_subject_headings&gt;Humans; *Carcinoma, Non-Small-Cell Lung/pathology; Matrix Metalloproteinase 2/metabolism; Cyclin D1/genetics/metabolism; Mitogen-Activated Protein Kinases/metabolism; Up-Regulation; *Lung Neoplasms/metabolism; Cell Proliferation/genetics; Gene Expression Regulation, Neoplastic; Cell Line, Tumor; Signal Transduction/genetics; Cell Movement/genetics&lt;/_subject_headings&gt;&lt;_tertiary_title&gt;Laboratory investigation; a journal of technical methods and pathology&lt;/_tertiary_title&gt;&lt;_type_work&gt;Journal Article; Research Support, Non-U.S. Gov&amp;apos;t&lt;/_type_work&gt;&lt;_url&gt;http://www.ncbi.nlm.nih.gov/entrez/query.fcgi?cmd=Retrieve&amp;amp;db=pubmed&amp;amp;dopt=Abstract&amp;amp;list_uids=35978057&amp;amp;query_hl=1&lt;/_url&gt;&lt;_volume&gt;102&lt;/_volume&gt;&lt;/Details&gt;&lt;Extra&gt;&lt;DBUID&gt;{F96A950B-833F-4880-A151-76DA2D6A2879}&lt;/DBUID&gt;&lt;/Extra&gt;&lt;/Item&gt;&lt;/References&gt;&lt;/Group&gt;&lt;/Citation&gt;_x000a_"/>
    <w:docVar w:name="NE.Ref{7C6EE94A-23B2-4825-A74D-7CF1CFCA4173}" w:val=" ADDIN NE.Ref.{7C6EE94A-23B2-4825-A74D-7CF1CFCA4173}&lt;Citation&gt;&lt;Group&gt;&lt;References&gt;&lt;Item&gt;&lt;ID&gt;1284&lt;/ID&gt;&lt;UID&gt;{BFA6494A-8F3B-40EB-BD71-4556A233D938}&lt;/UID&gt;&lt;Title&gt;Silencing microRNA-221/222 cluster suppresses glioblastoma angiogenesis by  suppressor of cytokine signaling-3-dependent JAK/STAT pathway&lt;/Title&gt;&lt;Template&gt;Journal Article&lt;/Template&gt;&lt;Star&gt;0&lt;/Star&gt;&lt;Tag&gt;0&lt;/Tag&gt;&lt;Author&gt;Xu, C H; Liu, Y; Xiao, L M; Chen, L K; Zheng, S Y; Zeng, E M; Li, D H; Li, Y P&lt;/Author&gt;&lt;Year&gt;2019&lt;/Year&gt;&lt;Details&gt;&lt;_accession_num&gt;31106423&lt;/_accession_num&gt;&lt;_author_adr&gt;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lt;/_author_adr&gt;&lt;_collection_scope&gt;SCI;SCIE&lt;/_collection_scope&gt;&lt;_created&gt;65782699&lt;/_created&gt;&lt;_date&gt;2019-12-01&lt;/_date&gt;&lt;_date_display&gt;2019 Dec&lt;/_date_display&gt;&lt;_db_updated&gt;PubMed&lt;/_db_updated&gt;&lt;_doi&gt;10.1002/jcp.28794&lt;/_doi&gt;&lt;_impact_factor&gt;   6.384&lt;/_impact_factor&gt;&lt;_isbn&gt;1097-4652 (Electronic); 0021-9541 (Linking)&lt;/_isbn&gt;&lt;_issue&gt;12&lt;/_issue&gt;&lt;_journal&gt;J Cell Physiol&lt;/_journal&gt;&lt;_keywords&gt;angiogenesis; glioblastoma; janus kinase/signal transducers and activators of transcription pathway; microRNA-221/222 cluster; suppressor of cytokine signaling-3&lt;/_keywords&gt;&lt;_language&gt;eng&lt;/_language&gt;&lt;_modified&gt;65782699&lt;/_modified&gt;&lt;_ori_publication&gt;(c) 2019 Wiley Periodicals, Inc.&lt;/_ori_publication&gt;&lt;_pages&gt;22272-22284&lt;/_pages&gt;&lt;_subject_headings&gt;Animals; Base Sequence; Carcinogenesis/genetics/pathology; Cell Line, Tumor; Cell Movement/genetics; Cell Proliferation/genetics; Down-Regulation/genetics; Gene Expression Regulation, Neoplastic; *Gene Silencing; Glioblastoma/*blood supply; Human Umbilical Vein Endothelial Cells/metabolism; Humans; Janus Kinases/*metabolism; Mice, Nude; MicroRNAs/genetics/*metabolism; Models, Biological; Multigene Family; Neoplasm Invasiveness; Neovascularization, Pathologic/*genetics/pathology; STAT Transcription Factors/*metabolism; Signal Transduction; Suppressor of Cytokine Signaling 3 Protein/*metabolism; Up-Regulation/genetics&lt;/_subject_headings&gt;&lt;_tertiary_title&gt;Journal of cellular physiology&lt;/_tertiary_title&gt;&lt;_type_work&gt;Journal Article&lt;/_type_work&gt;&lt;_url&gt;http://www.ncbi.nlm.nih.gov/entrez/query.fcgi?cmd=Retrieve&amp;amp;db=pubmed&amp;amp;dopt=Abstract&amp;amp;list_uids=31106423&amp;amp;query_hl=1&lt;/_url&gt;&lt;_volume&gt;234&lt;/_volume&gt;&lt;/Details&gt;&lt;Extra&gt;&lt;DBUID&gt;{F96A950B-833F-4880-A151-76DA2D6A2879}&lt;/DBUID&gt;&lt;/Extra&gt;&lt;/Item&gt;&lt;/References&gt;&lt;/Group&gt;&lt;/Citation&gt;_x000a_"/>
    <w:docVar w:name="NE.Ref{7CF7140A-7DC0-4092-B7E7-544E50EB0909}" w:val=" ADDIN NE.Ref.{7CF7140A-7DC0-4092-B7E7-544E50EB0909}&lt;Citation&gt;&lt;Group&gt;&lt;References&gt;&lt;Item&gt;&lt;ID&gt;1266&lt;/ID&gt;&lt;UID&gt;{2864085E-9A98-4532-88C8-E0732D64D695}&lt;/UID&gt;&lt;Title&gt;Recurrent non-functioning pituitary adenomas: a review on the new pathological  classification, management guidelines and treatment options&lt;/Title&gt;&lt;Template&gt;Journal Article&lt;/Template&gt;&lt;Star&gt;0&lt;/Star&gt;&lt;Tag&gt;0&lt;/Tag&gt;&lt;Author&gt;Delgado-Lopez, P D; Pi-Barrio, J; Duenas-Polo, M T; Pascual-Llorente, M; Gordon-Bolanos, M C&lt;/Author&gt;&lt;Year&gt;2018&lt;/Year&gt;&lt;Details&gt;&lt;_accession_num&gt;29623588&lt;/_accession_num&gt;&lt;_author_adr&gt;Servicio de Neurocirugia, Hospital Universitario de Burgos, Avda Islas Baleares  3, 09006, Burgos, Spain. pedrodl@yahoo.com.; Servicio de Endocrinologia Y Nutricion, Hospital Universitario de Burgos, Burgos,  Spain.; Servicio de Oncologia Radioterapica, Hospital Universitario de Burgos, Burgos,  Spain.; Servicio de Anatomia Patologica, Hospital Universitario de Burgos, Burgos, Spain.; Servicio de Oftalmologia, Hospital Universitario de Burgos, Burgos, Spain.&lt;/_author_adr&gt;&lt;_collection_scope&gt;SCIE&lt;/_collection_scope&gt;&lt;_created&gt;65782689&lt;/_created&gt;&lt;_date&gt;2018-10-01&lt;/_date&gt;&lt;_date_display&gt;2018 Oct&lt;/_date_display&gt;&lt;_db_updated&gt;PubMed&lt;/_db_updated&gt;&lt;_doi&gt;10.1007/s12094-018-1868-6&lt;/_doi&gt;&lt;_impact_factor&gt;   3.405&lt;/_impact_factor&gt;&lt;_isbn&gt;1699-3055 (Electronic); 1699-048X (Linking)&lt;/_isbn&gt;&lt;_issue&gt;10&lt;/_issue&gt;&lt;_journal&gt;Clin Transl Oncol&lt;/_journal&gt;&lt;_keywords&gt;Cabergoline; Guidelines; Non-functioning pituitary adenoma; Radiotherapy; Recurrence; Temozolomide; Transcription factor; Transsphenoidal approach&lt;/_keywords&gt;&lt;_language&gt;eng&lt;/_language&gt;&lt;_modified&gt;65782689&lt;/_modified&gt;&lt;_pages&gt;1233-1245&lt;/_pages&gt;&lt;_subject_headings&gt;Adenoma/*classification/*therapy; Humans; Pituitary Neoplasms/*classification/*therapy&lt;/_subject_headings&gt;&lt;_tertiary_title&gt;Clinical &amp;amp; translational oncology : official publication of the Federation of _x000d__x000a_      Spanish Oncology Societies and of the National Cancer Institute of Mexico&lt;/_tertiary_title&gt;&lt;_type_work&gt;Journal Article; Review&lt;/_type_work&gt;&lt;_url&gt;http://www.ncbi.nlm.nih.gov/entrez/query.fcgi?cmd=Retrieve&amp;amp;db=pubmed&amp;amp;dopt=Abstract&amp;amp;list_uids=29623588&amp;amp;query_hl=1&lt;/_url&gt;&lt;_volume&gt;20&lt;/_volume&gt;&lt;/Details&gt;&lt;Extra&gt;&lt;DBUID&gt;{F96A950B-833F-4880-A151-76DA2D6A2879}&lt;/DBUID&gt;&lt;/Extra&gt;&lt;/Item&gt;&lt;/References&gt;&lt;/Group&gt;&lt;/Citation&gt;_x000a_"/>
    <w:docVar w:name="NE.Ref{7EF13AB3-5BBD-4E4A-8D65-7CF114F83459}" w:val=" ADDIN NE.Ref.{7EF13AB3-5BBD-4E4A-8D65-7CF114F83459}&lt;Citation&gt;&lt;Group&gt;&lt;References&gt;&lt;Item&gt;&lt;ID&gt;1302&lt;/ID&gt;&lt;UID&gt;{D155E091-6084-4669-99B3-3FB79AEA4E67}&lt;/UID&gt;&lt;Title&gt;RAS-MAPK pathway epigenetic activation in cancer: miRNAs in action&lt;/Title&gt;&lt;Template&gt;Journal Article&lt;/Template&gt;&lt;Star&gt;0&lt;/Star&gt;&lt;Tag&gt;0&lt;/Tag&gt;&lt;Author&gt;Masliah-Planchon, J; Garinet, S; Pasmant, E&lt;/Author&gt;&lt;Year&gt;2016&lt;/Year&gt;&lt;Details&gt;&lt;_accession_num&gt;26646588&lt;/_accession_num&gt;&lt;_author_adr&gt;Unite de Genetique Somatique, Departement de Genetique Oncologique, Institut  Curie, Paris, France.; INSERM_U830, Institut Curie, Paris, France.; Service de Biochimie et Genetique Moleculaire, Hopital Cochin, Assistance  Publique-Hopitaux de Paris, Paris, France.; Service de Biochimie et Genetique Moleculaire, Hopital Cochin, Assistance  Publique-Hopitaux de Paris, Paris, France.; EA7331, Universite Paris Descartes, Sorbonne Paris Cite, Faculte des Sciences  Pharmaceutiques et Biologiques, Paris, France.&lt;/_author_adr&gt;&lt;_created&gt;65782711&lt;/_created&gt;&lt;_date&gt;2016-06-21&lt;/_date&gt;&lt;_date_display&gt;2016 Jun 21&lt;/_date_display&gt;&lt;_db_updated&gt;PubMed&lt;/_db_updated&gt;&lt;_doi&gt;10.18632/oncotarget.6476&lt;/_doi&gt;&lt;_isbn&gt;1949-2553 (Electronic); 1949-2553 (Linking)&lt;/_isbn&gt;&lt;_issue&gt;25&lt;/_issue&gt;&lt;_journal&gt;Oncotarget&lt;/_journal&gt;&lt;_keywords&gt;RAS MAPK pathway; cancer; epigenetics; microRNAs&lt;/_keywords&gt;&lt;_language&gt;eng&lt;/_language&gt;&lt;_modified&gt;65782711&lt;/_modified&gt;&lt;_pages&gt;38892-38907&lt;/_pages&gt;&lt;_subject_headings&gt;Animals; Carcinogenesis/genetics; Cell Differentiation; Cell Proliferation; Cell Survival; Cell Transformation, Neoplastic/genetics; *Epigenesis, Genetic; Gene Expression Regulation, Neoplastic; Humans; *MAP Kinase Signaling System; Mice; MicroRNAs/*metabolism; Mutation; Neoplasms/*genetics/*metabolism; Signal Transduction; Treatment Outcome; ras Proteins/*metabolism&lt;/_subject_headings&gt;&lt;_tertiary_title&gt;Oncotarget&lt;/_tertiary_title&gt;&lt;_type_work&gt;Journal Article; Review&lt;/_type_work&gt;&lt;_url&gt;http://www.ncbi.nlm.nih.gov/entrez/query.fcgi?cmd=Retrieve&amp;amp;db=pubmed&amp;amp;dopt=Abstract&amp;amp;list_uids=26646588&amp;amp;query_hl=1&lt;/_url&gt;&lt;_volume&gt;7&lt;/_volume&gt;&lt;/Details&gt;&lt;Extra&gt;&lt;DBUID&gt;{F96A950B-833F-4880-A151-76DA2D6A2879}&lt;/DBUID&gt;&lt;/Extra&gt;&lt;/Item&gt;&lt;/References&gt;&lt;/Group&gt;&lt;/Citation&gt;_x000a_"/>
    <w:docVar w:name="NE.Ref{831AB4B2-C687-43D6-83C9-B51475DBE7DD}" w:val=" ADDIN NE.Ref.{831AB4B2-C687-43D6-83C9-B51475DBE7DD}&lt;Citation&gt;&lt;Group&gt;&lt;References&gt;&lt;Item&gt;&lt;ID&gt;1300&lt;/ID&gt;&lt;UID&gt;{CD972044-635A-4947-872D-CE714999BCB1}&lt;/UID&gt;&lt;Title&gt;Ras Signaling in Breast Cancer&lt;/Title&gt;&lt;Template&gt;Journal Article&lt;/Template&gt;&lt;Star&gt;0&lt;/Star&gt;&lt;Tag&gt;0&lt;/Tag&gt;&lt;Author&gt;Moon, A&lt;/Author&gt;&lt;Year&gt;2021&lt;/Year&gt;&lt;Details&gt;&lt;_accession_num&gt;33983574&lt;/_accession_num&gt;&lt;_author_adr&gt;College of Pharmacy, Duksung Women&amp;apos;s University, Seoul, South Korea.  armoon@duksung.ac.kr.&lt;/_author_adr&gt;&lt;_collection_scope&gt;SCIE&lt;/_collection_scope&gt;&lt;_created&gt;65782710&lt;/_created&gt;&lt;_date&gt;2021-01-20&lt;/_date&gt;&lt;_date_display&gt;2021&lt;/_date_display&gt;&lt;_db_updated&gt;PubMed&lt;/_db_updated&gt;&lt;_doi&gt;10.1007/978-981-32-9620-6_4&lt;/_doi&gt;&lt;_impact_factor&gt;   2.622&lt;/_impact_factor&gt;&lt;_isbn&gt;0065-2598 (Print); 0065-2598 (Linking)&lt;/_isbn&gt;&lt;_journal&gt;Adv Exp Med Biol&lt;/_journal&gt;&lt;_keywords&gt;Breast cancer; Invasion; Metastasis; Ras; Signaling&lt;/_keywords&gt;&lt;_language&gt;eng&lt;/_language&gt;&lt;_modified&gt;65782710&lt;/_modified&gt;&lt;_pages&gt;81-101&lt;/_pages&gt;&lt;_subject_headings&gt;Apoptosis; *Breast Neoplasms/drug therapy/genetics; Cell Proliferation; Genes, ras; Humans; Signal Transduction&lt;/_subject_headings&gt;&lt;_tertiary_title&gt;Advances in experimental medicine and biology&lt;/_tertiary_title&gt;&lt;_type_work&gt;Journal Article&lt;/_type_work&gt;&lt;_url&gt;http://www.ncbi.nlm.nih.gov/entrez/query.fcgi?cmd=Retrieve&amp;amp;db=pubmed&amp;amp;dopt=Abstract&amp;amp;list_uids=33983574&amp;amp;query_hl=1&lt;/_url&gt;&lt;_volume&gt;1187&lt;/_volume&gt;&lt;/Details&gt;&lt;Extra&gt;&lt;DBUID&gt;{F96A950B-833F-4880-A151-76DA2D6A2879}&lt;/DBUID&gt;&lt;/Extra&gt;&lt;/Item&gt;&lt;/References&gt;&lt;/Group&gt;&lt;/Citation&gt;_x000a_"/>
    <w:docVar w:name="NE.Ref{86415D38-CDAC-46D9-B8BB-CA4938F9B3AC}" w:val=" ADDIN NE.Ref.{86415D38-CDAC-46D9-B8BB-CA4938F9B3AC}&lt;Citation&gt;&lt;Group&gt;&lt;References&gt;&lt;Item&gt;&lt;ID&gt;1289&lt;/ID&gt;&lt;UID&gt;{92326595-8776-47DB-977B-1399CEF11A50}&lt;/UID&gt;&lt;Title&gt;Regulated cell death in neutrophils: From apoptosis to NETosis and pyroptosis&lt;/Title&gt;&lt;Template&gt;Journal Article&lt;/Template&gt;&lt;Star&gt;0&lt;/Star&gt;&lt;Tag&gt;0&lt;/Tag&gt;&lt;Author&gt;Dejas, L; Santoni, K; Meunier, E; Lamkanfi, M&lt;/Author&gt;&lt;Year&gt;2023&lt;/Year&gt;&lt;Details&gt;&lt;_accession_num&gt;37939552&lt;/_accession_num&gt;&lt;_author_adr&gt;Laboratory of Medical Immunology, Department of Internal Medicine and Pediatrics,  Ghent University, Ghent B-9000, Belgium.; Institute of Pharmacology and Structural Biology, University of Toulouse, CNRS,  Toulouse 31400, France.; Institute of Pharmacology and Structural Biology, University of Toulouse, CNRS,  Toulouse 31400, France.; Laboratory of Medical Immunology, Department of Internal Medicine and Pediatrics,  Ghent University, Ghent B-9000, Belgium. Electronic address:  mohamed.lamkanfi@ugent.be.&lt;/_author_adr&gt;&lt;_collection_scope&gt;SCIE&lt;/_collection_scope&gt;&lt;_created&gt;65782703&lt;/_created&gt;&lt;_date&gt;2023-11-01&lt;/_date&gt;&lt;_date_display&gt;2023 Nov&lt;/_date_display&gt;&lt;_db_updated&gt;PubMed&lt;/_db_updated&gt;&lt;_doi&gt;10.1016/j.smim.2023.101849&lt;/_doi&gt;&lt;_impact_factor&gt;  11.130&lt;/_impact_factor&gt;&lt;_isbn&gt;1096-3618 (Electronic); 1044-5323 (Print); 1044-5323 (Linking)&lt;/_isbn&gt;&lt;_journal&gt;Semin Immunol&lt;/_journal&gt;&lt;_keywords&gt;Apoptosis; Cell death; Infection; Inflammation; Netosis; Neutrophil; Pyroptosis&lt;/_keywords&gt;&lt;_language&gt;eng&lt;/_language&gt;&lt;_modified&gt;65782703&lt;/_modified&gt;&lt;_ori_publication&gt;Copyright (c) 2023 The Authors. Published by Elsevier Ltd.. All rights reserved.&lt;/_ori_publication&gt;&lt;_pages&gt;101849&lt;/_pages&gt;&lt;_subject_headings&gt;Humans; *Neutrophils; *Pyroptosis; Phagocytosis/physiology; Apoptosis/physiology&lt;/_subject_headings&gt;&lt;_tertiary_title&gt;Seminars in immunology&lt;/_tertiary_title&gt;&lt;_type_work&gt;Journal Article; Review&lt;/_type_work&gt;&lt;_url&gt;http://www.ncbi.nlm.nih.gov/entrez/query.fcgi?cmd=Retrieve&amp;amp;db=pubmed&amp;amp;dopt=Abstract&amp;amp;list_uids=37939552&amp;amp;query_hl=1&lt;/_url&gt;&lt;_volume&gt;70&lt;/_volume&gt;&lt;/Details&gt;&lt;Extra&gt;&lt;DBUID&gt;{F96A950B-833F-4880-A151-76DA2D6A2879}&lt;/DBUID&gt;&lt;/Extra&gt;&lt;/Item&gt;&lt;/References&gt;&lt;/Group&gt;&lt;/Citation&gt;_x000a_"/>
    <w:docVar w:name="NE.Ref{91F1498C-B3C2-4D44-B17F-B8C327956AE6}" w:val=" ADDIN NE.Ref.{91F1498C-B3C2-4D44-B17F-B8C327956AE6}&lt;Citation&gt;&lt;Group&gt;&lt;References&gt;&lt;Item&gt;&lt;ID&gt;1285&lt;/ID&gt;&lt;UID&gt;{6676C464-9A5A-4EE2-A363-9A0B8FD42021}&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700&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700&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Citation&gt;_x000a_"/>
    <w:docVar w:name="NE.Ref{9DDB00DA-DF1F-4F99-BF1B-5C07377C13E5}" w:val=" ADDIN NE.Ref.{9DDB00DA-DF1F-4F99-BF1B-5C07377C13E5}&lt;Citation&gt;&lt;Group&gt;&lt;References&gt;&lt;Item&gt;&lt;ID&gt;1263&lt;/ID&gt;&lt;UID&gt;{5129BAD9-D0F4-49D5-AE8D-7D8FD0F14F1E}&lt;/UID&gt;&lt;Title&gt;The prevalence of pituitary adenomas: a systematic review&lt;/Title&gt;&lt;Template&gt;Journal Article&lt;/Template&gt;&lt;Star&gt;0&lt;/Star&gt;&lt;Tag&gt;0&lt;/Tag&gt;&lt;Author&gt;Ezzat, S; Asa, S L; Couldwell, W T; Barr, C E; Dodge, W E; Vance, M L; McCutcheon, I E&lt;/Author&gt;&lt;Year&gt;2004&lt;/Year&gt;&lt;Details&gt;&lt;_accession_num&gt;15274075&lt;/_accession_num&gt;&lt;_author_adr&gt;Department of Medicine, University of Toronto and Mount Sinai Hospital, Toronto,  Ontario, Canada. sezzat@mtsinai.on.ca&lt;/_author_adr&gt;&lt;_collection_scope&gt;SCI;SCIE&lt;/_collection_scope&gt;&lt;_created&gt;65782686&lt;/_created&gt;&lt;_date&gt;2004-08-01&lt;/_date&gt;&lt;_date_display&gt;2004 Aug 1&lt;/_date_display&gt;&lt;_db_updated&gt;PubMed&lt;/_db_updated&gt;&lt;_doi&gt;10.1002/cncr.20412&lt;/_doi&gt;&lt;_impact_factor&gt;   6.860&lt;/_impact_factor&gt;&lt;_isbn&gt;0008-543X (Print); 0008-543X (Linking)&lt;/_isbn&gt;&lt;_issue&gt;3&lt;/_issue&gt;&lt;_journal&gt;Cancer&lt;/_journal&gt;&lt;_language&gt;eng&lt;/_language&gt;&lt;_modified&gt;65782686&lt;/_modified&gt;&lt;_pages&gt;613-9&lt;/_pages&gt;&lt;_subject_headings&gt;Adenoma/*diagnosis/*epidemiology; Adult; Age Distribution; Aged; Biopsy, Needle; Confidence Intervals; Female; Humans; Male; Middle Aged; Neoplasm Staging; Pituitary Neoplasms/*diagnosis/*epidemiology; Prevalence; Probability; Sex Distribution; Survival Analysis&lt;/_subject_headings&gt;&lt;_tertiary_title&gt;Cancer&lt;/_tertiary_title&gt;&lt;_type_work&gt;Journal Article; Research Support, Non-U.S. Gov&amp;apos;t; Review; Systematic Review&lt;/_type_work&gt;&lt;_url&gt;http://www.ncbi.nlm.nih.gov/entrez/query.fcgi?cmd=Retrieve&amp;amp;db=pubmed&amp;amp;dopt=Abstract&amp;amp;list_uids=15274075&amp;amp;query_hl=1&lt;/_url&gt;&lt;_volume&gt;101&lt;/_volume&gt;&lt;/Details&gt;&lt;Extra&gt;&lt;DBUID&gt;{F96A950B-833F-4880-A151-76DA2D6A2879}&lt;/DBUID&gt;&lt;/Extra&gt;&lt;/Item&gt;&lt;/References&gt;&lt;/Group&gt;&lt;/Citation&gt;_x000a_"/>
    <w:docVar w:name="NE.Ref{9FA2B030-7E52-41D9-81C7-0D3FAE6D390D}" w:val=" ADDIN NE.Ref.{9FA2B030-7E52-41D9-81C7-0D3FAE6D390D}&lt;Citation&gt;&lt;Group&gt;&lt;References&gt;&lt;Item&gt;&lt;ID&gt;1299&lt;/ID&gt;&lt;UID&gt;{4CED3728-0A72-48F6-97D8-43C65754A40D}&lt;/UID&gt;&lt;Title&gt;Research advances in the role of MAPK cascade in regulation of cell growth,  immunity, inflammation, and cancer&lt;/Title&gt;&lt;Template&gt;Journal Article&lt;/Template&gt;&lt;Star&gt;0&lt;/Star&gt;&lt;Tag&gt;0&lt;/Tag&gt;&lt;Author&gt;Gong, T; Si, K; Liu, H; Zhang, X&lt;/Author&gt;&lt;Year&gt;2022&lt;/Year&gt;&lt;Details&gt;&lt;_accession_num&gt;36748383&lt;/_accession_num&gt;&lt;_author_adr&gt;State Key Laboratory of Food Nutrition and Safety; Key Laboratory of Food  Nutrition and Safety, Ministry of Education; College of Food Science and  Engineering, Tianjin University of Science and Technology, Tianjin 300457, China.  gong20200703@163.com.; State Key Laboratory of Food Nutrition and Safety; Key Laboratory of Food  Nutrition and Safety, Ministry of Education; College of Food Science and  Engineering, Tianjin University of Science and Technology, Tianjin 300457, China.; State Key Laboratory of Food Nutrition and Safety; Key Laboratory of Food  Nutrition and Safety, Ministry of Education; College of Food Science and  Engineering, Tianjin University of Science and Technology, Tianjin 300457, China.; State Key Laboratory of Food Nutrition and Safety; Key Laboratory of Food  Nutrition and Safety, Ministry of Education; College of Food Science and  Engineering, Tianjin University of Science and Technology, Tianjin 300457, China.  zhangxw@tust.edu.cn.&lt;/_author_adr&gt;&lt;_created&gt;65782710&lt;/_created&gt;&lt;_date&gt;2022-12-28&lt;/_date&gt;&lt;_date_display&gt;2022 Dec 28&lt;/_date_display&gt;&lt;_db_updated&gt;PubMed&lt;/_db_updated&gt;&lt;_doi&gt;10.11817/j.issn.1672-7347.2022.220155&lt;/_doi&gt;&lt;_isbn&gt;1672-7347 (Print); 1672-7347 (Linking)&lt;/_isbn&gt;&lt;_issue&gt;12&lt;/_issue&gt;&lt;_journal&gt;Zhong Nan Da Xue Xue Bao Yi Xue Ban&lt;/_journal&gt;&lt;_keywords&gt;cancer; cell growth; immunity; inflammation; mitogen-activated protein kinase cascade&lt;/_keywords&gt;&lt;_language&gt;eng; chi&lt;/_language&gt;&lt;_modified&gt;65782710&lt;/_modified&gt;&lt;_pages&gt;1721-1728&lt;/_pages&gt;&lt;_subject_headings&gt;Humans; *MAP Kinase Signaling System; Signal Transduction; Cell Cycle; *Neoplasms; Inflammation&lt;/_subject_headings&gt;&lt;_tertiary_title&gt;Zhong nan da xue xue bao. Yi xue ban = Journal of Central South University. _x000d__x000a_      Medical sciences&lt;/_tertiary_title&gt;&lt;_type_work&gt;Journal Article&lt;/_type_work&gt;&lt;_url&gt;http://www.ncbi.nlm.nih.gov/entrez/query.fcgi?cmd=Retrieve&amp;amp;db=pubmed&amp;amp;dopt=Abstract&amp;amp;list_uids=36748383&amp;amp;query_hl=1&lt;/_url&gt;&lt;_volume&gt;47&lt;/_volume&gt;&lt;/Details&gt;&lt;Extra&gt;&lt;DBUID&gt;{F96A950B-833F-4880-A151-76DA2D6A2879}&lt;/DBUID&gt;&lt;/Extra&gt;&lt;/Item&gt;&lt;/References&gt;&lt;/Group&gt;&lt;/Citation&gt;_x000a_"/>
    <w:docVar w:name="NE.Ref{A2D1B9CF-438D-4A55-8F2D-742A5E386248}" w:val=" ADDIN NE.Ref.{A2D1B9CF-438D-4A55-8F2D-742A5E386248}&lt;Citation&gt;&lt;Group&gt;&lt;References&gt;&lt;Item&gt;&lt;ID&gt;1274&lt;/ID&gt;&lt;UID&gt;{6767A274-AD1A-4A71-AF56-5D0C9ACE7F98}&lt;/UID&gt;&lt;Title&gt;Identification of transcriptional level variations in microRNA-221 and  microRNA-222 as alternate players in the thyroid cancer tumor microenvironment&lt;/Title&gt;&lt;Template&gt;Journal Article&lt;/Template&gt;&lt;Star&gt;0&lt;/Star&gt;&lt;Tag&gt;0&lt;/Tag&gt;&lt;Author&gt;Khan, R; Riaz, A; Abbasi, S A; Sadaf, T; Baig, R M; Mansoor, Q&lt;/Author&gt;&lt;Year&gt;2023&lt;/Year&gt;&lt;Details&gt;&lt;_accession_num&gt;37737255&lt;/_accession_num&gt;&lt;_author_adr&gt;Department of Zoology, PMAS-Arid Agriculture University, Rawalpindi, Pakistan.; Institute of Biomedical and Genetic Engineering (IBGE), Islamabad, Pakistan.; Department of Zoology, PMAS-Arid Agriculture University, Rawalpindi, Pakistan.; Department of Zoology, PMAS-Arid Agriculture University, Rawalpindi, Pakistan.; Department of Zoology, PMAS-Arid Agriculture University, Rawalpindi, Pakistan.; Department of Zoology, PMAS-Arid Agriculture University, Rawalpindi, Pakistan.  dr.ruqia@uaar.edu.pk.; Institute of Biomedical and Genetic Engineering (IBGE), Islamabad, Pakistan.  qmibge@gmail.com.&lt;/_author_adr&gt;&lt;_created&gt;65782694&lt;/_created&gt;&lt;_date&gt;2023-09-22&lt;/_date&gt;&lt;_date_display&gt;2023 Sep 22&lt;/_date_display&gt;&lt;_db_updated&gt;PubMed&lt;/_db_updated&gt;&lt;_doi&gt;10.1038/s41598-023-42941-1&lt;/_doi&gt;&lt;_impact_factor&gt;   4.380&lt;/_impact_factor&gt;&lt;_isbn&gt;2045-2322 (Electronic); 2045-2322 (Linking)&lt;/_isbn&gt;&lt;_issue&gt;1&lt;/_issue&gt;&lt;_journal&gt;Sci Rep&lt;/_journal&gt;&lt;_language&gt;eng&lt;/_language&gt;&lt;_modified&gt;65782694&lt;/_modified&gt;&lt;_ori_publication&gt;(c) 2023. Springer Nature Limited.&lt;/_ori_publication&gt;&lt;_pages&gt;15800&lt;/_pages&gt;&lt;_subject_headings&gt;Humans; Tumor Microenvironment/genetics; *Thyroid Neoplasms/genetics; *MicroRNAs/genetics; Cross Reactions&lt;/_subject_headings&gt;&lt;_tertiary_title&gt;Scientific reports&lt;/_tertiary_title&gt;&lt;_type_work&gt;Journal Article; Research Support, Non-U.S. Gov&amp;apos;t&lt;/_type_work&gt;&lt;_url&gt;http://www.ncbi.nlm.nih.gov/entrez/query.fcgi?cmd=Retrieve&amp;amp;db=pubmed&amp;amp;dopt=Abstract&amp;amp;list_uids=37737255&amp;amp;query_hl=1&lt;/_url&gt;&lt;_volume&gt;13&lt;/_volume&gt;&lt;/Details&gt;&lt;Extra&gt;&lt;DBUID&gt;{F96A950B-833F-4880-A151-76DA2D6A2879}&lt;/DBUID&gt;&lt;/Extra&gt;&lt;/Item&gt;&lt;/References&gt;&lt;/Group&gt;&lt;/Citation&gt;_x000a_"/>
    <w:docVar w:name="NE.Ref{A2F6FB7C-F4BC-4AD2-92C0-A1CC0D594DE7}" w:val=" ADDIN NE.Ref.{A2F6FB7C-F4BC-4AD2-92C0-A1CC0D594DE7}&lt;Citation&gt;&lt;Group&gt;&lt;References&gt;&lt;Item&gt;&lt;ID&gt;1277&lt;/ID&gt;&lt;UID&gt;{68BA0353-E04C-4283-8961-EA50173312CA}&lt;/UID&gt;&lt;Title&gt;MicroRNAs: genomics, biogenesis, mechanism, and function&lt;/Title&gt;&lt;Template&gt;Journal Article&lt;/Template&gt;&lt;Star&gt;0&lt;/Star&gt;&lt;Tag&gt;0&lt;/Tag&gt;&lt;Author&gt;Bartel, D P&lt;/Author&gt;&lt;Year&gt;2004&lt;/Year&gt;&lt;Details&gt;&lt;_accession_num&gt;14744438&lt;/_accession_num&gt;&lt;_author_adr&gt;Whitehead Institute for Biomedical Research, 9 Cambridge Center, Cambridge, MA  02142, USA. dbartel@wi.mit.edu&lt;/_author_adr&gt;&lt;_collection_scope&gt;SCI;SCIE&lt;/_collection_scope&gt;&lt;_created&gt;65782696&lt;/_created&gt;&lt;_date&gt;2004-01-23&lt;/_date&gt;&lt;_date_display&gt;2004 Jan 23&lt;/_date_display&gt;&lt;_db_updated&gt;PubMed&lt;/_db_updated&gt;&lt;_doi&gt;10.1016/s0092-8674(04)00045-5&lt;/_doi&gt;&lt;_impact_factor&gt;  41.584&lt;/_impact_factor&gt;&lt;_isbn&gt;0092-8674 (Print); 0092-8674 (Linking)&lt;/_isbn&gt;&lt;_issue&gt;2&lt;/_issue&gt;&lt;_journal&gt;Cell&lt;/_journal&gt;&lt;_language&gt;eng&lt;/_language&gt;&lt;_modified&gt;65782696&lt;/_modified&gt;&lt;_pages&gt;281-97&lt;/_pages&gt;&lt;_subject_headings&gt;Animals; Base Sequence; Caenorhabditis elegans; Drosophila; *Genome; Humans; MicroRNAs/*physiology; Models, Biological; Molecular Sequence Data; Phenotype; Plant Proteins/physiology; Protein Biosynthesis; RNA, Small Interfering/metabolism; Species Specificity; Transcription, Genetic&lt;/_subject_headings&gt;&lt;_tertiary_title&gt;Cell&lt;/_tertiary_title&gt;&lt;_type_work&gt;Journal Article; Research Support, Non-U.S. Gov&amp;apos;t; Research Support, U.S. Gov&amp;apos;t, P.H.S.; Review&lt;/_type_work&gt;&lt;_url&gt;http://www.ncbi.nlm.nih.gov/entrez/query.fcgi?cmd=Retrieve&amp;amp;db=pubmed&amp;amp;dopt=Abstract&amp;amp;list_uids=14744438&amp;amp;query_hl=1&lt;/_url&gt;&lt;_volume&gt;116&lt;/_volume&gt;&lt;/Details&gt;&lt;Extra&gt;&lt;DBUID&gt;{F96A950B-833F-4880-A151-76DA2D6A2879}&lt;/DBUID&gt;&lt;/Extra&gt;&lt;/Item&gt;&lt;/References&gt;&lt;/Group&gt;&lt;Group&gt;&lt;References&gt;&lt;Item&gt;&lt;ID&gt;1278&lt;/ID&gt;&lt;UID&gt;{DC93F4FF-2E72-4332-BBBF-24A98EA0E586}&lt;/UID&gt;&lt;Title&gt;The functions of animal microRNAs&lt;/Title&gt;&lt;Template&gt;Journal Article&lt;/Template&gt;&lt;Star&gt;0&lt;/Star&gt;&lt;Tag&gt;0&lt;/Tag&gt;&lt;Author&gt;Ambros, V&lt;/Author&gt;&lt;Year&gt;2004&lt;/Year&gt;&lt;Details&gt;&lt;_accession_num&gt;15372042&lt;/_accession_num&gt;&lt;_author_adr&gt;Dartmouth Medical School, Department of Genetics, Hanover, New Hampshire 03755,  USA (e-mail: vra@dartmouth.edu)&lt;/_author_adr&gt;&lt;_collection_scope&gt;SCI;SCIE&lt;/_collection_scope&gt;&lt;_created&gt;65782696&lt;/_created&gt;&lt;_date&gt;2004-09-16&lt;/_date&gt;&lt;_date_display&gt;2004 Sep 16&lt;/_date_display&gt;&lt;_db_updated&gt;PubMed&lt;/_db_updated&gt;&lt;_doi&gt;10.1038/nature02871&lt;/_doi&gt;&lt;_impact_factor&gt;  49.962&lt;/_impact_factor&gt;&lt;_isbn&gt;1476-4687 (Electronic); 0028-0836 (Linking)&lt;/_isbn&gt;&lt;_issue&gt;7006&lt;/_issue&gt;&lt;_journal&gt;Nature&lt;/_journal&gt;&lt;_language&gt;eng&lt;/_language&gt;&lt;_modified&gt;65782697&lt;/_modified&gt;&lt;_pages&gt;350-5&lt;/_pages&gt;&lt;_subject_headings&gt;Animals; *Gene Expression Regulation; Genomics; MicroRNAs/genetics/*metabolism; Multigene Family/genetics; Substrate Specificity&lt;/_subject_headings&gt;&lt;_tertiary_title&gt;Nature&lt;/_tertiary_title&gt;&lt;_type_work&gt;Journal Article; Research Support, U.S. Gov&amp;apos;t, P.H.S.; Review&lt;/_type_work&gt;&lt;_url&gt;http://www.ncbi.nlm.nih.gov/entrez/query.fcgi?cmd=Retrieve&amp;amp;db=pubmed&amp;amp;dopt=Abstract&amp;amp;list_uids=15372042&amp;amp;query_hl=1&lt;/_url&gt;&lt;_volume&gt;431&lt;/_volume&gt;&lt;/Details&gt;&lt;Extra&gt;&lt;DBUID&gt;{F96A950B-833F-4880-A151-76DA2D6A2879}&lt;/DBUID&gt;&lt;/Extra&gt;&lt;/Item&gt;&lt;/References&gt;&lt;/Group&gt;&lt;/Citation&gt;_x000a_"/>
    <w:docVar w:name="NE.Ref{AA4FF439-BF7E-403D-84C9-384ACFB7FBB5}" w:val=" ADDIN NE.Ref.{AA4FF439-BF7E-403D-84C9-384ACFB7FBB5}&lt;Citation&gt;&lt;Group&gt;&lt;References&gt;&lt;Item&gt;&lt;ID&gt;1267&lt;/ID&gt;&lt;UID&gt;{45807905-CBE0-4F58-9CD7-DBCEE0CE3BB9}&lt;/UID&gt;&lt;Title&gt;An overview of microRNAs: Biology, functions, therapeutics, and analysis methods&lt;/Title&gt;&lt;Template&gt;Journal Article&lt;/Template&gt;&lt;Star&gt;0&lt;/Star&gt;&lt;Tag&gt;0&lt;/Tag&gt;&lt;Author&gt;Saliminejad, K; Khorram, Khorshid HR; Soleymani, Fard S; Ghaffari, S H&lt;/Author&gt;&lt;Year&gt;2019&lt;/Year&gt;&lt;Details&gt;&lt;_accession_num&gt;30471116&lt;/_accession_num&gt;&lt;_author_adr&gt;Hematology, Oncology and Stem Cell Transplantation Research Center, Shariati  Hospital, Tehran University of Medical Sciences, Tehran, Iran.; Genetics Research Center, University of Social Welfare and Rehabilitation  Sciences, Tehran, Iran.; Hematology, Oncology and Stem Cell Transplantation Research Center, Shariati  Hospital, Tehran University of Medical Sciences, Tehran, Iran.; Hematology, Oncology and Stem Cell Transplantation Research Center, Shariati  Hospital, Tehran University of Medical Sciences, Tehran, Iran.&lt;/_author_adr&gt;&lt;_collection_scope&gt;SCI;SCIE&lt;/_collection_scope&gt;&lt;_created&gt;65782690&lt;/_created&gt;&lt;_date&gt;2019-05-01&lt;/_date&gt;&lt;_date_display&gt;2019 May&lt;/_date_display&gt;&lt;_db_updated&gt;PubMed&lt;/_db_updated&gt;&lt;_doi&gt;10.1002/jcp.27486&lt;/_doi&gt;&lt;_impact_factor&gt;   6.384&lt;/_impact_factor&gt;&lt;_isbn&gt;1097-4652 (Electronic); 0021-9541 (Linking)&lt;/_isbn&gt;&lt;_issue&gt;5&lt;/_issue&gt;&lt;_journal&gt;J Cell Physiol&lt;/_journal&gt;&lt;_keywords&gt;epigenetics; gene expression; intercellular communication; microRNA; therapeutics&lt;/_keywords&gt;&lt;_language&gt;eng&lt;/_language&gt;&lt;_modified&gt;65782690&lt;/_modified&gt;&lt;_ori_publication&gt;(c) 2018 Wiley Periodicals, Inc.&lt;/_ori_publication&gt;&lt;_pages&gt;5451-5465&lt;/_pages&gt;&lt;_subject_headings&gt;Animals; Cell Communication; Computational Biology; Epigenesis, Genetic; Exercise; Gene Expression Regulation; High-Throughput Nucleotide Sequencing; Humans; *MicroRNAs/genetics/metabolism/therapeutic use; Neoplasms/genetics/metabolism/therapy; Signal Transduction&lt;/_subject_headings&gt;&lt;_tertiary_title&gt;Journal of cellular physiology&lt;/_tertiary_title&gt;&lt;_type_work&gt;Journal Article; Review&lt;/_type_work&gt;&lt;_url&gt;http://www.ncbi.nlm.nih.gov/entrez/query.fcgi?cmd=Retrieve&amp;amp;db=pubmed&amp;amp;dopt=Abstract&amp;amp;list_uids=30471116&amp;amp;query_hl=1&lt;/_url&gt;&lt;_volume&gt;234&lt;/_volume&gt;&lt;/Details&gt;&lt;Extra&gt;&lt;DBUID&gt;{F96A950B-833F-4880-A151-76DA2D6A2879}&lt;/DBUID&gt;&lt;/Extra&gt;&lt;/Item&gt;&lt;/References&gt;&lt;/Group&gt;&lt;/Citation&gt;_x000a_"/>
    <w:docVar w:name="NE.Ref{AB1C8079-F9D1-499B-8EB3-44274A6E0A1C}" w:val=" ADDIN NE.Ref.{AB1C8079-F9D1-499B-8EB3-44274A6E0A1C}&lt;Citation&gt;&lt;Group&gt;&lt;References&gt;&lt;Item&gt;&lt;ID&gt;1301&lt;/ID&gt;&lt;UID&gt;{8488434A-7E7E-4727-8F3F-A2319C46F3AB}&lt;/UID&gt;&lt;Title&gt;RAS signaling in carcinogenesis, cancer therapy and resistance mechanisms&lt;/Title&gt;&lt;Template&gt;Journal Article&lt;/Template&gt;&lt;Star&gt;0&lt;/Star&gt;&lt;Tag&gt;0&lt;/Tag&gt;&lt;Author&gt;Yang, X; Wu, H&lt;/Author&gt;&lt;Year&gt;2024&lt;/Year&gt;&lt;Details&gt;&lt;_accession_num&gt;39522047&lt;/_accession_num&gt;&lt;_author_adr&gt;Liver Digital Transformation Research Laboratory, State Key Laboratory of  Biotherapy and Cancer Center, West China Hospital, Sichuan University and  Collaborative Innovation Center of Biotherapy, Chengdu, Sichuan, 610041, P.R.  China.; Liver Digital Transformation Research Laboratory, State Key Laboratory of  Biotherapy and Cancer Center, West China Hospital, Sichuan University and  Collaborative Innovation Center of Biotherapy, Chengdu, Sichuan, 610041, P.R.  China. wuhong@scu.edu.cn.; Liver Transplantation Center, Liver Digital Transformation Research Laboratory,  State Key Laboratory of Biotherapy and Cancer Center, West China Hospital,  Sichuan University and Collaborative Innovation Center of Biotherapy, Chengdu,  Sichuan, 610041, P.R. China. wuhong@scu.edu.cn.&lt;/_author_adr&gt;&lt;_collection_scope&gt;SCIE&lt;/_collection_scope&gt;&lt;_created&gt;65782711&lt;/_created&gt;&lt;_date&gt;2024-11-09&lt;/_date&gt;&lt;_date_display&gt;2024 Nov 9&lt;/_date_display&gt;&lt;_db_updated&gt;PubMed&lt;/_db_updated&gt;&lt;_doi&gt;10.1186/s13045-024-01631-9&lt;/_doi&gt;&lt;_impact_factor&gt;  17.388&lt;/_impact_factor&gt;&lt;_isbn&gt;1756-8722 (Electronic); 1756-8722 (Linking)&lt;/_isbn&gt;&lt;_issue&gt;1&lt;/_issue&gt;&lt;_journal&gt;J Hematol Oncol&lt;/_journal&gt;&lt;_language&gt;eng&lt;/_language&gt;&lt;_modified&gt;65782711&lt;/_modified&gt;&lt;_ori_publication&gt;(c) 2024. The Author(s).&lt;/_ori_publication&gt;&lt;_pages&gt;108&lt;/_pages&gt;&lt;_subject_headings&gt;Humans; *Neoplasms/drug therapy/genetics/metabolism; *Drug Resistance, Neoplasm; *Signal Transduction/drug effects; Carcinogenesis/genetics/drug effects; Mutation; ras Proteins/metabolism/genetics; Animals; Antineoplastic Agents/therapeutic use/pharmacology&lt;/_subject_headings&gt;&lt;_tertiary_title&gt;Journal of hematology &amp;amp; oncology&lt;/_tertiary_title&gt;&lt;_type_work&gt;Journal Article; Review&lt;/_type_work&gt;&lt;_url&gt;http://www.ncbi.nlm.nih.gov/entrez/query.fcgi?cmd=Retrieve&amp;amp;db=pubmed&amp;amp;dopt=Abstract&amp;amp;list_uids=39522047&amp;amp;query_hl=1&lt;/_url&gt;&lt;_volume&gt;17&lt;/_volume&gt;&lt;/Details&gt;&lt;Extra&gt;&lt;DBUID&gt;{F96A950B-833F-4880-A151-76DA2D6A2879}&lt;/DBUID&gt;&lt;/Extra&gt;&lt;/Item&gt;&lt;/References&gt;&lt;/Group&gt;&lt;/Citation&gt;_x000a_"/>
    <w:docVar w:name="NE.Ref{ACBAB76D-B37A-4A9F-9565-7D80F331B10F}" w:val=" ADDIN NE.Ref.{ACBAB76D-B37A-4A9F-9565-7D80F331B10F}&lt;Citation&gt;&lt;Group&gt;&lt;References&gt;&lt;Item&gt;&lt;ID&gt;1276&lt;/ID&gt;&lt;UID&gt;{C0CE886E-1A65-4DF2-91FD-645FAF954B52}&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695&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695&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Citation&gt;_x000a_"/>
    <w:docVar w:name="NE.Ref{AEFF0A58-207E-4047-A03C-1023D039E911}" w:val=" ADDIN NE.Ref.{AEFF0A58-207E-4047-A03C-1023D039E911}&lt;Citation&gt;&lt;Group&gt;&lt;References&gt;&lt;Item&gt;&lt;ID&gt;1271&lt;/ID&gt;&lt;UID&gt;{F85F568F-E916-47E4-9F01-6DD8321654AA}&lt;/UID&gt;&lt;Title&gt;miR-497 inhibits epithelial mesenchymal transition in breast carcinoma by  targeting Slug&lt;/Title&gt;&lt;Template&gt;Journal Article&lt;/Template&gt;&lt;Star&gt;0&lt;/Star&gt;&lt;Tag&gt;0&lt;/Tag&gt;&lt;Author&gt;Wu, Z; Li, X; Cai, X; Huang, C; Zheng, M&lt;/Author&gt;&lt;Year&gt;2016&lt;/Year&gt;&lt;Details&gt;&lt;_accession_num&gt;26700673&lt;/_accession_num&gt;&lt;_author_adr&gt;Department of Breast Surgery, The Second Affiliated Hospital &amp;amp; Yuying Children&amp;apos;s  Hospital of Wenzhou Medical University, 109 Xueyuanxi Road, Wenzhou, 325000,  Zhejiang, China.; Department of Breast Surgery, The Second Affiliated Hospital &amp;amp; Yuying Children&amp;apos;s  Hospital of Wenzhou Medical University, 109 Xueyuanxi Road, Wenzhou, 325000,  Zhejiang, China.; Department of General Surgery, The First People Hospital of Yueyang, 39  Dongmaolin Road, Yueyang, 414000, Hunan, China.; Department of General Surgery, The First People Hospital of Yueyang, 39  Dongmaolin Road, Yueyang, 414000, Hunan, China.; Department of Breast Surgery, The Second Affiliated Hospital &amp;amp; Yuying Children&amp;apos;s  Hospital of Wenzhou Medical University, 109 Xueyuanxi Road, Wenzhou, 325000,  Zhejiang, China. hosrml@qq.com.; Department of General Surgery, The First People Hospital of Yueyang, 39  Dongmaolin Road, Yueyang, 414000, Hunan, China. hosrml@qq.com.&lt;/_author_adr&gt;&lt;_created&gt;65782692&lt;/_created&gt;&lt;_date&gt;2016-06-01&lt;/_date&gt;&lt;_date_display&gt;2016 Jun&lt;/_date_display&gt;&lt;_db_updated&gt;PubMed&lt;/_db_updated&gt;&lt;_doi&gt;10.1007/s13277-015-4665-7&lt;/_doi&gt;&lt;_isbn&gt;1423-0380 (Electronic); 1010-4283 (Linking)&lt;/_isbn&gt;&lt;_issue&gt;6&lt;/_issue&gt;&lt;_journal&gt;Tumour Biol&lt;/_journal&gt;&lt;_keywords&gt;Apoptosis; Breast cancer; EMT; Slug; miR-497&lt;/_keywords&gt;&lt;_language&gt;eng&lt;/_language&gt;&lt;_modified&gt;65782692&lt;/_modified&gt;&lt;_pages&gt;7939-50&lt;/_pages&gt;&lt;_subject_headings&gt;Animals; Apoptosis/genetics; Blotting, Western; Breast Neoplasms/*genetics/pathology; Carcinogenesis/genetics; Cell Line, Tumor; Cell Proliferation/genetics; Epithelial-Mesenchymal Transition/*genetics; Female; Gene Expression Regulation, Neoplastic; Humans; Immunohistochemistry; Mice, Inbred BALB C; MicroRNAs/*metabolism; Neoplasm Invasiveness/genetics; Reverse Transcriptase Polymerase Chain Reaction; Snail Family Transcription Factors/*genetics/metabolism; Transfection; Wound Healing&lt;/_subject_headings&gt;&lt;_tertiary_title&gt;Tumour biology : the journal of the International Society for Oncodevelopmental _x000d__x000a_      Biology and Medicine&lt;/_tertiary_title&gt;&lt;_type_work&gt;Journal Article&lt;/_type_work&gt;&lt;_url&gt;http://www.ncbi.nlm.nih.gov/entrez/query.fcgi?cmd=Retrieve&amp;amp;db=pubmed&amp;amp;dopt=Abstract&amp;amp;list_uids=26700673&amp;amp;query_hl=1&lt;/_url&gt;&lt;_volume&gt;37&lt;/_volume&gt;&lt;/Details&gt;&lt;Extra&gt;&lt;DBUID&gt;{F96A950B-833F-4880-A151-76DA2D6A2879}&lt;/DBUID&gt;&lt;/Extra&gt;&lt;/Item&gt;&lt;/References&gt;&lt;/Group&gt;&lt;/Citation&gt;_x000a_"/>
    <w:docVar w:name="NE.Ref{B20CDD7A-AC0B-41F9-B41E-AE2C49379347}" w:val=" ADDIN NE.Ref.{B20CDD7A-AC0B-41F9-B41E-AE2C49379347}&lt;Citation&gt;&lt;Group&gt;&lt;References&gt;&lt;Item&gt;&lt;ID&gt;1298&lt;/ID&gt;&lt;UID&gt;{A7ED2BA0-3E1D-416F-A7E2-E29DA67B0228}&lt;/UID&gt;&lt;Title&gt;Emerging roles of deubiquitinating enzymes in actin cytoskeleton and tumor  metastasis&lt;/Title&gt;&lt;Template&gt;Journal Article&lt;/Template&gt;&lt;Star&gt;0&lt;/Star&gt;&lt;Tag&gt;0&lt;/Tag&gt;&lt;Author&gt;Xue, Y; Xue, C; Song, W&lt;/Author&gt;&lt;Year&gt;2024&lt;/Year&gt;&lt;Details&gt;&lt;_accession_num&gt;38324230&lt;/_accession_num&gt;&lt;_author_adr&gt;Department of Oncology, Shandong Provincial Hospital Affiliated to Shandong First  Medical University, Jinan, Shandong, 250021, PR China. 19111210116@fudan.edu.cn.; School of Stomatology, Shandong First Medical University and Shandong Academy of  Medical Sciences, Jinan, Shandong, 250117, PR China.; Department of Oncology, Shandong Provincial Hospital Affiliated to Shandong First  Medical University, Jinan, Shandong, 250021, PR China. songwei@sdfmu.edu.cn.&lt;/_author_adr&gt;&lt;_created&gt;65782709&lt;/_created&gt;&lt;_date&gt;2024-08-01&lt;/_date&gt;&lt;_date_display&gt;2024 Aug&lt;/_date_display&gt;&lt;_db_updated&gt;PubMed&lt;/_db_updated&gt;&lt;_doi&gt;10.1007/s13402-024-00923-z&lt;/_doi&gt;&lt;_impact_factor&gt;   6.730&lt;/_impact_factor&gt;&lt;_isbn&gt;2211-3436 (Electronic); 2211-3428 (Linking)&lt;/_isbn&gt;&lt;_issue&gt;4&lt;/_issue&gt;&lt;_journal&gt;Cell Oncol (Dordr)&lt;/_journal&gt;&lt;_keywords&gt;Actin dynamics; Actin-binding proteins; Deubiquitinase; Tumor metastasis&lt;/_keywords&gt;&lt;_language&gt;eng&lt;/_language&gt;&lt;_modified&gt;65782709&lt;/_modified&gt;&lt;_ori_publication&gt;(c) 2024. Springer Nature Switzerland AG.&lt;/_ori_publication&gt;&lt;_pages&gt;1071-1089&lt;/_pages&gt;&lt;_subject_headings&gt;Humans; *Neoplasm Metastasis; *Actin Cytoskeleton/metabolism; Animals; *Deubiquitinating Enzymes/metabolism; Cell Movement; Signal Transduction; Neoplasms/pathology/metabolism/enzymology; Actins/metabolism&lt;/_subject_headings&gt;&lt;_tertiary_title&gt;Cellular oncology (Dordrecht, Netherlands)&lt;/_tertiary_title&gt;&lt;_type_work&gt;Journal Article; Review&lt;/_type_work&gt;&lt;_url&gt;http://www.ncbi.nlm.nih.gov/entrez/query.fcgi?cmd=Retrieve&amp;amp;db=pubmed&amp;amp;dopt=Abstract&amp;amp;list_uids=38324230&amp;amp;query_hl=1&lt;/_url&gt;&lt;_volume&gt;47&lt;/_volume&gt;&lt;/Details&gt;&lt;Extra&gt;&lt;DBUID&gt;{F96A950B-833F-4880-A151-76DA2D6A2879}&lt;/DBUID&gt;&lt;/Extra&gt;&lt;/Item&gt;&lt;/References&gt;&lt;/Group&gt;&lt;/Citation&gt;_x000a_"/>
    <w:docVar w:name="NE.Ref{B489CCD2-8344-4A7C-BEF5-64EAD49BBBFD}" w:val=" ADDIN NE.Ref.{B489CCD2-8344-4A7C-BEF5-64EAD49BBBFD}&lt;Citation&gt;&lt;Group&gt;&lt;References&gt;&lt;Item&gt;&lt;ID&gt;1303&lt;/ID&gt;&lt;UID&gt;{34E610E8-4555-4FE4-BAC5-434CEADA291C}&lt;/UID&gt;&lt;Title&gt;STOP gene Phactr4 is a tumor suppressor&lt;/Title&gt;&lt;Template&gt;Journal Article&lt;/Template&gt;&lt;Star&gt;0&lt;/Star&gt;&lt;Tag&gt;0&lt;/Tag&gt;&lt;Author&gt;Solimini, N L; Liang, A C; Xu, C; Pavlova, N N; Xu, Q; Davoli, T; Li, M Z; Wong, K K; Elledge, S J&lt;/Author&gt;&lt;Year&gt;2013&lt;/Year&gt;&lt;Details&gt;&lt;_accession_num&gt;23319639&lt;/_accession_num&gt;&lt;_author_adr&gt;Department of Genetics, Harvard University Medical School, Boston, MA 02115, USA.&lt;/_author_adr&gt;&lt;_created&gt;65782713&lt;/_created&gt;&lt;_date&gt;2013-01-29&lt;/_date&gt;&lt;_date_display&gt;2013 Jan 29&lt;/_date_display&gt;&lt;_db_updated&gt;PubMed&lt;/_db_updated&gt;&lt;_doi&gt;10.1073/pnas.1221385110&lt;/_doi&gt;&lt;_impact_factor&gt;  11.205&lt;/_impact_factor&gt;&lt;_isbn&gt;1091-6490 (Electronic); 0027-8424 (Print); 0027-8424 (Linking)&lt;/_isbn&gt;&lt;_issue&gt;5&lt;/_issue&gt;&lt;_journal&gt;Proc Natl Acad Sci U S A&lt;/_journal&gt;&lt;_language&gt;eng&lt;/_language&gt;&lt;_modified&gt;65782713&lt;/_modified&gt;&lt;_pages&gt;E407-14&lt;/_pages&gt;&lt;_subject_headings&gt;Animals; Breast Neoplasms/*genetics/metabolism/pathology; Cell Line, Transformed; Cell Line, Tumor; *Cell Proliferation; Cell Transformation, Neoplastic/genetics; Cells, Cultured; Doxycycline/pharmacology; Female; Gene Expression Regulation, Neoplastic/drug effects; Humans; Immunoblotting; MCF-7 Cells; Mammary Glands, Human/cytology/metabolism; Mammary Neoplasms, Experimental/genetics/metabolism/pathology; Mice; Mice, Inbred BALB C; Mice, Nude; *Mutation; RNA Interference; Transfection; Transplantation, Heterologous; Tumor Suppressor Proteins/*genetics/metabolism&lt;/_subject_headings&gt;&lt;_tertiary_title&gt;Proceedings of the National Academy of Sciences of the United States of America&lt;/_tertiary_title&gt;&lt;_type_work&gt;Journal Article; Research Support, Non-U.S. Gov&amp;apos;t; Research Support, U.S. Gov&amp;apos;t, Non-P.H.S.&lt;/_type_work&gt;&lt;_url&gt;http://www.ncbi.nlm.nih.gov/entrez/query.fcgi?cmd=Retrieve&amp;amp;db=pubmed&amp;amp;dopt=Abstract&amp;amp;list_uids=23319639&amp;amp;query_hl=1&lt;/_url&gt;&lt;_volume&gt;110&lt;/_volume&gt;&lt;/Details&gt;&lt;Extra&gt;&lt;DBUID&gt;{F96A950B-833F-4880-A151-76DA2D6A2879}&lt;/DBUID&gt;&lt;/Extra&gt;&lt;/Item&gt;&lt;/References&gt;&lt;/Group&gt;&lt;/Citation&gt;_x000a_"/>
    <w:docVar w:name="NE.Ref{B67DD598-043A-47DE-B379-9DEFD1ED70F0}" w:val=" ADDIN NE.Ref.{B67DD598-043A-47DE-B379-9DEFD1ED70F0}&lt;Citation&gt;&lt;Group&gt;&lt;References&gt;&lt;Item&gt;&lt;ID&gt;1286&lt;/ID&gt;&lt;UID&gt;{C1121C70-F408-42C7-8DA3-6701996FEFB3}&lt;/UID&gt;&lt;Title&gt;MicroRNA-221 and microRNA-222 regulate gastric carcinoma cell proliferation and  radioresistance by targeting PTEN&lt;/Title&gt;&lt;Template&gt;Journal Article&lt;/Template&gt;&lt;Star&gt;0&lt;/Star&gt;&lt;Tag&gt;0&lt;/Tag&gt;&lt;Author&gt;Chun-Zhi, Z; Lei, H; An-Ling, Z; Yan-Chao, F; Xiao, Y; Guang-Xiu, W; Zhi-Fan, J; Pei-Yu, P; Qing-Yu, Z; Chun-Sheng, K&lt;/Author&gt;&lt;Year&gt;2010&lt;/Year&gt;&lt;Details&gt;&lt;_accession_num&gt;20618998&lt;/_accession_num&gt;&lt;_author_adr&gt;Department of Neurosurgery, Tianjin Medical University General Hospital and Lab  of Neuro-oncology, Tianjin Neurological Institute, Tianjin 300052, China.&lt;/_author_adr&gt;&lt;_collection_scope&gt;SCIE&lt;/_collection_scope&gt;&lt;_created&gt;65782701&lt;/_created&gt;&lt;_date&gt;2010-07-12&lt;/_date&gt;&lt;_date_display&gt;2010 Jul 12&lt;/_date_display&gt;&lt;_db_updated&gt;PubMed&lt;/_db_updated&gt;&lt;_doi&gt;10.1186/1471-2407-10-367&lt;/_doi&gt;&lt;_impact_factor&gt;   4.430&lt;/_impact_factor&gt;&lt;_isbn&gt;1471-2407 (Electronic); 1471-2407 (Linking)&lt;/_isbn&gt;&lt;_journal&gt;BMC Cancer&lt;/_journal&gt;&lt;_language&gt;eng&lt;/_language&gt;&lt;_modified&gt;65782701&lt;/_modified&gt;&lt;_pages&gt;367&lt;/_pages&gt;&lt;_subject_headings&gt;Animals; Apoptosis; Blotting, Northern; Blotting, Western; Cell Adhesion; Cell Cycle; Cell Movement; *Cell Proliferation; Cells, Cultured; Fibroblasts/cytology/metabolism; Gamma Rays; *Gene Expression Regulation, Neoplastic; Humans; Immunoenzyme Techniques; Kidney/cytology/metabolism; Mice; MicroRNAs/*physiology; NIH 3T3 Cells; PTEN Phosphohydrolase/antagonists &amp;amp; inhibitors/genetics/*metabolism; RNA, Messenger/genetics; Radiation Tolerance/*genetics; Reverse Transcriptase Polymerase Chain Reaction; Stomach Neoplasms/genetics/*pathology/radiotherapy&lt;/_subject_headings&gt;&lt;_tertiary_title&gt;BMC cancer&lt;/_tertiary_title&gt;&lt;_type_work&gt;Journal Article; Research Support, Non-U.S. Gov&amp;apos;t&lt;/_type_work&gt;&lt;_url&gt;http://www.ncbi.nlm.nih.gov/entrez/query.fcgi?cmd=Retrieve&amp;amp;db=pubmed&amp;amp;dopt=Abstract&amp;amp;list_uids=20618998&amp;amp;query_hl=1&lt;/_url&gt;&lt;_volume&gt;10&lt;/_volume&gt;&lt;/Details&gt;&lt;Extra&gt;&lt;DBUID&gt;{F96A950B-833F-4880-A151-76DA2D6A2879}&lt;/DBUID&gt;&lt;/Extra&gt;&lt;/Item&gt;&lt;/References&gt;&lt;/Group&gt;&lt;/Citation&gt;_x000a_"/>
    <w:docVar w:name="NE.Ref{C048C0AA-45D8-47B0-B22A-02E33E75977C}" w:val=" ADDIN NE.Ref.{C048C0AA-45D8-47B0-B22A-02E33E75977C}&lt;Citation&gt;&lt;Group&gt;&lt;References&gt;&lt;Item&gt;&lt;ID&gt;1291&lt;/ID&gt;&lt;UID&gt;{C6224F19-136A-4641-B3D3-0C1FB13A4E72}&lt;/UID&gt;&lt;Title&gt;LncRNA FOXD3-AS1/miR-135a-5p function in nasopharyngeal carcinoma cells&lt;/Title&gt;&lt;Template&gt;Journal Article&lt;/Template&gt;&lt;Star&gt;0&lt;/Star&gt;&lt;Tag&gt;0&lt;/Tag&gt;&lt;Author&gt;E, Z; Li, C; Xiang, Y&lt;/Author&gt;&lt;Year&gt;2020&lt;/Year&gt;&lt;Details&gt;&lt;_accession_num&gt;33336076&lt;/_accession_num&gt;&lt;_author_adr&gt;Department of Otorhinolaryngology, Wuhan No. 1 Hospital, No. 215 Zhongshan Road,  Wuhan 430022, China.; Department of Otorhinolaryngology, Wuhan No. 1 Hospital, No. 215 Zhongshan Road,  Wuhan 430022, China.; Department of Otorhinolaryngology, Wuhan No. 1 Hospital, No. 215 Zhongshan Road,  Wuhan 430022, China.&lt;/_author_adr&gt;&lt;_created&gt;65782705&lt;/_created&gt;&lt;_date&gt;2020-01-20&lt;/_date&gt;&lt;_date_display&gt;2020&lt;/_date_display&gt;&lt;_db_updated&gt;PubMed&lt;/_db_updated&gt;&lt;_doi&gt;10.1515/med-2020-0177&lt;/_doi&gt;&lt;_impact_factor&gt;   2.199&lt;/_impact_factor&gt;&lt;_isbn&gt;2391-5463 (Print); 2391-5463 (Electronic)&lt;/_isbn&gt;&lt;_issue&gt;1&lt;/_issue&gt;&lt;_journal&gt;Open Med (Wars)&lt;/_journal&gt;&lt;_keywords&gt;LncRNA FOXD3-AS1; miR-135a-5p; nasopharyngeal carcinoma cells&lt;/_keywords&gt;&lt;_language&gt;eng&lt;/_language&gt;&lt;_modified&gt;65782705&lt;/_modified&gt;&lt;_ori_publication&gt;(c) 2020 Zhang E et al., published by De Gruyter.&lt;/_ori_publication&gt;&lt;_pages&gt;1193-1201&lt;/_pages&gt;&lt;_tertiary_title&gt;Open medicine (Warsaw, Poland)&lt;/_tertiary_title&gt;&lt;_type_work&gt;Journal Article&lt;/_type_work&gt;&lt;_url&gt;http://www.ncbi.nlm.nih.gov/entrez/query.fcgi?cmd=Retrieve&amp;amp;db=pubmed&amp;amp;dopt=Abstract&amp;amp;list_uids=33336076&amp;amp;query_hl=1&lt;/_url&gt;&lt;_volume&gt;15&lt;/_volume&gt;&lt;/Details&gt;&lt;Extra&gt;&lt;DBUID&gt;{F96A950B-833F-4880-A151-76DA2D6A2879}&lt;/DBUID&gt;&lt;/Extra&gt;&lt;/Item&gt;&lt;/References&gt;&lt;/Group&gt;&lt;/Citation&gt;_x000a_"/>
    <w:docVar w:name="NE.Ref{C610F854-3D4D-4480-934A-CE4120FFB2D2}" w:val=" ADDIN NE.Ref.{C610F854-3D4D-4480-934A-CE4120FFB2D2}&lt;Citation&gt;&lt;Group&gt;&lt;References&gt;&lt;Item&gt;&lt;ID&gt;1268&lt;/ID&gt;&lt;UID&gt;{D81F3684-100C-41DF-8CF0-BF5D1AD2A862}&lt;/UID&gt;&lt;Title&gt;MicroRNA Therapeutics: the Next Magic Bullet?&lt;/Title&gt;&lt;Template&gt;Journal Article&lt;/Template&gt;&lt;Star&gt;0&lt;/Star&gt;&lt;Tag&gt;0&lt;/Tag&gt;&lt;Author&gt;Simonson, B; Das, S&lt;/Author&gt;&lt;Year&gt;2015&lt;/Year&gt;&lt;Details&gt;&lt;_accession_num&gt;25807941&lt;/_accession_num&gt;&lt;_author_adr&gt;Cardiovascular Division, Beth Israel Deaconess Medical Center, 330 Brookline  Avenue, CLS 907, Boston, MA 02215, USA. sdas@bidmc.harvard.edu.&lt;/_author_adr&gt;&lt;_created&gt;65782691&lt;/_created&gt;&lt;_date&gt;2015-01-20&lt;/_date&gt;&lt;_date_display&gt;2015&lt;/_date_display&gt;&lt;_db_updated&gt;PubMed&lt;/_db_updated&gt;&lt;_doi&gt;10.2174/1389557515666150324123208&lt;/_doi&gt;&lt;_impact_factor&gt;   3.862&lt;/_impact_factor&gt;&lt;_isbn&gt;1875-5607 (Electronic); 1389-5575 (Print); 1389-5575 (Linking)&lt;/_isbn&gt;&lt;_issue&gt;6&lt;/_issue&gt;&lt;_journal&gt;Mini Rev Med Chem&lt;/_journal&gt;&lt;_language&gt;eng&lt;/_language&gt;&lt;_modified&gt;65782691&lt;/_modified&gt;&lt;_pages&gt;467-74&lt;/_pages&gt;&lt;_subject_headings&gt;Animals; Clinical Trials as Topic; Drug Delivery Systems; Genetic Therapy/*methods; Humans; MicroRNAs/administration &amp;amp; dosage/antagonists &amp;amp; inhibitors/genetics/*therapeutic _x000d__x000a_      use; Oligonucleotides, Antisense/genetics&lt;/_subject_headings&gt;&lt;_tertiary_title&gt;Mini reviews in medicinal chemistry&lt;/_tertiary_title&gt;&lt;_type_work&gt;Journal Article; Research Support, N.I.H., Extramural; Review&lt;/_type_work&gt;&lt;_url&gt;http://www.ncbi.nlm.nih.gov/entrez/query.fcgi?cmd=Retrieve&amp;amp;db=pubmed&amp;amp;dopt=Abstract&amp;amp;list_uids=25807941&amp;amp;query_hl=1&lt;/_url&gt;&lt;_volume&gt;15&lt;/_volume&gt;&lt;/Details&gt;&lt;Extra&gt;&lt;DBUID&gt;{F96A950B-833F-4880-A151-76DA2D6A2879}&lt;/DBUID&gt;&lt;/Extra&gt;&lt;/Item&gt;&lt;/References&gt;&lt;/Group&gt;&lt;/Citation&gt;_x000a_"/>
    <w:docVar w:name="NE.Ref{CBD7C8E3-7A5C-4576-A3F8-C4CFAECBF270}" w:val=" ADDIN NE.Ref.{CBD7C8E3-7A5C-4576-A3F8-C4CFAECBF270}&lt;Citation&gt;&lt;Group&gt;&lt;References&gt;&lt;Item&gt;&lt;ID&gt;1308&lt;/ID&gt;&lt;UID&gt;{7B38F42D-A962-4B1C-A586-06FB9F6C1D35}&lt;/UID&gt;&lt;Title&gt;Upregulation of KLHL17 promotes the proliferation and migration of non-small cell  lung cancer by activating the Ras/MAPK signaling pathway&lt;/Title&gt;&lt;Template&gt;Journal Article&lt;/Template&gt;&lt;Star&gt;0&lt;/Star&gt;&lt;Tag&gt;0&lt;/Tag&gt;&lt;Author&gt;Liu, Z; Zhao, M; Jiang, X; Zhang, Y; Zhang, S; Xu, Y; Ren, H; Su, H; Wang, H; Qiu, X&lt;/Author&gt;&lt;Year&gt;2022&lt;/Year&gt;&lt;Details&gt;&lt;_accession_num&gt;35978057&lt;/_accession_num&gt;&lt;_author_adr&gt;Department of Thoracic Surgery, Shengjing Hospital of China Medical University,  Shenyang, Liaoning, China.; Department of Pain, The First Hospital of China Medical University, Shenyang,  Liaoning, China.; Department of Pathology, College of Basic Medical Sciences, China Medical  University, Shenyang, China.; Department of Pathology, College of Basic Medical Sciences, China Medical  University, Shenyang, China.; Department of Thoracic Surgery, Shengjing Hospital of China Medical University,  Shenyang, Liaoning, China.; Department of Pathology, College of Basic Medical Sciences, China Medical  University, Shenyang, China.; Department of Pathology, The First Hospital of China Medical University,  Shenyang, China.; Department of Pathology, College of Basic Medical Sciences, China Medical  University, Shenyang, China.; Department of Pathology, The First Hospital of China Medical University,  Shenyang, China.; Department of Pathology, College of Basic Medical Sciences, China Medical  University, Shenyang, China.; Department of Pathology, The First Hospital of China Medical University,  Shenyang, China.; Department of Pathology, College of Basic Medical Sciences, China Medical  University, Shenyang, China.; Department of Pathology, College of Basic Medical Sciences, China Medical  University, Shenyang, China. xsqiu@cmu.edu.cn.; Department of Pathology, The First Hospital of China Medical University,  Shenyang, China. xsqiu@cmu.edu.cn.&lt;/_author_adr&gt;&lt;_collection_scope&gt;SCI;SCIE&lt;/_collection_scope&gt;&lt;_created&gt;65782718&lt;/_created&gt;&lt;_date&gt;2022-12-01&lt;/_date&gt;&lt;_date_display&gt;2022 Dec&lt;/_date_display&gt;&lt;_db_updated&gt;PubMed&lt;/_db_updated&gt;&lt;_doi&gt;10.1038/s41374-022-00806-7&lt;/_doi&gt;&lt;_impact_factor&gt;   5.662&lt;/_impact_factor&gt;&lt;_isbn&gt;1530-0307 (Electronic); 0023-6837 (Linking)&lt;/_isbn&gt;&lt;_issue&gt;12&lt;/_issue&gt;&lt;_journal&gt;Lab Invest&lt;/_journal&gt;&lt;_language&gt;eng&lt;/_language&gt;&lt;_modified&gt;65782718&lt;/_modified&gt;&lt;_ori_publication&gt;(c) 2022. The Author(s), under exclusive licence to United States and Canadian _x000d__x000a_      Academy of Pathology.&lt;/_ori_publication&gt;&lt;_pages&gt;1389-1399&lt;/_pages&gt;&lt;_subject_headings&gt;Humans; *Carcinoma, Non-Small-Cell Lung/pathology; Matrix Metalloproteinase 2/metabolism; Cyclin D1/genetics/metabolism; Mitogen-Activated Protein Kinases/metabolism; Up-Regulation; *Lung Neoplasms/metabolism; Cell Proliferation/genetics; Gene Expression Regulation, Neoplastic; Cell Line, Tumor; Signal Transduction/genetics; Cell Movement/genetics&lt;/_subject_headings&gt;&lt;_tertiary_title&gt;Laboratory investigation; a journal of technical methods and pathology&lt;/_tertiary_title&gt;&lt;_type_work&gt;Journal Article; Research Support, Non-U.S. Gov&amp;apos;t&lt;/_type_work&gt;&lt;_url&gt;http://www.ncbi.nlm.nih.gov/entrez/query.fcgi?cmd=Retrieve&amp;amp;db=pubmed&amp;amp;dopt=Abstract&amp;amp;list_uids=35978057&amp;amp;query_hl=1&lt;/_url&gt;&lt;_volume&gt;102&lt;/_volume&gt;&lt;/Details&gt;&lt;Extra&gt;&lt;DBUID&gt;{F96A950B-833F-4880-A151-76DA2D6A2879}&lt;/DBUID&gt;&lt;/Extra&gt;&lt;/Item&gt;&lt;/References&gt;&lt;/Group&gt;&lt;/Citation&gt;_x000a_"/>
    <w:docVar w:name="NE.Ref{D2EA823E-DA01-475B-B9E4-4A43C4273084}" w:val=" ADDIN NE.Ref.{D2EA823E-DA01-475B-B9E4-4A43C4273084}&lt;Citation&gt;&lt;Group&gt;&lt;References&gt;&lt;Item&gt;&lt;ID&gt;1285&lt;/ID&gt;&lt;UID&gt;{6676C464-9A5A-4EE2-A363-9A0B8FD42021}&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700&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700&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Group&gt;&lt;References&gt;&lt;Item&gt;&lt;ID&gt;1286&lt;/ID&gt;&lt;UID&gt;{C1121C70-F408-42C7-8DA3-6701996FEFB3}&lt;/UID&gt;&lt;Title&gt;MicroRNA-221 and microRNA-222 regulate gastric carcinoma cell proliferation and  radioresistance by targeting PTEN&lt;/Title&gt;&lt;Template&gt;Journal Article&lt;/Template&gt;&lt;Star&gt;0&lt;/Star&gt;&lt;Tag&gt;0&lt;/Tag&gt;&lt;Author&gt;Chun-Zhi, Z; Lei, H; An-Ling, Z; Yan-Chao, F; Xiao, Y; Guang-Xiu, W; Zhi-Fan, J; Pei-Yu, P; Qing-Yu, Z; Chun-Sheng, K&lt;/Author&gt;&lt;Year&gt;2010&lt;/Year&gt;&lt;Details&gt;&lt;_accession_num&gt;20618998&lt;/_accession_num&gt;&lt;_author_adr&gt;Department of Neurosurgery, Tianjin Medical University General Hospital and Lab  of Neuro-oncology, Tianjin Neurological Institute, Tianjin 300052, China.&lt;/_author_adr&gt;&lt;_collection_scope&gt;SCIE&lt;/_collection_scope&gt;&lt;_created&gt;65782701&lt;/_created&gt;&lt;_date&gt;2010-07-12&lt;/_date&gt;&lt;_date_display&gt;2010 Jul 12&lt;/_date_display&gt;&lt;_db_updated&gt;PubMed&lt;/_db_updated&gt;&lt;_doi&gt;10.1186/1471-2407-10-367&lt;/_doi&gt;&lt;_impact_factor&gt;   4.430&lt;/_impact_factor&gt;&lt;_isbn&gt;1471-2407 (Electronic); 1471-2407 (Linking)&lt;/_isbn&gt;&lt;_journal&gt;BMC Cancer&lt;/_journal&gt;&lt;_language&gt;eng&lt;/_language&gt;&lt;_modified&gt;65782701&lt;/_modified&gt;&lt;_pages&gt;367&lt;/_pages&gt;&lt;_subject_headings&gt;Animals; Apoptosis; Blotting, Northern; Blotting, Western; Cell Adhesion; Cell Cycle; Cell Movement; *Cell Proliferation; Cells, Cultured; Fibroblasts/cytology/metabolism; Gamma Rays; *Gene Expression Regulation, Neoplastic; Humans; Immunoenzyme Techniques; Kidney/cytology/metabolism; Mice; MicroRNAs/*physiology; NIH 3T3 Cells; PTEN Phosphohydrolase/antagonists &amp;amp; inhibitors/genetics/*metabolism; RNA, Messenger/genetics; Radiation Tolerance/*genetics; Reverse Transcriptase Polymerase Chain Reaction; Stomach Neoplasms/genetics/*pathology/radiotherapy&lt;/_subject_headings&gt;&lt;_tertiary_title&gt;BMC cancer&lt;/_tertiary_title&gt;&lt;_type_work&gt;Journal Article; Research Support, Non-U.S. Gov&amp;apos;t&lt;/_type_work&gt;&lt;_url&gt;http://www.ncbi.nlm.nih.gov/entrez/query.fcgi?cmd=Retrieve&amp;amp;db=pubmed&amp;amp;dopt=Abstract&amp;amp;list_uids=20618998&amp;amp;query_hl=1&lt;/_url&gt;&lt;_volume&gt;10&lt;/_volume&gt;&lt;/Details&gt;&lt;Extra&gt;&lt;DBUID&gt;{F96A950B-833F-4880-A151-76DA2D6A2879}&lt;/DBUID&gt;&lt;/Extra&gt;&lt;/Item&gt;&lt;/References&gt;&lt;/Group&gt;&lt;/Citation&gt;_x000a_"/>
    <w:docVar w:name="NE.Ref{DA56BC55-3EFA-41BE-BA39-217736DE7127}" w:val=" ADDIN NE.Ref.{DA56BC55-3EFA-41BE-BA39-217736DE7127}&lt;Citation&gt;&lt;Group&gt;&lt;References&gt;&lt;Item&gt;&lt;ID&gt;1285&lt;/ID&gt;&lt;UID&gt;{6676C464-9A5A-4EE2-A363-9A0B8FD42021}&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700&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700&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Citation&gt;_x000a_"/>
    <w:docVar w:name="NE.Ref{E2BC3730-EB9F-4B44-BAC3-D25A93A80C0C}" w:val=" ADDIN NE.Ref.{E2BC3730-EB9F-4B44-BAC3-D25A93A80C0C}&lt;Citation&gt;&lt;Group&gt;&lt;References&gt;&lt;Item&gt;&lt;ID&gt;1310&lt;/ID&gt;&lt;UID&gt;{9137282C-969D-48AE-AE4A-41F413D0A385}&lt;/UID&gt;&lt;Title&gt;Transcriptomic Profiling of Lactotroph Pituitary Neuroendocrine Tumors via RNA  Sequencing and Ingenuity Pathway Analysis&lt;/Title&gt;&lt;Template&gt;Journal Article&lt;/Template&gt;&lt;Star&gt;0&lt;/Star&gt;&lt;Tag&gt;0&lt;/Tag&gt;&lt;Author&gt;Hattori, Y; Tahara, S; Ozawa, H; Morita, A; Ishii, H&lt;/Author&gt;&lt;Year&gt;2024&lt;/Year&gt;&lt;Details&gt;&lt;_accession_num&gt;38643763&lt;/_accession_num&gt;&lt;_author_adr&gt;Department of Anatomy and Neurobiology, Graduate School of Medicine, Nippon  Medical School, Tokyo, Japan.; Department of Neurological Surgery, Graduate School of Medicine, Nippon Medical  School, Tokyo, Japan.; Department of Neurological Surgery, Graduate School of Medicine, Nippon Medical  School, Tokyo, Japan.; Department of Anatomy and Neurobiology, Graduate School of Medicine, Nippon  Medical School, Tokyo, Japan.; Department of Neurological Surgery, Graduate School of Medicine, Nippon Medical  School, Tokyo, Japan.; Department of Anatomy and Neurobiology, Graduate School of Medicine, Nippon  Medical School, Tokyo, Japan.&lt;/_author_adr&gt;&lt;_collection_scope&gt;SCI;SCIE&lt;/_collection_scope&gt;&lt;_created&gt;65792101&lt;/_created&gt;&lt;_date&gt;2024-01-20&lt;/_date&gt;&lt;_date_display&gt;2024&lt;/_date_display&gt;&lt;_db_updated&gt;PubMed&lt;/_db_updated&gt;&lt;_doi&gt;10.1159/000539017&lt;/_doi&gt;&lt;_impact_factor&gt;   4.914&lt;/_impact_factor&gt;&lt;_isbn&gt;1423-0194 (Electronic); 0028-3835 (Linking)&lt;/_isbn&gt;&lt;_issue&gt;7&lt;/_issue&gt;&lt;_journal&gt;Neuroendocrinology&lt;/_journal&gt;&lt;_keywords&gt;Ingenuity pathway analysis; Lactotroph PitNET; RNA sequencing&lt;/_keywords&gt;&lt;_language&gt;eng&lt;/_language&gt;&lt;_modified&gt;65792101&lt;/_modified&gt;&lt;_ori_publication&gt;(c) 2024 S. Karger AG, Basel.&lt;/_ori_publication&gt;&lt;_pages&gt;670-680&lt;/_pages&gt;&lt;_subject_headings&gt;Humans; *Pituitary Neoplasms/genetics/metabolism; *Neuroendocrine Tumors/genetics/metabolism; *Gene Expression Profiling; *Lactotrophs/metabolism; Male; Female; *Sequence Analysis, RNA; Middle Aged; Transcriptome; Adult; Gene Regulatory Networks; RNA, Long Noncoding/genetics/metabolism; Gene Expression Regulation, Neoplastic&lt;/_subject_headings&gt;&lt;_tertiary_title&gt;Neuroendocrinology&lt;/_tertiary_title&gt;&lt;_type_work&gt;Journal Article; Research Support, Non-U.S. Gov&amp;apos;t&lt;/_type_work&gt;&lt;_url&gt;http://www.ncbi.nlm.nih.gov/entrez/query.fcgi?cmd=Retrieve&amp;amp;db=pubmed&amp;amp;dopt=Abstract&amp;amp;list_uids=38643763&amp;amp;query_hl=1&lt;/_url&gt;&lt;_volume&gt;114&lt;/_volume&gt;&lt;/Details&gt;&lt;Extra&gt;&lt;DBUID&gt;{F96A950B-833F-4880-A151-76DA2D6A2879}&lt;/DBUID&gt;&lt;/Extra&gt;&lt;/Item&gt;&lt;/References&gt;&lt;/Group&gt;&lt;/Citation&gt;_x000a_"/>
    <w:docVar w:name="NE.Ref{E38D4CF0-215B-491A-94B3-357E255C5BF6}" w:val=" ADDIN NE.Ref.{E38D4CF0-215B-491A-94B3-357E255C5BF6}&lt;Citation&gt;&lt;Group&gt;&lt;References&gt;&lt;Item&gt;&lt;ID&gt;1285&lt;/ID&gt;&lt;UID&gt;{6676C464-9A5A-4EE2-A363-9A0B8FD42021}&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700&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700&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Group&gt;&lt;References&gt;&lt;Item&gt;&lt;ID&gt;1283&lt;/ID&gt;&lt;UID&gt;{27EDE47F-46C8-43E1-B26A-A7512DFC4F3B}&lt;/UID&gt;&lt;Title&gt;Macrophage-derived apoptotic bodies promote the proliferation of the recipient  cells via shuttling microRNA-221/222&lt;/Title&gt;&lt;Template&gt;Journal Article&lt;/Template&gt;&lt;Star&gt;0&lt;/Star&gt;&lt;Tag&gt;0&lt;/Tag&gt;&lt;Author&gt;Zhu, Z; Zhang, D; Lee, H; Menon, A A; Wu, J; Hu, K; Jin, Y&lt;/Author&gt;&lt;Year&gt;2017&lt;/Year&gt;&lt;Details&gt;&lt;_accession_num&gt;28274991&lt;/_accession_num&gt;&lt;_author_adr&gt;Division of Pulmonary and Critical Care Medicine, Department of Medicine, Boston  University, Boston, Massachusetts, USA.; Department of Biomedical Engineering, University of Michigan, Ann Arbor,  Michigan, USA; and.; Division of Pulmonary and Critical Care Medicine, Department of Medicine, Boston  University, Boston, Massachusetts, USA.; Division of Pulmonary and Critical Care Medicine, Department of Medicine, Boston  University, Boston, Massachusetts, USA.; Division of Pulmonary and Critical Care Medicine, Department of Medicine, Boston  University, Boston, Massachusetts, USA.; Division of Pulmonary and Critical Care Medicine, Department of Medicine, Boston  University, Boston, Massachusetts, USA.; Department of Cellular and Molecular Physiology and Medicine, Pennsylvania State  University College of Medicine, Hershey, Pennsylvania, USA.; Division of Pulmonary and Critical Care Medicine, Department of Medicine, Boston  University, Boston, Massachusetts, USA; yjin1@bu.edu.&lt;/_author_adr&gt;&lt;_created&gt;65782699&lt;/_created&gt;&lt;_date&gt;2017-06-01&lt;/_date&gt;&lt;_date_display&gt;2017 Jun&lt;/_date_display&gt;&lt;_db_updated&gt;PubMed&lt;/_db_updated&gt;&lt;_doi&gt;10.1189/jlb.3A1116-483R&lt;/_doi&gt;&lt;_impact_factor&gt;   4.962&lt;/_impact_factor&gt;&lt;_isbn&gt;1938-3673 (Electronic); 0741-5400 (Print); 0741-5400 (Linking)&lt;/_isbn&gt;&lt;_issue&gt;6&lt;/_issue&gt;&lt;_journal&gt;J Leukoc Biol&lt;/_journal&gt;&lt;_keywords&gt;bacterial pneumonia; extracellular vesicle; lung cancer&lt;/_keywords&gt;&lt;_language&gt;eng&lt;/_language&gt;&lt;_modified&gt;65782699&lt;/_modified&gt;&lt;_ori_publication&gt;(c) Society for Leukocyte Biology.&lt;/_ori_publication&gt;&lt;_pages&gt;1349-1359&lt;/_pages&gt;&lt;_subject_headings&gt;Animals; *Cell Proliferation; Cell-Derived Microparticles/*metabolism; Cells, Cultured; Exosomes; Extracellular Vesicles/*metabolism; Humans; Lung/*cytology/metabolism; Macrophages, Alveolar/*cytology/metabolism; Male; Mice; Mice, Inbred C57BL; MicroRNAs/*genetics&lt;/_subject_headings&gt;&lt;_tertiary_title&gt;Journal of leukocyte biology&lt;/_tertiary_title&gt;&lt;_type_work&gt;Journal Article; Research Support, N.I.H., Extramural&lt;/_type_work&gt;&lt;_url&gt;http://www.ncbi.nlm.nih.gov/entrez/query.fcgi?cmd=Retrieve&amp;amp;db=pubmed&amp;amp;dopt=Abstract&amp;amp;list_uids=28274991&amp;amp;query_hl=1&lt;/_url&gt;&lt;_volume&gt;101&lt;/_volume&gt;&lt;/Details&gt;&lt;Extra&gt;&lt;DBUID&gt;{F96A950B-833F-4880-A151-76DA2D6A2879}&lt;/DBUID&gt;&lt;/Extra&gt;&lt;/Item&gt;&lt;/References&gt;&lt;/Group&gt;&lt;Group&gt;&lt;References&gt;&lt;Item&gt;&lt;ID&gt;1284&lt;/ID&gt;&lt;UID&gt;{BFA6494A-8F3B-40EB-BD71-4556A233D938}&lt;/UID&gt;&lt;Title&gt;Silencing microRNA-221/222 cluster suppresses glioblastoma angiogenesis by  suppressor of cytokine signaling-3-dependent JAK/STAT pathway&lt;/Title&gt;&lt;Template&gt;Journal Article&lt;/Template&gt;&lt;Star&gt;0&lt;/Star&gt;&lt;Tag&gt;0&lt;/Tag&gt;&lt;Author&gt;Xu, C H; Liu, Y; Xiao, L M; Chen, L K; Zheng, S Y; Zeng, E M; Li, D H; Li, Y P&lt;/Author&gt;&lt;Year&gt;2019&lt;/Year&gt;&lt;Details&gt;&lt;_accession_num&gt;31106423&lt;/_accession_num&gt;&lt;_author_adr&gt;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 Department of Neurosurgery, The First Affiliated Hospital of Nanchang University,  Nanchang, P.R. China.&lt;/_author_adr&gt;&lt;_collection_scope&gt;SCI;SCIE&lt;/_collection_scope&gt;&lt;_created&gt;65782699&lt;/_created&gt;&lt;_date&gt;2019-12-01&lt;/_date&gt;&lt;_date_display&gt;2019 Dec&lt;/_date_display&gt;&lt;_db_updated&gt;PubMed&lt;/_db_updated&gt;&lt;_doi&gt;10.1002/jcp.28794&lt;/_doi&gt;&lt;_impact_factor&gt;   6.384&lt;/_impact_factor&gt;&lt;_isbn&gt;1097-4652 (Electronic); 0021-9541 (Linking)&lt;/_isbn&gt;&lt;_issue&gt;12&lt;/_issue&gt;&lt;_journal&gt;J Cell Physiol&lt;/_journal&gt;&lt;_keywords&gt;angiogenesis; glioblastoma; janus kinase/signal transducers and activators of transcription pathway; microRNA-221/222 cluster; suppressor of cytokine signaling-3&lt;/_keywords&gt;&lt;_language&gt;eng&lt;/_language&gt;&lt;_modified&gt;65782699&lt;/_modified&gt;&lt;_ori_publication&gt;(c) 2019 Wiley Periodicals, Inc.&lt;/_ori_publication&gt;&lt;_pages&gt;22272-22284&lt;/_pages&gt;&lt;_subject_headings&gt;Animals; Base Sequence; Carcinogenesis/genetics/pathology; Cell Line, Tumor; Cell Movement/genetics; Cell Proliferation/genetics; Down-Regulation/genetics; Gene Expression Regulation, Neoplastic; *Gene Silencing; Glioblastoma/*blood supply; Human Umbilical Vein Endothelial Cells/metabolism; Humans; Janus Kinases/*metabolism; Mice, Nude; MicroRNAs/genetics/*metabolism; Models, Biological; Multigene Family; Neoplasm Invasiveness; Neovascularization, Pathologic/*genetics/pathology; STAT Transcription Factors/*metabolism; Signal Transduction; Suppressor of Cytokine Signaling 3 Protein/*metabolism; Up-Regulation/genetics&lt;/_subject_headings&gt;&lt;_tertiary_title&gt;Journal of cellular physiology&lt;/_tertiary_title&gt;&lt;_type_work&gt;Journal Article&lt;/_type_work&gt;&lt;_url&gt;http://www.ncbi.nlm.nih.gov/entrez/query.fcgi?cmd=Retrieve&amp;amp;db=pubmed&amp;amp;dopt=Abstract&amp;amp;list_uids=31106423&amp;amp;query_hl=1&lt;/_url&gt;&lt;_volume&gt;234&lt;/_volume&gt;&lt;/Details&gt;&lt;Extra&gt;&lt;DBUID&gt;{F96A950B-833F-4880-A151-76DA2D6A2879}&lt;/DBUID&gt;&lt;/Extra&gt;&lt;/Item&gt;&lt;/References&gt;&lt;/Group&gt;&lt;Group&gt;&lt;References&gt;&lt;Item&gt;&lt;ID&gt;1286&lt;/ID&gt;&lt;UID&gt;{C1121C70-F408-42C7-8DA3-6701996FEFB3}&lt;/UID&gt;&lt;Title&gt;MicroRNA-221 and microRNA-222 regulate gastric carcinoma cell proliferation and  radioresistance by targeting PTEN&lt;/Title&gt;&lt;Template&gt;Journal Article&lt;/Template&gt;&lt;Star&gt;0&lt;/Star&gt;&lt;Tag&gt;0&lt;/Tag&gt;&lt;Author&gt;Chun-Zhi, Z; Lei, H; An-Ling, Z; Yan-Chao, F; Xiao, Y; Guang-Xiu, W; Zhi-Fan, J; Pei-Yu, P; Qing-Yu, Z; Chun-Sheng, K&lt;/Author&gt;&lt;Year&gt;2010&lt;/Year&gt;&lt;Details&gt;&lt;_accession_num&gt;20618998&lt;/_accession_num&gt;&lt;_author_adr&gt;Department of Neurosurgery, Tianjin Medical University General Hospital and Lab  of Neuro-oncology, Tianjin Neurological Institute, Tianjin 300052, China.&lt;/_author_adr&gt;&lt;_collection_scope&gt;SCIE&lt;/_collection_scope&gt;&lt;_created&gt;65782701&lt;/_created&gt;&lt;_date&gt;2010-07-12&lt;/_date&gt;&lt;_date_display&gt;2010 Jul 12&lt;/_date_display&gt;&lt;_db_updated&gt;PubMed&lt;/_db_updated&gt;&lt;_doi&gt;10.1186/1471-2407-10-367&lt;/_doi&gt;&lt;_impact_factor&gt;   4.430&lt;/_impact_factor&gt;&lt;_isbn&gt;1471-2407 (Electronic); 1471-2407 (Linking)&lt;/_isbn&gt;&lt;_journal&gt;BMC Cancer&lt;/_journal&gt;&lt;_language&gt;eng&lt;/_language&gt;&lt;_modified&gt;65782701&lt;/_modified&gt;&lt;_pages&gt;367&lt;/_pages&gt;&lt;_subject_headings&gt;Animals; Apoptosis; Blotting, Northern; Blotting, Western; Cell Adhesion; Cell Cycle; Cell Movement; *Cell Proliferation; Cells, Cultured; Fibroblasts/cytology/metabolism; Gamma Rays; *Gene Expression Regulation, Neoplastic; Humans; Immunoenzyme Techniques; Kidney/cytology/metabolism; Mice; MicroRNAs/*physiology; NIH 3T3 Cells; PTEN Phosphohydrolase/antagonists &amp;amp; inhibitors/genetics/*metabolism; RNA, Messenger/genetics; Radiation Tolerance/*genetics; Reverse Transcriptase Polymerase Chain Reaction; Stomach Neoplasms/genetics/*pathology/radiotherapy&lt;/_subject_headings&gt;&lt;_tertiary_title&gt;BMC cancer&lt;/_tertiary_title&gt;&lt;_type_work&gt;Journal Article; Research Support, Non-U.S. Gov&amp;apos;t&lt;/_type_work&gt;&lt;_url&gt;http://www.ncbi.nlm.nih.gov/entrez/query.fcgi?cmd=Retrieve&amp;amp;db=pubmed&amp;amp;dopt=Abstract&amp;amp;list_uids=20618998&amp;amp;query_hl=1&lt;/_url&gt;&lt;_volume&gt;10&lt;/_volume&gt;&lt;/Details&gt;&lt;Extra&gt;&lt;DBUID&gt;{F96A950B-833F-4880-A151-76DA2D6A2879}&lt;/DBUID&gt;&lt;/Extra&gt;&lt;/Item&gt;&lt;/References&gt;&lt;/Group&gt;&lt;Group&gt;&lt;References&gt;&lt;Item&gt;&lt;ID&gt;1287&lt;/ID&gt;&lt;UID&gt;{9B06C67D-AD4C-4133-AB04-84FC07660EF0}&lt;/UID&gt;&lt;Title&gt;Circulating miR-221/222 expression as microRNA biomarker predicting tamoxifen  treatment outcome: a case-control study&lt;/Title&gt;&lt;Template&gt;Journal Article&lt;/Template&gt;&lt;Star&gt;0&lt;/Star&gt;&lt;Tag&gt;0&lt;/Tag&gt;&lt;Author&gt;Patellongi, I; Amiruddin, A; Massi, M N; Islam, A A; Pratama, M Y; Sutandyo, N; Latar, NHM; Faruk, M&lt;/Author&gt;&lt;Year&gt;2023&lt;/Year&gt;&lt;Details&gt;&lt;_accession_num&gt;37554919&lt;/_accession_num&gt;&lt;_author_adr&gt;Department of Physiology.; Doctoral Program of Biomedical Sciences.; Departement of Microbiology.; Department of Neurosurgery.; Department of Pathology Anatomy.; Department of Medical Hematology-Oncology, Dharmais Hospital National Cancer  Center, Jakarta, Indonesia.; Endocrine and Breast Surgery Unit, Department of Surgery, Faculty of Medicine,  Universiti Kebangsaan Malaysia Medical Center, Kuala Lumpur, Malaysia.; Department of Surgery, Faculty of Medicine, Universitas Hasanuddin, Makassar.&lt;/_author_adr&gt;&lt;_created&gt;65782701&lt;/_created&gt;&lt;_date&gt;2023-08-01&lt;/_date&gt;&lt;_date_display&gt;2023 Aug&lt;/_date_display&gt;&lt;_db_updated&gt;PubMed&lt;/_db_updated&gt;&lt;_doi&gt;10.1097/MS9.0000000000001061&lt;/_doi&gt;&lt;_isbn&gt;2049-0801 (Print); 2049-0801 (Electronic); 2049-0801 (Linking)&lt;/_isbn&gt;&lt;_issue&gt;8&lt;/_issue&gt;&lt;_journal&gt;Ann Med Surg (Lond)&lt;/_journal&gt;&lt;_keywords&gt;breast cancer; luminal; miR-221; miR-222; tamoxifen&lt;/_keywords&gt;&lt;_language&gt;eng&lt;/_language&gt;&lt;_modified&gt;65782701&lt;/_modified&gt;&lt;_ori_publication&gt;Copyright (c) 2023 The Author(s). Published by Wolters Kluwer Health, Inc.&lt;/_ori_publication&gt;&lt;_pages&gt;3806-3815&lt;/_pages&gt;&lt;_tertiary_title&gt;Annals of medicine and surgery (2012)&lt;/_tertiary_title&gt;&lt;_type_work&gt;Journal Article&lt;/_type_work&gt;&lt;_url&gt;http://www.ncbi.nlm.nih.gov/entrez/query.fcgi?cmd=Retrieve&amp;amp;db=pubmed&amp;amp;dopt=Abstract&amp;amp;list_uids=37554919&amp;amp;query_hl=1&lt;/_url&gt;&lt;_volume&gt;85&lt;/_volume&gt;&lt;/Details&gt;&lt;Extra&gt;&lt;DBUID&gt;{F96A950B-833F-4880-A151-76DA2D6A2879}&lt;/DBUID&gt;&lt;/Extra&gt;&lt;/Item&gt;&lt;/References&gt;&lt;/Group&gt;&lt;/Citation&gt;_x000a_"/>
    <w:docVar w:name="NE.Ref{E499DCE3-3921-4048-8A55-2EC5244417E7}" w:val=" ADDIN NE.Ref.{E499DCE3-3921-4048-8A55-2EC5244417E7}&lt;Citation&gt;&lt;Group&gt;&lt;References&gt;&lt;Item&gt;&lt;ID&gt;1306&lt;/ID&gt;&lt;UID&gt;{DCF88E22-DDA1-41A8-9989-8290FF23A2FC}&lt;/UID&gt;&lt;Title&gt;PHACTR4 regulates proliferation, migration and invasion of human hepatocellular  carcinoma by inhibiting IL-6/Stat3 pathway&lt;/Title&gt;&lt;Template&gt;Journal Article&lt;/Template&gt;&lt;Star&gt;0&lt;/Star&gt;&lt;Tag&gt;0&lt;/Tag&gt;&lt;Author&gt;Cao, F; Liu, M; Zhang, Q Z; Hao, R&lt;/Author&gt;&lt;Year&gt;2016&lt;/Year&gt;&lt;Details&gt;&lt;_accession_num&gt;27608898&lt;/_accession_num&gt;&lt;_author_adr&gt;Department of Hepatobiliary Surgery, Zaozhuang Mining Group Central Hospital,  Zaozhuang City, Shandong Province, China. zengqin_zhang@163.com.&lt;/_author_adr&gt;&lt;_created&gt;65782716&lt;/_created&gt;&lt;_date&gt;2016-08-01&lt;/_date&gt;&lt;_date_display&gt;2016 Aug&lt;/_date_display&gt;&lt;_db_updated&gt;PubMed&lt;/_db_updated&gt;&lt;_impact_factor&gt;   3.507&lt;/_impact_factor&gt;&lt;_isbn&gt;2284-0729 (Electronic); 1128-3602 (Linking)&lt;/_isbn&gt;&lt;_issue&gt;16&lt;/_issue&gt;&lt;_journal&gt;Eur Rev Med Pharmacol Sci&lt;/_journal&gt;&lt;_language&gt;eng&lt;/_language&gt;&lt;_modified&gt;65782716&lt;/_modified&gt;&lt;_pages&gt;3392-9&lt;/_pages&gt;&lt;_subject_headings&gt;Actins; *Carcinoma, Hepatocellular; Cell Proliferation; Humans; Interleukin-6; Liver Neoplasms; Nuclear Proteins; *Signal Transduction&lt;/_subject_headings&gt;&lt;_tertiary_title&gt;European review for medical and pharmacological sciences&lt;/_tertiary_title&gt;&lt;_type_work&gt;Journal Article&lt;/_type_work&gt;&lt;_url&gt;http://www.ncbi.nlm.nih.gov/entrez/query.fcgi?cmd=Retrieve&amp;amp;db=pubmed&amp;amp;dopt=Abstract&amp;amp;list_uids=27608898&amp;amp;query_hl=1&lt;/_url&gt;&lt;_volume&gt;20&lt;/_volume&gt;&lt;/Details&gt;&lt;Extra&gt;&lt;DBUID&gt;{F96A950B-833F-4880-A151-76DA2D6A2879}&lt;/DBUID&gt;&lt;/Extra&gt;&lt;/Item&gt;&lt;/References&gt;&lt;/Group&gt;&lt;Group&gt;&lt;References&gt;&lt;Item&gt;&lt;ID&gt;1307&lt;/ID&gt;&lt;UID&gt;{20584823-D123-4665-BF10-2DBDAE3B5685}&lt;/UID&gt;&lt;Title&gt;Editorial - PHACTR4/STAT3 axis as a possible target therapy for hepatocellular  carcinoma treatment&lt;/Title&gt;&lt;Template&gt;Journal Article&lt;/Template&gt;&lt;Star&gt;0&lt;/Star&gt;&lt;Tag&gt;0&lt;/Tag&gt;&lt;Author&gt;Li, Volti G; Zanghi, A; Zanghi, G&lt;/Author&gt;&lt;Year&gt;2016&lt;/Year&gt;&lt;Details&gt;&lt;_accession_num&gt;27775809&lt;/_accession_num&gt;&lt;_author_adr&gt;Department of Biomedical and Biotechnological Sciences, University of Catania,  Catania, Italy. livolti@unict.it.&lt;/_author_adr&gt;&lt;_created&gt;65782717&lt;/_created&gt;&lt;_date&gt;2016-10-01&lt;/_date&gt;&lt;_date_display&gt;2016 Oct&lt;/_date_display&gt;&lt;_db_updated&gt;PubMed&lt;/_db_updated&gt;&lt;_impact_factor&gt;   3.507&lt;/_impact_factor&gt;&lt;_isbn&gt;2284-0729 (Electronic); 1128-3602 (Linking)&lt;/_isbn&gt;&lt;_issue&gt;19&lt;/_issue&gt;&lt;_journal&gt;Eur Rev Med Pharmacol Sci&lt;/_journal&gt;&lt;_language&gt;eng&lt;/_language&gt;&lt;_modified&gt;65782717&lt;/_modified&gt;&lt;_pages&gt;3953-3954&lt;/_pages&gt;&lt;_tertiary_title&gt;European review for medical and pharmacological sciences&lt;/_tertiary_title&gt;&lt;_type_work&gt;Editorial&lt;/_type_work&gt;&lt;_url&gt;http://www.ncbi.nlm.nih.gov/entrez/query.fcgi?cmd=Retrieve&amp;amp;db=pubmed&amp;amp;dopt=Abstract&amp;amp;list_uids=27775809&amp;amp;query_hl=1&lt;/_url&gt;&lt;_volume&gt;20&lt;/_volume&gt;&lt;/Details&gt;&lt;Extra&gt;&lt;DBUID&gt;{F96A950B-833F-4880-A151-76DA2D6A2879}&lt;/DBUID&gt;&lt;/Extra&gt;&lt;/Item&gt;&lt;/References&gt;&lt;/Group&gt;&lt;/Citation&gt;_x000a_"/>
    <w:docVar w:name="NE.Ref{ED25101B-F527-469D-8E0F-8BC044779003}" w:val=" ADDIN NE.Ref.{ED25101B-F527-469D-8E0F-8BC044779003}&lt;Citation&gt;&lt;Group&gt;&lt;References&gt;&lt;Item&gt;&lt;ID&gt;1292&lt;/ID&gt;&lt;UID&gt;{9EF74F70-74A1-473C-91AC-DF2C5BE92C26}&lt;/UID&gt;&lt;Title&gt;Molecular mechanisms of epithelial-mesenchymal transition&lt;/Title&gt;&lt;Template&gt;Journal Article&lt;/Template&gt;&lt;Star&gt;0&lt;/Star&gt;&lt;Tag&gt;0&lt;/Tag&gt;&lt;Author&gt;Lamouille, S; Xu, J; Derynck, R&lt;/Author&gt;&lt;Year&gt;2014&lt;/Year&gt;&lt;Details&gt;&lt;_accession_num&gt;24556840&lt;/_accession_num&gt;&lt;_author_adr&gt;Departments of Cell and Tissue Biology and Anatomy and Eli and Edythe Broad  Center of Regeneration Medicine and Stem Cell Research, University of California  at San Francisco, San Francisco, California 94143-0669, USA.; Center for Craniofacial Molecular Biology, University of Southern California, Los  Angeles, California 90033, USA.; Departments of Cell and Tissue Biology and Anatomy and Eli and Edythe Broad  Center of Regeneration Medicine and Stem Cell Research, University of California  at San Francisco, San Francisco, California 94143-0669, USA.&lt;/_author_adr&gt;&lt;_created&gt;65782706&lt;/_created&gt;&lt;_date&gt;2014-03-01&lt;/_date&gt;&lt;_date_display&gt;2014 Mar&lt;/_date_display&gt;&lt;_db_updated&gt;PubMed&lt;/_db_updated&gt;&lt;_doi&gt;10.1038/nrm3758&lt;/_doi&gt;&lt;_impact_factor&gt;  94.444&lt;/_impact_factor&gt;&lt;_isbn&gt;1471-0080 (Electronic); 1471-0072 (Print); 1471-0072 (Linking)&lt;/_isbn&gt;&lt;_issue&gt;3&lt;/_issue&gt;&lt;_journal&gt;Nat Rev Mol Cell Biol&lt;/_journal&gt;&lt;_language&gt;eng&lt;/_language&gt;&lt;_modified&gt;65782706&lt;/_modified&gt;&lt;_pages&gt;178-96&lt;/_pages&gt;&lt;_subject_headings&gt;Cell Movement; Cytoskeleton/physiology; Epithelial-Mesenchymal Transition/genetics/*physiology; *Gene Expression Regulation, Developmental; Humans; *Models, Biological; RNA/genetics; Signal Transduction; Transcription Factors/metabolism&lt;/_subject_headings&gt;&lt;_tertiary_title&gt;Nature reviews. Molecular cell biology&lt;/_tertiary_title&gt;&lt;_type_work&gt;Journal Article; Research Support, N.I.H., Extramural; Research Support, Non-U.S. Gov&amp;apos;t; Review&lt;/_type_work&gt;&lt;_url&gt;http://www.ncbi.nlm.nih.gov/entrez/query.fcgi?cmd=Retrieve&amp;amp;db=pubmed&amp;amp;dopt=Abstract&amp;amp;list_uids=24556840&amp;amp;query_hl=1&lt;/_url&gt;&lt;_volume&gt;15&lt;/_volume&gt;&lt;/Details&gt;&lt;Extra&gt;&lt;DBUID&gt;{F96A950B-833F-4880-A151-76DA2D6A2879}&lt;/DBUID&gt;&lt;/Extra&gt;&lt;/Item&gt;&lt;/References&gt;&lt;/Group&gt;&lt;/Citation&gt;_x000a_"/>
    <w:docVar w:name="NE.Ref{ED28AD04-9477-4E3C-81A3-B473FB690D20}" w:val=" ADDIN NE.Ref.{ED28AD04-9477-4E3C-81A3-B473FB690D20}&lt;Citation&gt;&lt;Group&gt;&lt;References&gt;&lt;Item&gt;&lt;ID&gt;1265&lt;/ID&gt;&lt;UID&gt;{2C12BC8A-6B50-4766-B239-DD783CB9D162}&lt;/UID&gt;&lt;Title&gt;The Treatment of Refractory Pituitary Adenomas&lt;/Title&gt;&lt;Template&gt;Journal Article&lt;/Template&gt;&lt;Star&gt;0&lt;/Star&gt;&lt;Tag&gt;0&lt;/Tag&gt;&lt;Author&gt;Dai, C; Liu, X; Ma, W; Wang, R&lt;/Author&gt;&lt;Year&gt;2019&lt;/Year&gt;&lt;Details&gt;&lt;_accession_num&gt;31191457&lt;/_accession_num&gt;&lt;_author_adr&gt;Department of Neurosurgery, Peking Union Medical College Hospital, Chinese  Academy of Medical Sciences &amp;amp; Peking Union Medical College Beijing, Beijing,  China.; Department of Neurosurgery, Peking Union Medical College Hospital, Chinese  Academy of Medical Sciences &amp;amp; Peking Union Medical College Beijing, Beijing,  China.; Department of Neurosurgery, Peking Union Medical College Hospital, Chinese  Academy of Medical Sciences &amp;amp; Peking Union Medical College Beijing, Beijing,  China.; Department of Neurosurgery, Peking Union Medical College Hospital, Chinese  Academy of Medical Sciences &amp;amp; Peking Union Medical College Beijing, Beijing,  China.&lt;/_author_adr&gt;&lt;_created&gt;65782688&lt;/_created&gt;&lt;_date&gt;2019-01-20&lt;/_date&gt;&lt;_date_display&gt;2019&lt;/_date_display&gt;&lt;_db_updated&gt;PubMed&lt;/_db_updated&gt;&lt;_doi&gt;10.3389/fendo.2019.00334&lt;/_doi&gt;&lt;_impact_factor&gt;   5.555&lt;/_impact_factor&gt;&lt;_isbn&gt;1664-2392 (Print); 1664-2392 (Electronic); 1664-2392 (Linking)&lt;/_isbn&gt;&lt;_journal&gt;Front Endocrinol (Lausanne)&lt;/_journal&gt;&lt;_keywords&gt;immunotherapy; medical therapy; radiotherapy; refractory pituitary adenomas; surgical treatment; targeted therapy; temozolomide&lt;/_keywords&gt;&lt;_language&gt;eng&lt;/_language&gt;&lt;_modified&gt;65782688&lt;/_modified&gt;&lt;_pages&gt;334&lt;/_pages&gt;&lt;_tertiary_title&gt;Frontiers in endocrinology&lt;/_tertiary_title&gt;&lt;_type_work&gt;Journal Article; Review&lt;/_type_work&gt;&lt;_url&gt;http://www.ncbi.nlm.nih.gov/entrez/query.fcgi?cmd=Retrieve&amp;amp;db=pubmed&amp;amp;dopt=Abstract&amp;amp;list_uids=31191457&amp;amp;query_hl=1&lt;/_url&gt;&lt;_volume&gt;10&lt;/_volume&gt;&lt;/Details&gt;&lt;Extra&gt;&lt;DBUID&gt;{F96A950B-833F-4880-A151-76DA2D6A2879}&lt;/DBUID&gt;&lt;/Extra&gt;&lt;/Item&gt;&lt;/References&gt;&lt;/Group&gt;&lt;/Citation&gt;_x000a_"/>
    <w:docVar w:name="NE.Ref{EF61F0C5-0F47-43B5-BCEC-38BE96B3A2EB}" w:val=" ADDIN NE.Ref.{EF61F0C5-0F47-43B5-BCEC-38BE96B3A2EB}&lt;Citation&gt;&lt;Group&gt;&lt;References&gt;&lt;Item&gt;&lt;ID&gt;1288&lt;/ID&gt;&lt;UID&gt;{FB4E63B0-6399-406B-8542-BB3004DA4749}&lt;/UID&gt;&lt;Title&gt;Apoptosis: a review of programmed cell death&lt;/Title&gt;&lt;Template&gt;Journal Article&lt;/Template&gt;&lt;Star&gt;0&lt;/Star&gt;&lt;Tag&gt;0&lt;/Tag&gt;&lt;Author&gt;Elmore, S&lt;/Author&gt;&lt;Year&gt;2007&lt;/Year&gt;&lt;Details&gt;&lt;_accession_num&gt;17562483&lt;/_accession_num&gt;&lt;_author_adr&gt;NIEHS, Laboratory of Experimental Pathology, Research Triangle Park, North  Carolina 27709, USA. elmore@niehs.nih.gov&lt;/_author_adr&gt;&lt;_collection_scope&gt;SCIE&lt;/_collection_scope&gt;&lt;_created&gt;65782702&lt;/_created&gt;&lt;_date&gt;2007-06-01&lt;/_date&gt;&lt;_date_display&gt;2007 Jun&lt;/_date_display&gt;&lt;_db_updated&gt;PubMed&lt;/_db_updated&gt;&lt;_doi&gt;10.1080/01926230701320337&lt;/_doi&gt;&lt;_impact_factor&gt;   1.902&lt;/_impact_factor&gt;&lt;_isbn&gt;0192-6233 (Print); 1533-1601 (Electronic); 0192-6233 (Linking)&lt;/_isbn&gt;&lt;_issue&gt;4&lt;/_issue&gt;&lt;_journal&gt;Toxicol Pathol&lt;/_journal&gt;&lt;_language&gt;eng&lt;/_language&gt;&lt;_modified&gt;65782702&lt;/_modified&gt;&lt;_pages&gt;495-516&lt;/_pages&gt;&lt;_subject_headings&gt;Animals; Apoptosis/genetics/*physiology; DNA Fragmentation/drug effects; Humans; Necrosis&lt;/_subject_headings&gt;&lt;_tertiary_title&gt;Toxicologic pathology&lt;/_tertiary_title&gt;&lt;_type_work&gt;Journal Article; Review&lt;/_type_work&gt;&lt;_url&gt;http://www.ncbi.nlm.nih.gov/entrez/query.fcgi?cmd=Retrieve&amp;amp;db=pubmed&amp;amp;dopt=Abstract&amp;amp;list_uids=17562483&amp;amp;query_hl=1&lt;/_url&gt;&lt;_volume&gt;35&lt;/_volume&gt;&lt;/Details&gt;&lt;Extra&gt;&lt;DBUID&gt;{F96A950B-833F-4880-A151-76DA2D6A2879}&lt;/DBUID&gt;&lt;/Extra&gt;&lt;/Item&gt;&lt;/References&gt;&lt;/Group&gt;&lt;/Citation&gt;_x000a_"/>
    <w:docVar w:name="NE.Ref{F3013BAA-38F9-4E1E-8F7E-B41CDF4FF287}" w:val=" ADDIN NE.Ref.{F3013BAA-38F9-4E1E-8F7E-B41CDF4FF287}&lt;Citation&gt;&lt;Group&gt;&lt;References&gt;&lt;Item&gt;&lt;ID&gt;1276&lt;/ID&gt;&lt;UID&gt;{C0CE886E-1A65-4DF2-91FD-645FAF954B52}&lt;/UID&gt;&lt;Title&gt;Effects of microRNA-221/222 on cell proliferation and apoptosis in prostate  cancer cells&lt;/Title&gt;&lt;Template&gt;Journal Article&lt;/Template&gt;&lt;Star&gt;0&lt;/Star&gt;&lt;Tag&gt;0&lt;/Tag&gt;&lt;Author&gt;Wang, L; Liu, C; Li, C; Xue, J; Zhao, S; Zhan, P; Lin, Y; Zhang, P; Jiang, A; Chen, W&lt;/Author&gt;&lt;Year&gt;2015&lt;/Year&gt;&lt;Details&gt;&lt;_accession_num&gt;26164758&lt;/_accession_num&gt;&lt;_author_adr&gt;Department of Biochemistry and Molecular Biology, Medical School of Shandong  University, Jinan 250012, Shandong, China; Jinan Infectious Disease Hospital,  Jinan 250012, Shandong, China.; Department of Biochemistry and Molecular Biology, Medical School of Shandong  University, Jinan 250012, Shandong, China.; Department of Biochemistry and Molecular Biology, Medical School of Shandong  University, Jinan 250012, Shandong, China.;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Department of Biochemistry and Molecular Biology, Medical School of Shandong  University, Jinan 250012, Shandong, China. Electronic address:  chenweiwen@sdu.edu.cn.&lt;/_author_adr&gt;&lt;_collection_scope&gt;SCI;SCIE&lt;/_collection_scope&gt;&lt;_created&gt;65782695&lt;/_created&gt;&lt;_date&gt;2015-11-10&lt;/_date&gt;&lt;_date_display&gt;2015 Nov 10&lt;/_date_display&gt;&lt;_db_updated&gt;PubMed&lt;/_db_updated&gt;&lt;_doi&gt;10.1016/j.gene.2015.07.017&lt;/_doi&gt;&lt;_impact_factor&gt;   3.688&lt;/_impact_factor&gt;&lt;_isbn&gt;1879-0038 (Electronic); 0378-1119 (Linking)&lt;/_isbn&gt;&lt;_issue&gt;2&lt;/_issue&gt;&lt;_journal&gt;Gene&lt;/_journal&gt;&lt;_keywords&gt;Apoptosis; Caspase-10; Cell proliferation; Prostate cancer; miR-221/222&lt;/_keywords&gt;&lt;_language&gt;eng&lt;/_language&gt;&lt;_modified&gt;65782695&lt;/_modified&gt;&lt;_ori_publication&gt;Copyright (c) 2015 Elsevier B.V. All rights reserved.&lt;/_ori_publication&gt;&lt;_pages&gt;252-8&lt;/_pages&gt;&lt;_subject_headings&gt;Apoptosis; Caspase 10/*genetics; Cell Line, Tumor; Cell Proliferation; Gene Expression Regulation, Neoplastic; Humans; Male; MicroRNAs/*genetics; Prostatic Neoplasms/*genetics/*pathology; Tumor Necrosis Factor-alpha/pharmacology&lt;/_subject_headings&gt;&lt;_tertiary_title&gt;Gene&lt;/_tertiary_title&gt;&lt;_type_work&gt;Journal Article; Research Support, Non-U.S. Gov&amp;apos;t&lt;/_type_work&gt;&lt;_url&gt;http://www.ncbi.nlm.nih.gov/entrez/query.fcgi?cmd=Retrieve&amp;amp;db=pubmed&amp;amp;dopt=Abstract&amp;amp;list_uids=26164758&amp;amp;query_hl=1&lt;/_url&gt;&lt;_volume&gt;572&lt;/_volume&gt;&lt;/Details&gt;&lt;Extra&gt;&lt;DBUID&gt;{F96A950B-833F-4880-A151-76DA2D6A2879}&lt;/DBUID&gt;&lt;/Extra&gt;&lt;/Item&gt;&lt;/References&gt;&lt;/Group&gt;&lt;/Citation&gt;_x000a_"/>
    <w:docVar w:name="NE.Ref{F692222C-318A-48C9-92FC-B165D75BFC8E}" w:val=" ADDIN NE.Ref.{F692222C-318A-48C9-92FC-B165D75BFC8E}&lt;Citation&gt;&lt;Group&gt;&lt;References&gt;&lt;Item&gt;&lt;ID&gt;1283&lt;/ID&gt;&lt;UID&gt;{27EDE47F-46C8-43E1-B26A-A7512DFC4F3B}&lt;/UID&gt;&lt;Title&gt;Macrophage-derived apoptotic bodies promote the proliferation of the recipient  cells via shuttling microRNA-221/222&lt;/Title&gt;&lt;Template&gt;Journal Article&lt;/Template&gt;&lt;Star&gt;0&lt;/Star&gt;&lt;Tag&gt;0&lt;/Tag&gt;&lt;Author&gt;Zhu, Z; Zhang, D; Lee, H; Menon, A A; Wu, J; Hu, K; Jin, Y&lt;/Author&gt;&lt;Year&gt;2017&lt;/Year&gt;&lt;Details&gt;&lt;_accession_num&gt;28274991&lt;/_accession_num&gt;&lt;_author_adr&gt;Division of Pulmonary and Critical Care Medicine, Department of Medicine, Boston  University, Boston, Massachusetts, USA.; Department of Biomedical Engineering, University of Michigan, Ann Arbor,  Michigan, USA; and.; Division of Pulmonary and Critical Care Medicine, Department of Medicine, Boston  University, Boston, Massachusetts, USA.; Division of Pulmonary and Critical Care Medicine, Department of Medicine, Boston  University, Boston, Massachusetts, USA.; Division of Pulmonary and Critical Care Medicine, Department of Medicine, Boston  University, Boston, Massachusetts, USA.; Division of Pulmonary and Critical Care Medicine, Department of Medicine, Boston  University, Boston, Massachusetts, USA.; Department of Cellular and Molecular Physiology and Medicine, Pennsylvania State  University College of Medicine, Hershey, Pennsylvania, USA.; Division of Pulmonary and Critical Care Medicine, Department of Medicine, Boston  University, Boston, Massachusetts, USA; yjin1@bu.edu.&lt;/_author_adr&gt;&lt;_created&gt;65782699&lt;/_created&gt;&lt;_date&gt;2017-06-01&lt;/_date&gt;&lt;_date_display&gt;2017 Jun&lt;/_date_display&gt;&lt;_db_updated&gt;PubMed&lt;/_db_updated&gt;&lt;_doi&gt;10.1189/jlb.3A1116-483R&lt;/_doi&gt;&lt;_impact_factor&gt;   4.962&lt;/_impact_factor&gt;&lt;_isbn&gt;1938-3673 (Electronic); 0741-5400 (Print); 0741-5400 (Linking)&lt;/_isbn&gt;&lt;_issue&gt;6&lt;/_issue&gt;&lt;_journal&gt;J Leukoc Biol&lt;/_journal&gt;&lt;_keywords&gt;bacterial pneumonia; extracellular vesicle; lung cancer&lt;/_keywords&gt;&lt;_language&gt;eng&lt;/_language&gt;&lt;_modified&gt;65782699&lt;/_modified&gt;&lt;_ori_publication&gt;(c) Society for Leukocyte Biology.&lt;/_ori_publication&gt;&lt;_pages&gt;1349-1359&lt;/_pages&gt;&lt;_subject_headings&gt;Animals; *Cell Proliferation; Cell-Derived Microparticles/*metabolism; Cells, Cultured; Exosomes; Extracellular Vesicles/*metabolism; Humans; Lung/*cytology/metabolism; Macrophages, Alveolar/*cytology/metabolism; Male; Mice; Mice, Inbred C57BL; MicroRNAs/*genetics&lt;/_subject_headings&gt;&lt;_tertiary_title&gt;Journal of leukocyte biology&lt;/_tertiary_title&gt;&lt;_type_work&gt;Journal Article; Research Support, N.I.H., Extramural&lt;/_type_work&gt;&lt;_url&gt;http://www.ncbi.nlm.nih.gov/entrez/query.fcgi?cmd=Retrieve&amp;amp;db=pubmed&amp;amp;dopt=Abstract&amp;amp;list_uids=28274991&amp;amp;query_hl=1&lt;/_url&gt;&lt;_volume&gt;101&lt;/_volume&gt;&lt;/Details&gt;&lt;Extra&gt;&lt;DBUID&gt;{F96A950B-833F-4880-A151-76DA2D6A2879}&lt;/DBUID&gt;&lt;/Extra&gt;&lt;/Item&gt;&lt;/References&gt;&lt;/Group&gt;&lt;/Citation&gt;_x000a_"/>
    <w:docVar w:name="NE.Ref{F7963201-BFC9-49EC-B4A7-08599CD82271}" w:val=" ADDIN NE.Ref.{F7963201-BFC9-49EC-B4A7-08599CD82271}&lt;Citation&gt;&lt;Group&gt;&lt;References&gt;&lt;Item&gt;&lt;ID&gt;1296&lt;/ID&gt;&lt;UID&gt;{B8F6642C-2C3F-4639-97A7-6A33E80FFFCD}&lt;/UID&gt;&lt;Title&gt;Palladin regulation of the actin structures needed for cancer invasion&lt;/Title&gt;&lt;Template&gt;Journal Article&lt;/Template&gt;&lt;Star&gt;0&lt;/Star&gt;&lt;Tag&gt;0&lt;/Tag&gt;&lt;Author&gt;Najm, P; El-Sibai, M&lt;/Author&gt;&lt;Year&gt;2014&lt;/Year&gt;&lt;Details&gt;&lt;_accession_num&gt;24525547&lt;/_accession_num&gt;&lt;_author_adr&gt;Department of Natural Sciences; Lebanese American University; Beirut, Lebanon.; Department of Natural Sciences; Lebanese American University; Beirut, Lebanon.&lt;/_author_adr&gt;&lt;_created&gt;65782708&lt;/_created&gt;&lt;_date&gt;2014-01-20&lt;/_date&gt;&lt;_date_display&gt;2014&lt;/_date_display&gt;&lt;_db_updated&gt;PubMed&lt;/_db_updated&gt;&lt;_doi&gt;10.4161/cam.28024&lt;/_doi&gt;&lt;_impact_factor&gt;   3.405&lt;/_impact_factor&gt;&lt;_isbn&gt;1933-6926 (Electronic); 1933-6918 (Print); 1933-6918 (Linking)&lt;/_isbn&gt;&lt;_issue&gt;1&lt;/_issue&gt;&lt;_journal&gt;Cell Adh Migr&lt;/_journal&gt;&lt;_keywords&gt;Palladin; actin; invadopodia; invasion; podosome&lt;/_keywords&gt;&lt;_language&gt;eng&lt;/_language&gt;&lt;_modified&gt;65782708&lt;/_modified&gt;&lt;_pages&gt;29-35&lt;/_pages&gt;&lt;_subject_headings&gt;Actin Cytoskeleton/*metabolism; Animals; Cell Adhesion; Cell Movement; Cell Surface Extensions/metabolism; Cytoskeletal Proteins/*physiology; Humans; *Neoplasm Invasiveness; Neoplasm Metastasis; Neoplasms/metabolism/*pathology; Phosphoproteins/*physiology; Protein Isoforms/physiology; rho GTP-Binding Proteins/metabolism&lt;/_subject_headings&gt;&lt;_tertiary_title&gt;Cell adhesion &amp;amp; migration&lt;/_tertiary_title&gt;&lt;_type_work&gt;Journal Article; Review&lt;/_type_work&gt;&lt;_url&gt;http://www.ncbi.nlm.nih.gov/entrez/query.fcgi?cmd=Retrieve&amp;amp;db=pubmed&amp;amp;dopt=Abstract&amp;amp;list_uids=24525547&amp;amp;query_hl=1&lt;/_url&gt;&lt;_volume&gt;8&lt;/_volume&gt;&lt;/Details&gt;&lt;Extra&gt;&lt;DBUID&gt;{F96A950B-833F-4880-A151-76DA2D6A2879}&lt;/DBUID&gt;&lt;/Extra&gt;&lt;/Item&gt;&lt;/References&gt;&lt;/Group&gt;&lt;/Citation&gt;_x000a_"/>
    <w:docVar w:name="ne_docsoft" w:val="MSWord"/>
    <w:docVar w:name="ne_docversion" w:val="NoteExpress 2.0"/>
    <w:docVar w:name="ne_stylename" w:val="International J  Of Molecular Medicine"/>
  </w:docVars>
  <w:rsids>
    <w:rsidRoot w:val="001A5699"/>
    <w:rsid w:val="0000335C"/>
    <w:rsid w:val="0000344F"/>
    <w:rsid w:val="00005D83"/>
    <w:rsid w:val="00006C48"/>
    <w:rsid w:val="000125FC"/>
    <w:rsid w:val="00022872"/>
    <w:rsid w:val="00025E11"/>
    <w:rsid w:val="0003220E"/>
    <w:rsid w:val="00032D8B"/>
    <w:rsid w:val="00035D76"/>
    <w:rsid w:val="00037869"/>
    <w:rsid w:val="0004012B"/>
    <w:rsid w:val="00040B7E"/>
    <w:rsid w:val="0004115E"/>
    <w:rsid w:val="000525BE"/>
    <w:rsid w:val="0005558A"/>
    <w:rsid w:val="000557A4"/>
    <w:rsid w:val="00056221"/>
    <w:rsid w:val="000628D4"/>
    <w:rsid w:val="00062C68"/>
    <w:rsid w:val="0006335F"/>
    <w:rsid w:val="00065C37"/>
    <w:rsid w:val="00065F30"/>
    <w:rsid w:val="00067500"/>
    <w:rsid w:val="00074062"/>
    <w:rsid w:val="00074F28"/>
    <w:rsid w:val="00080EEE"/>
    <w:rsid w:val="00081FBA"/>
    <w:rsid w:val="00084849"/>
    <w:rsid w:val="000851A9"/>
    <w:rsid w:val="00092B0C"/>
    <w:rsid w:val="000937C8"/>
    <w:rsid w:val="0009399D"/>
    <w:rsid w:val="00094591"/>
    <w:rsid w:val="000952D5"/>
    <w:rsid w:val="00096D79"/>
    <w:rsid w:val="000A4564"/>
    <w:rsid w:val="000A4F12"/>
    <w:rsid w:val="000A5019"/>
    <w:rsid w:val="000B2CCF"/>
    <w:rsid w:val="000B44FF"/>
    <w:rsid w:val="000B5641"/>
    <w:rsid w:val="000B5DBC"/>
    <w:rsid w:val="000C024A"/>
    <w:rsid w:val="000C0B89"/>
    <w:rsid w:val="000C1C96"/>
    <w:rsid w:val="000C3CE0"/>
    <w:rsid w:val="000C687C"/>
    <w:rsid w:val="000D2EDB"/>
    <w:rsid w:val="000D380D"/>
    <w:rsid w:val="000E1D5D"/>
    <w:rsid w:val="000E1EF6"/>
    <w:rsid w:val="000E2443"/>
    <w:rsid w:val="000E6625"/>
    <w:rsid w:val="000F07A7"/>
    <w:rsid w:val="000F7CEB"/>
    <w:rsid w:val="0010635B"/>
    <w:rsid w:val="001064C8"/>
    <w:rsid w:val="00107A1A"/>
    <w:rsid w:val="00113841"/>
    <w:rsid w:val="00113BDB"/>
    <w:rsid w:val="00114132"/>
    <w:rsid w:val="00116BDA"/>
    <w:rsid w:val="00123C01"/>
    <w:rsid w:val="00124C4F"/>
    <w:rsid w:val="0013021A"/>
    <w:rsid w:val="001319B6"/>
    <w:rsid w:val="00132E0E"/>
    <w:rsid w:val="0013498B"/>
    <w:rsid w:val="001436E5"/>
    <w:rsid w:val="00143DD8"/>
    <w:rsid w:val="00145C74"/>
    <w:rsid w:val="00150F48"/>
    <w:rsid w:val="00156D0E"/>
    <w:rsid w:val="00161E90"/>
    <w:rsid w:val="00166238"/>
    <w:rsid w:val="001665D2"/>
    <w:rsid w:val="00167F54"/>
    <w:rsid w:val="001710D6"/>
    <w:rsid w:val="00172256"/>
    <w:rsid w:val="001728AD"/>
    <w:rsid w:val="00172FBF"/>
    <w:rsid w:val="00176949"/>
    <w:rsid w:val="001815AA"/>
    <w:rsid w:val="0018346A"/>
    <w:rsid w:val="00183D1C"/>
    <w:rsid w:val="001858A8"/>
    <w:rsid w:val="001939F8"/>
    <w:rsid w:val="00195C66"/>
    <w:rsid w:val="001A052D"/>
    <w:rsid w:val="001A1838"/>
    <w:rsid w:val="001A4716"/>
    <w:rsid w:val="001A503B"/>
    <w:rsid w:val="001A5699"/>
    <w:rsid w:val="001A5C0E"/>
    <w:rsid w:val="001A77CC"/>
    <w:rsid w:val="001B090E"/>
    <w:rsid w:val="001B3D7D"/>
    <w:rsid w:val="001B796B"/>
    <w:rsid w:val="001C1316"/>
    <w:rsid w:val="001C1AA6"/>
    <w:rsid w:val="001C3DEB"/>
    <w:rsid w:val="001C5039"/>
    <w:rsid w:val="001C7EC4"/>
    <w:rsid w:val="001D0FF0"/>
    <w:rsid w:val="001D2688"/>
    <w:rsid w:val="001D31BC"/>
    <w:rsid w:val="001E4DC2"/>
    <w:rsid w:val="001F3825"/>
    <w:rsid w:val="001F6E69"/>
    <w:rsid w:val="002000B3"/>
    <w:rsid w:val="002056B0"/>
    <w:rsid w:val="00211794"/>
    <w:rsid w:val="0021333A"/>
    <w:rsid w:val="00215689"/>
    <w:rsid w:val="0022507D"/>
    <w:rsid w:val="0022535C"/>
    <w:rsid w:val="00231E55"/>
    <w:rsid w:val="00233AC5"/>
    <w:rsid w:val="00233BB0"/>
    <w:rsid w:val="00235260"/>
    <w:rsid w:val="00235CA7"/>
    <w:rsid w:val="0023669F"/>
    <w:rsid w:val="00241A8F"/>
    <w:rsid w:val="00242164"/>
    <w:rsid w:val="00244693"/>
    <w:rsid w:val="00246309"/>
    <w:rsid w:val="00246BC8"/>
    <w:rsid w:val="00246DBB"/>
    <w:rsid w:val="002522D2"/>
    <w:rsid w:val="00253C90"/>
    <w:rsid w:val="0026596B"/>
    <w:rsid w:val="00277A1A"/>
    <w:rsid w:val="002800A8"/>
    <w:rsid w:val="00282489"/>
    <w:rsid w:val="00286EF6"/>
    <w:rsid w:val="00291C46"/>
    <w:rsid w:val="002951A9"/>
    <w:rsid w:val="00296DEC"/>
    <w:rsid w:val="002A06A0"/>
    <w:rsid w:val="002A334D"/>
    <w:rsid w:val="002B5446"/>
    <w:rsid w:val="002B6A13"/>
    <w:rsid w:val="002B7C72"/>
    <w:rsid w:val="002C2F35"/>
    <w:rsid w:val="002C45BA"/>
    <w:rsid w:val="002C7F6E"/>
    <w:rsid w:val="002D1028"/>
    <w:rsid w:val="002D2512"/>
    <w:rsid w:val="002D2E0B"/>
    <w:rsid w:val="002D6E20"/>
    <w:rsid w:val="002E076F"/>
    <w:rsid w:val="002E3AAC"/>
    <w:rsid w:val="002E5E59"/>
    <w:rsid w:val="002E659D"/>
    <w:rsid w:val="002F0874"/>
    <w:rsid w:val="002F44A2"/>
    <w:rsid w:val="002F6A35"/>
    <w:rsid w:val="0030012C"/>
    <w:rsid w:val="00300B5E"/>
    <w:rsid w:val="00300F0E"/>
    <w:rsid w:val="00302133"/>
    <w:rsid w:val="003054C1"/>
    <w:rsid w:val="0030618D"/>
    <w:rsid w:val="00310101"/>
    <w:rsid w:val="003105BD"/>
    <w:rsid w:val="00314001"/>
    <w:rsid w:val="00314885"/>
    <w:rsid w:val="00315318"/>
    <w:rsid w:val="0031687E"/>
    <w:rsid w:val="003170BB"/>
    <w:rsid w:val="00321CDA"/>
    <w:rsid w:val="00322E89"/>
    <w:rsid w:val="00327248"/>
    <w:rsid w:val="0033342B"/>
    <w:rsid w:val="00334E6B"/>
    <w:rsid w:val="00340B67"/>
    <w:rsid w:val="00340F7B"/>
    <w:rsid w:val="0034379F"/>
    <w:rsid w:val="003445B1"/>
    <w:rsid w:val="0034776E"/>
    <w:rsid w:val="00350223"/>
    <w:rsid w:val="00352C69"/>
    <w:rsid w:val="00355FA7"/>
    <w:rsid w:val="003561BA"/>
    <w:rsid w:val="00360048"/>
    <w:rsid w:val="00361B55"/>
    <w:rsid w:val="00361DA3"/>
    <w:rsid w:val="0036750F"/>
    <w:rsid w:val="00372B16"/>
    <w:rsid w:val="00377B44"/>
    <w:rsid w:val="00381CD8"/>
    <w:rsid w:val="003821A9"/>
    <w:rsid w:val="00383A31"/>
    <w:rsid w:val="00384DEC"/>
    <w:rsid w:val="0039021D"/>
    <w:rsid w:val="00391EB3"/>
    <w:rsid w:val="00392493"/>
    <w:rsid w:val="003932E2"/>
    <w:rsid w:val="0039498E"/>
    <w:rsid w:val="003A35EB"/>
    <w:rsid w:val="003A3D92"/>
    <w:rsid w:val="003A4255"/>
    <w:rsid w:val="003A47F6"/>
    <w:rsid w:val="003A5285"/>
    <w:rsid w:val="003B044E"/>
    <w:rsid w:val="003B04C3"/>
    <w:rsid w:val="003B06B7"/>
    <w:rsid w:val="003B078A"/>
    <w:rsid w:val="003B22E5"/>
    <w:rsid w:val="003B3B07"/>
    <w:rsid w:val="003C1FE8"/>
    <w:rsid w:val="003C2CB8"/>
    <w:rsid w:val="003C5D8E"/>
    <w:rsid w:val="003C7CF2"/>
    <w:rsid w:val="003D32D1"/>
    <w:rsid w:val="003D76CF"/>
    <w:rsid w:val="003E11D1"/>
    <w:rsid w:val="003E395D"/>
    <w:rsid w:val="003E4F82"/>
    <w:rsid w:val="003E5BFE"/>
    <w:rsid w:val="003E5E0B"/>
    <w:rsid w:val="003E7F5C"/>
    <w:rsid w:val="003F43BC"/>
    <w:rsid w:val="003F5770"/>
    <w:rsid w:val="004007AE"/>
    <w:rsid w:val="004031BB"/>
    <w:rsid w:val="00405B19"/>
    <w:rsid w:val="00406366"/>
    <w:rsid w:val="00411C3E"/>
    <w:rsid w:val="00411D1D"/>
    <w:rsid w:val="004230FC"/>
    <w:rsid w:val="00426B9C"/>
    <w:rsid w:val="00426D22"/>
    <w:rsid w:val="00430828"/>
    <w:rsid w:val="00431AD1"/>
    <w:rsid w:val="00443072"/>
    <w:rsid w:val="004464B6"/>
    <w:rsid w:val="004465A8"/>
    <w:rsid w:val="0044675F"/>
    <w:rsid w:val="00447C88"/>
    <w:rsid w:val="00453420"/>
    <w:rsid w:val="0045532D"/>
    <w:rsid w:val="00460E5B"/>
    <w:rsid w:val="00463F42"/>
    <w:rsid w:val="004678AC"/>
    <w:rsid w:val="0047291D"/>
    <w:rsid w:val="0047508B"/>
    <w:rsid w:val="00475706"/>
    <w:rsid w:val="004821C3"/>
    <w:rsid w:val="00482505"/>
    <w:rsid w:val="00482BF9"/>
    <w:rsid w:val="004841D0"/>
    <w:rsid w:val="00485E63"/>
    <w:rsid w:val="00491320"/>
    <w:rsid w:val="00494910"/>
    <w:rsid w:val="004A00C5"/>
    <w:rsid w:val="004A1B4D"/>
    <w:rsid w:val="004A4C0E"/>
    <w:rsid w:val="004B0169"/>
    <w:rsid w:val="004B0E8A"/>
    <w:rsid w:val="004B26AF"/>
    <w:rsid w:val="004B28EF"/>
    <w:rsid w:val="004B3627"/>
    <w:rsid w:val="004B5A45"/>
    <w:rsid w:val="004B6112"/>
    <w:rsid w:val="004D3BF4"/>
    <w:rsid w:val="004D4B51"/>
    <w:rsid w:val="004D7EB2"/>
    <w:rsid w:val="004E144F"/>
    <w:rsid w:val="004E29BA"/>
    <w:rsid w:val="004E6B57"/>
    <w:rsid w:val="004E7E47"/>
    <w:rsid w:val="004F231F"/>
    <w:rsid w:val="004F271F"/>
    <w:rsid w:val="004F2DD9"/>
    <w:rsid w:val="004F42E9"/>
    <w:rsid w:val="00500F8E"/>
    <w:rsid w:val="00500FF9"/>
    <w:rsid w:val="005018D7"/>
    <w:rsid w:val="005066E0"/>
    <w:rsid w:val="00507040"/>
    <w:rsid w:val="0051657E"/>
    <w:rsid w:val="00522102"/>
    <w:rsid w:val="00524F10"/>
    <w:rsid w:val="00525EE9"/>
    <w:rsid w:val="00526F51"/>
    <w:rsid w:val="005275BB"/>
    <w:rsid w:val="00527786"/>
    <w:rsid w:val="0053084B"/>
    <w:rsid w:val="005319D6"/>
    <w:rsid w:val="0053385B"/>
    <w:rsid w:val="00533F42"/>
    <w:rsid w:val="00535640"/>
    <w:rsid w:val="00541A6B"/>
    <w:rsid w:val="00553871"/>
    <w:rsid w:val="005538A6"/>
    <w:rsid w:val="00555C97"/>
    <w:rsid w:val="00557D3D"/>
    <w:rsid w:val="00560155"/>
    <w:rsid w:val="00560188"/>
    <w:rsid w:val="00562657"/>
    <w:rsid w:val="00565002"/>
    <w:rsid w:val="00565133"/>
    <w:rsid w:val="005714C6"/>
    <w:rsid w:val="0057177D"/>
    <w:rsid w:val="00574F2D"/>
    <w:rsid w:val="005764B3"/>
    <w:rsid w:val="005817E1"/>
    <w:rsid w:val="005824E2"/>
    <w:rsid w:val="0058426F"/>
    <w:rsid w:val="0058433F"/>
    <w:rsid w:val="00584D97"/>
    <w:rsid w:val="00597624"/>
    <w:rsid w:val="005A04AC"/>
    <w:rsid w:val="005A0CD6"/>
    <w:rsid w:val="005A1BB4"/>
    <w:rsid w:val="005A31A7"/>
    <w:rsid w:val="005A348F"/>
    <w:rsid w:val="005A4EDE"/>
    <w:rsid w:val="005B1741"/>
    <w:rsid w:val="005C36EC"/>
    <w:rsid w:val="005C4140"/>
    <w:rsid w:val="005C5DCC"/>
    <w:rsid w:val="005C6E1F"/>
    <w:rsid w:val="005C7CAF"/>
    <w:rsid w:val="005D0930"/>
    <w:rsid w:val="005D3BB4"/>
    <w:rsid w:val="005D41EE"/>
    <w:rsid w:val="005E03C4"/>
    <w:rsid w:val="005E1D7B"/>
    <w:rsid w:val="005E6C53"/>
    <w:rsid w:val="006015B1"/>
    <w:rsid w:val="006036B1"/>
    <w:rsid w:val="00604332"/>
    <w:rsid w:val="00604B07"/>
    <w:rsid w:val="00606F0D"/>
    <w:rsid w:val="00607353"/>
    <w:rsid w:val="00611F23"/>
    <w:rsid w:val="00615F48"/>
    <w:rsid w:val="00616468"/>
    <w:rsid w:val="0061662E"/>
    <w:rsid w:val="006174DD"/>
    <w:rsid w:val="00623192"/>
    <w:rsid w:val="00632735"/>
    <w:rsid w:val="0063390D"/>
    <w:rsid w:val="00633E54"/>
    <w:rsid w:val="0064201B"/>
    <w:rsid w:val="00642026"/>
    <w:rsid w:val="006456E4"/>
    <w:rsid w:val="00645FA2"/>
    <w:rsid w:val="00646B30"/>
    <w:rsid w:val="00646FDC"/>
    <w:rsid w:val="00654192"/>
    <w:rsid w:val="006546A0"/>
    <w:rsid w:val="00654B65"/>
    <w:rsid w:val="00655941"/>
    <w:rsid w:val="006575F0"/>
    <w:rsid w:val="00657CD8"/>
    <w:rsid w:val="00662D12"/>
    <w:rsid w:val="00665475"/>
    <w:rsid w:val="00667C32"/>
    <w:rsid w:val="00670124"/>
    <w:rsid w:val="00670517"/>
    <w:rsid w:val="006713B7"/>
    <w:rsid w:val="006774BB"/>
    <w:rsid w:val="00680605"/>
    <w:rsid w:val="00683144"/>
    <w:rsid w:val="0068438D"/>
    <w:rsid w:val="00685E43"/>
    <w:rsid w:val="0069013F"/>
    <w:rsid w:val="00691E64"/>
    <w:rsid w:val="006A17EB"/>
    <w:rsid w:val="006A28D4"/>
    <w:rsid w:val="006A5A72"/>
    <w:rsid w:val="006A6A45"/>
    <w:rsid w:val="006A6CCB"/>
    <w:rsid w:val="006B069B"/>
    <w:rsid w:val="006B0B99"/>
    <w:rsid w:val="006B16F9"/>
    <w:rsid w:val="006B50F3"/>
    <w:rsid w:val="006D2744"/>
    <w:rsid w:val="006D50B8"/>
    <w:rsid w:val="006E0E37"/>
    <w:rsid w:val="006E1727"/>
    <w:rsid w:val="006E39E4"/>
    <w:rsid w:val="006E3E42"/>
    <w:rsid w:val="006E52F7"/>
    <w:rsid w:val="006E5E91"/>
    <w:rsid w:val="006E7C35"/>
    <w:rsid w:val="006F0AEC"/>
    <w:rsid w:val="006F3B88"/>
    <w:rsid w:val="006F7AD6"/>
    <w:rsid w:val="0070020A"/>
    <w:rsid w:val="007031DA"/>
    <w:rsid w:val="00704870"/>
    <w:rsid w:val="00704921"/>
    <w:rsid w:val="00704F69"/>
    <w:rsid w:val="007053EE"/>
    <w:rsid w:val="007073C5"/>
    <w:rsid w:val="007100A8"/>
    <w:rsid w:val="007158B1"/>
    <w:rsid w:val="00717426"/>
    <w:rsid w:val="00720800"/>
    <w:rsid w:val="00731834"/>
    <w:rsid w:val="00737A7C"/>
    <w:rsid w:val="00740C3F"/>
    <w:rsid w:val="007423F5"/>
    <w:rsid w:val="00742932"/>
    <w:rsid w:val="007444B4"/>
    <w:rsid w:val="00744687"/>
    <w:rsid w:val="0074471F"/>
    <w:rsid w:val="00744B55"/>
    <w:rsid w:val="00745385"/>
    <w:rsid w:val="007453A5"/>
    <w:rsid w:val="00760B43"/>
    <w:rsid w:val="007615EF"/>
    <w:rsid w:val="00762B05"/>
    <w:rsid w:val="007732A0"/>
    <w:rsid w:val="007768D9"/>
    <w:rsid w:val="007846BF"/>
    <w:rsid w:val="00785267"/>
    <w:rsid w:val="00786C70"/>
    <w:rsid w:val="00793A59"/>
    <w:rsid w:val="007A36CF"/>
    <w:rsid w:val="007A447F"/>
    <w:rsid w:val="007A480F"/>
    <w:rsid w:val="007A59AC"/>
    <w:rsid w:val="007B5EAD"/>
    <w:rsid w:val="007B5F70"/>
    <w:rsid w:val="007C291A"/>
    <w:rsid w:val="007D2FAB"/>
    <w:rsid w:val="007D4302"/>
    <w:rsid w:val="007E744B"/>
    <w:rsid w:val="007F3020"/>
    <w:rsid w:val="007F3A3E"/>
    <w:rsid w:val="0080052F"/>
    <w:rsid w:val="00800BDE"/>
    <w:rsid w:val="008029FF"/>
    <w:rsid w:val="008031CB"/>
    <w:rsid w:val="0080482D"/>
    <w:rsid w:val="008100E8"/>
    <w:rsid w:val="0081261C"/>
    <w:rsid w:val="008141B9"/>
    <w:rsid w:val="00814E14"/>
    <w:rsid w:val="008179AE"/>
    <w:rsid w:val="00817A5D"/>
    <w:rsid w:val="0082005E"/>
    <w:rsid w:val="00820675"/>
    <w:rsid w:val="0082491A"/>
    <w:rsid w:val="00834CFD"/>
    <w:rsid w:val="00843C73"/>
    <w:rsid w:val="00844285"/>
    <w:rsid w:val="0085641B"/>
    <w:rsid w:val="00856FEA"/>
    <w:rsid w:val="0085730A"/>
    <w:rsid w:val="008578AD"/>
    <w:rsid w:val="00860414"/>
    <w:rsid w:val="008616A8"/>
    <w:rsid w:val="008641AF"/>
    <w:rsid w:val="00864AE5"/>
    <w:rsid w:val="0086793B"/>
    <w:rsid w:val="008715C9"/>
    <w:rsid w:val="008715D2"/>
    <w:rsid w:val="00872EED"/>
    <w:rsid w:val="0087376F"/>
    <w:rsid w:val="00874B62"/>
    <w:rsid w:val="00874C4B"/>
    <w:rsid w:val="0087725E"/>
    <w:rsid w:val="008818B1"/>
    <w:rsid w:val="008819B5"/>
    <w:rsid w:val="008819E8"/>
    <w:rsid w:val="00884ACA"/>
    <w:rsid w:val="008879E6"/>
    <w:rsid w:val="008901A6"/>
    <w:rsid w:val="00893A80"/>
    <w:rsid w:val="00894EA1"/>
    <w:rsid w:val="00895796"/>
    <w:rsid w:val="00897637"/>
    <w:rsid w:val="008A1FA3"/>
    <w:rsid w:val="008A5260"/>
    <w:rsid w:val="008B4E23"/>
    <w:rsid w:val="008B760F"/>
    <w:rsid w:val="008B7A32"/>
    <w:rsid w:val="008C13E3"/>
    <w:rsid w:val="008C1B84"/>
    <w:rsid w:val="008C2BD4"/>
    <w:rsid w:val="008C3C33"/>
    <w:rsid w:val="008C44F3"/>
    <w:rsid w:val="008C45BA"/>
    <w:rsid w:val="008D0F57"/>
    <w:rsid w:val="008D1AFE"/>
    <w:rsid w:val="008D4DBF"/>
    <w:rsid w:val="008D553B"/>
    <w:rsid w:val="008D5A7B"/>
    <w:rsid w:val="008E1C54"/>
    <w:rsid w:val="008E27BF"/>
    <w:rsid w:val="008E2AAA"/>
    <w:rsid w:val="008E2E77"/>
    <w:rsid w:val="008E5829"/>
    <w:rsid w:val="008E5B77"/>
    <w:rsid w:val="008E6A2B"/>
    <w:rsid w:val="008F10C2"/>
    <w:rsid w:val="008F235D"/>
    <w:rsid w:val="008F30FB"/>
    <w:rsid w:val="008F5401"/>
    <w:rsid w:val="00902F23"/>
    <w:rsid w:val="009034DF"/>
    <w:rsid w:val="00903AD0"/>
    <w:rsid w:val="0090498E"/>
    <w:rsid w:val="009049C9"/>
    <w:rsid w:val="00904D89"/>
    <w:rsid w:val="009069A6"/>
    <w:rsid w:val="009075F9"/>
    <w:rsid w:val="00910AF9"/>
    <w:rsid w:val="00913956"/>
    <w:rsid w:val="00915A0D"/>
    <w:rsid w:val="009161D4"/>
    <w:rsid w:val="009162EF"/>
    <w:rsid w:val="009206C4"/>
    <w:rsid w:val="00920C8C"/>
    <w:rsid w:val="00920EBB"/>
    <w:rsid w:val="00921308"/>
    <w:rsid w:val="00922D7D"/>
    <w:rsid w:val="0092645A"/>
    <w:rsid w:val="0092706B"/>
    <w:rsid w:val="009303A6"/>
    <w:rsid w:val="009323CA"/>
    <w:rsid w:val="00934724"/>
    <w:rsid w:val="00936B61"/>
    <w:rsid w:val="009433B3"/>
    <w:rsid w:val="00943A41"/>
    <w:rsid w:val="00944A66"/>
    <w:rsid w:val="00952059"/>
    <w:rsid w:val="009537FA"/>
    <w:rsid w:val="009538B6"/>
    <w:rsid w:val="00955BA1"/>
    <w:rsid w:val="00955DE5"/>
    <w:rsid w:val="00956A5A"/>
    <w:rsid w:val="00957756"/>
    <w:rsid w:val="00957F7B"/>
    <w:rsid w:val="00960906"/>
    <w:rsid w:val="00962D7F"/>
    <w:rsid w:val="00970E97"/>
    <w:rsid w:val="00971D35"/>
    <w:rsid w:val="0097367A"/>
    <w:rsid w:val="00974FA1"/>
    <w:rsid w:val="009756A8"/>
    <w:rsid w:val="0097728D"/>
    <w:rsid w:val="00981318"/>
    <w:rsid w:val="009833D8"/>
    <w:rsid w:val="009833ED"/>
    <w:rsid w:val="0098465C"/>
    <w:rsid w:val="0099144B"/>
    <w:rsid w:val="00991DE3"/>
    <w:rsid w:val="009938FE"/>
    <w:rsid w:val="00993A28"/>
    <w:rsid w:val="00996AAA"/>
    <w:rsid w:val="009972E6"/>
    <w:rsid w:val="00997F57"/>
    <w:rsid w:val="009A06EE"/>
    <w:rsid w:val="009A0F96"/>
    <w:rsid w:val="009A160D"/>
    <w:rsid w:val="009A2C75"/>
    <w:rsid w:val="009A7049"/>
    <w:rsid w:val="009B0DB5"/>
    <w:rsid w:val="009B3870"/>
    <w:rsid w:val="009B4A34"/>
    <w:rsid w:val="009C0A23"/>
    <w:rsid w:val="009C1285"/>
    <w:rsid w:val="009C4322"/>
    <w:rsid w:val="009D105D"/>
    <w:rsid w:val="009D1526"/>
    <w:rsid w:val="009D2A3C"/>
    <w:rsid w:val="009E4754"/>
    <w:rsid w:val="009E6C5F"/>
    <w:rsid w:val="009F02A5"/>
    <w:rsid w:val="009F19C5"/>
    <w:rsid w:val="009F6FBB"/>
    <w:rsid w:val="00A02FCE"/>
    <w:rsid w:val="00A03CFE"/>
    <w:rsid w:val="00A06210"/>
    <w:rsid w:val="00A1271F"/>
    <w:rsid w:val="00A12BC2"/>
    <w:rsid w:val="00A1440D"/>
    <w:rsid w:val="00A20652"/>
    <w:rsid w:val="00A22A46"/>
    <w:rsid w:val="00A22F01"/>
    <w:rsid w:val="00A26E81"/>
    <w:rsid w:val="00A316F1"/>
    <w:rsid w:val="00A3201D"/>
    <w:rsid w:val="00A3452E"/>
    <w:rsid w:val="00A37254"/>
    <w:rsid w:val="00A379AC"/>
    <w:rsid w:val="00A37C49"/>
    <w:rsid w:val="00A46CE4"/>
    <w:rsid w:val="00A47F09"/>
    <w:rsid w:val="00A504FE"/>
    <w:rsid w:val="00A51D1D"/>
    <w:rsid w:val="00A55F4F"/>
    <w:rsid w:val="00A6324D"/>
    <w:rsid w:val="00A63D2C"/>
    <w:rsid w:val="00A65FA9"/>
    <w:rsid w:val="00A71C56"/>
    <w:rsid w:val="00A7572E"/>
    <w:rsid w:val="00A77543"/>
    <w:rsid w:val="00A801CA"/>
    <w:rsid w:val="00A83AFB"/>
    <w:rsid w:val="00A8778A"/>
    <w:rsid w:val="00A877DE"/>
    <w:rsid w:val="00AA0B4E"/>
    <w:rsid w:val="00AA1BE5"/>
    <w:rsid w:val="00AA66B4"/>
    <w:rsid w:val="00AB27CA"/>
    <w:rsid w:val="00AB44B2"/>
    <w:rsid w:val="00AB4DFA"/>
    <w:rsid w:val="00AB60B5"/>
    <w:rsid w:val="00AC5260"/>
    <w:rsid w:val="00AC6D6C"/>
    <w:rsid w:val="00AD1C89"/>
    <w:rsid w:val="00AD397D"/>
    <w:rsid w:val="00AD432B"/>
    <w:rsid w:val="00AD5195"/>
    <w:rsid w:val="00AD6C7F"/>
    <w:rsid w:val="00AD727F"/>
    <w:rsid w:val="00AD7C6C"/>
    <w:rsid w:val="00AE4AD2"/>
    <w:rsid w:val="00AE7BA9"/>
    <w:rsid w:val="00AF238A"/>
    <w:rsid w:val="00AF4AF7"/>
    <w:rsid w:val="00AF57EE"/>
    <w:rsid w:val="00AF7710"/>
    <w:rsid w:val="00B008ED"/>
    <w:rsid w:val="00B01D0C"/>
    <w:rsid w:val="00B04045"/>
    <w:rsid w:val="00B06DFC"/>
    <w:rsid w:val="00B07622"/>
    <w:rsid w:val="00B106DA"/>
    <w:rsid w:val="00B12753"/>
    <w:rsid w:val="00B12F01"/>
    <w:rsid w:val="00B21C2B"/>
    <w:rsid w:val="00B25C19"/>
    <w:rsid w:val="00B27188"/>
    <w:rsid w:val="00B277FE"/>
    <w:rsid w:val="00B30643"/>
    <w:rsid w:val="00B30BC5"/>
    <w:rsid w:val="00B33581"/>
    <w:rsid w:val="00B36013"/>
    <w:rsid w:val="00B378A1"/>
    <w:rsid w:val="00B42313"/>
    <w:rsid w:val="00B4317F"/>
    <w:rsid w:val="00B441AE"/>
    <w:rsid w:val="00B444BC"/>
    <w:rsid w:val="00B44F57"/>
    <w:rsid w:val="00B4545F"/>
    <w:rsid w:val="00B460EF"/>
    <w:rsid w:val="00B47EE7"/>
    <w:rsid w:val="00B532C1"/>
    <w:rsid w:val="00B556B5"/>
    <w:rsid w:val="00B618AC"/>
    <w:rsid w:val="00B6196A"/>
    <w:rsid w:val="00B64EB5"/>
    <w:rsid w:val="00B65A9E"/>
    <w:rsid w:val="00B66A9B"/>
    <w:rsid w:val="00B70E2B"/>
    <w:rsid w:val="00B7205E"/>
    <w:rsid w:val="00B77136"/>
    <w:rsid w:val="00B77D95"/>
    <w:rsid w:val="00B80568"/>
    <w:rsid w:val="00B81085"/>
    <w:rsid w:val="00B820D4"/>
    <w:rsid w:val="00B822A4"/>
    <w:rsid w:val="00B82933"/>
    <w:rsid w:val="00B86BCD"/>
    <w:rsid w:val="00B95214"/>
    <w:rsid w:val="00B96006"/>
    <w:rsid w:val="00BA03A8"/>
    <w:rsid w:val="00BA0D16"/>
    <w:rsid w:val="00BB5CD9"/>
    <w:rsid w:val="00BB6AA6"/>
    <w:rsid w:val="00BB7B40"/>
    <w:rsid w:val="00BC4246"/>
    <w:rsid w:val="00BD11C0"/>
    <w:rsid w:val="00BD4969"/>
    <w:rsid w:val="00BD6BF6"/>
    <w:rsid w:val="00BE08A2"/>
    <w:rsid w:val="00BE10C5"/>
    <w:rsid w:val="00BE2D13"/>
    <w:rsid w:val="00BF0D8F"/>
    <w:rsid w:val="00BF49EB"/>
    <w:rsid w:val="00BF68EB"/>
    <w:rsid w:val="00BF7442"/>
    <w:rsid w:val="00C022B6"/>
    <w:rsid w:val="00C03896"/>
    <w:rsid w:val="00C03FEE"/>
    <w:rsid w:val="00C040AF"/>
    <w:rsid w:val="00C04697"/>
    <w:rsid w:val="00C1001D"/>
    <w:rsid w:val="00C12A3C"/>
    <w:rsid w:val="00C16848"/>
    <w:rsid w:val="00C16E49"/>
    <w:rsid w:val="00C1700A"/>
    <w:rsid w:val="00C22AF1"/>
    <w:rsid w:val="00C32CDC"/>
    <w:rsid w:val="00C357BB"/>
    <w:rsid w:val="00C40B3A"/>
    <w:rsid w:val="00C4169B"/>
    <w:rsid w:val="00C42242"/>
    <w:rsid w:val="00C46549"/>
    <w:rsid w:val="00C50D29"/>
    <w:rsid w:val="00C50DA8"/>
    <w:rsid w:val="00C53DE4"/>
    <w:rsid w:val="00C53DF1"/>
    <w:rsid w:val="00C57E0B"/>
    <w:rsid w:val="00C64208"/>
    <w:rsid w:val="00C66C5A"/>
    <w:rsid w:val="00C670A2"/>
    <w:rsid w:val="00C70095"/>
    <w:rsid w:val="00C728A5"/>
    <w:rsid w:val="00C75758"/>
    <w:rsid w:val="00C76FAB"/>
    <w:rsid w:val="00C80DD2"/>
    <w:rsid w:val="00C83148"/>
    <w:rsid w:val="00C910EB"/>
    <w:rsid w:val="00C93DBE"/>
    <w:rsid w:val="00C95414"/>
    <w:rsid w:val="00CA05AA"/>
    <w:rsid w:val="00CA19F3"/>
    <w:rsid w:val="00CA3E8B"/>
    <w:rsid w:val="00CA59E9"/>
    <w:rsid w:val="00CA5A73"/>
    <w:rsid w:val="00CA64F7"/>
    <w:rsid w:val="00CB1906"/>
    <w:rsid w:val="00CB1C78"/>
    <w:rsid w:val="00CB27EF"/>
    <w:rsid w:val="00CB4625"/>
    <w:rsid w:val="00CB6722"/>
    <w:rsid w:val="00CB7CBF"/>
    <w:rsid w:val="00CC032C"/>
    <w:rsid w:val="00CC1FF8"/>
    <w:rsid w:val="00CC49BD"/>
    <w:rsid w:val="00CD0F6B"/>
    <w:rsid w:val="00CD2146"/>
    <w:rsid w:val="00CE08AA"/>
    <w:rsid w:val="00CE24C1"/>
    <w:rsid w:val="00CE2751"/>
    <w:rsid w:val="00CE4457"/>
    <w:rsid w:val="00CE61A1"/>
    <w:rsid w:val="00CE67E2"/>
    <w:rsid w:val="00CF237B"/>
    <w:rsid w:val="00CF3AD7"/>
    <w:rsid w:val="00CF4DD3"/>
    <w:rsid w:val="00D00404"/>
    <w:rsid w:val="00D061D3"/>
    <w:rsid w:val="00D07F1A"/>
    <w:rsid w:val="00D1097F"/>
    <w:rsid w:val="00D112E7"/>
    <w:rsid w:val="00D156FD"/>
    <w:rsid w:val="00D214A3"/>
    <w:rsid w:val="00D33990"/>
    <w:rsid w:val="00D368ED"/>
    <w:rsid w:val="00D47ECE"/>
    <w:rsid w:val="00D47F9C"/>
    <w:rsid w:val="00D50F16"/>
    <w:rsid w:val="00D5191F"/>
    <w:rsid w:val="00D51DBB"/>
    <w:rsid w:val="00D5420A"/>
    <w:rsid w:val="00D611A5"/>
    <w:rsid w:val="00D617F7"/>
    <w:rsid w:val="00D65ACA"/>
    <w:rsid w:val="00D72E3D"/>
    <w:rsid w:val="00D83656"/>
    <w:rsid w:val="00D84D8C"/>
    <w:rsid w:val="00D964F6"/>
    <w:rsid w:val="00DA0339"/>
    <w:rsid w:val="00DA1B24"/>
    <w:rsid w:val="00DA36FE"/>
    <w:rsid w:val="00DA3CB5"/>
    <w:rsid w:val="00DA5DAE"/>
    <w:rsid w:val="00DB2979"/>
    <w:rsid w:val="00DB52C4"/>
    <w:rsid w:val="00DB57C3"/>
    <w:rsid w:val="00DB65C9"/>
    <w:rsid w:val="00DC5E05"/>
    <w:rsid w:val="00DD0445"/>
    <w:rsid w:val="00DD17E1"/>
    <w:rsid w:val="00DD542F"/>
    <w:rsid w:val="00DE01BE"/>
    <w:rsid w:val="00DE2418"/>
    <w:rsid w:val="00DE607E"/>
    <w:rsid w:val="00DE7799"/>
    <w:rsid w:val="00DF78D8"/>
    <w:rsid w:val="00E00BE4"/>
    <w:rsid w:val="00E031FE"/>
    <w:rsid w:val="00E04ECA"/>
    <w:rsid w:val="00E0716F"/>
    <w:rsid w:val="00E107F7"/>
    <w:rsid w:val="00E133E5"/>
    <w:rsid w:val="00E17A20"/>
    <w:rsid w:val="00E17D31"/>
    <w:rsid w:val="00E21535"/>
    <w:rsid w:val="00E320E1"/>
    <w:rsid w:val="00E3289D"/>
    <w:rsid w:val="00E3388E"/>
    <w:rsid w:val="00E34AC8"/>
    <w:rsid w:val="00E46CA2"/>
    <w:rsid w:val="00E54653"/>
    <w:rsid w:val="00E555FB"/>
    <w:rsid w:val="00E55E22"/>
    <w:rsid w:val="00E651DC"/>
    <w:rsid w:val="00E7722B"/>
    <w:rsid w:val="00E8002C"/>
    <w:rsid w:val="00E81835"/>
    <w:rsid w:val="00E81B8D"/>
    <w:rsid w:val="00E8341A"/>
    <w:rsid w:val="00E84BA5"/>
    <w:rsid w:val="00E8541D"/>
    <w:rsid w:val="00E85B3C"/>
    <w:rsid w:val="00E87009"/>
    <w:rsid w:val="00E90397"/>
    <w:rsid w:val="00E9056D"/>
    <w:rsid w:val="00E925C8"/>
    <w:rsid w:val="00E97C50"/>
    <w:rsid w:val="00EA2522"/>
    <w:rsid w:val="00EA2F7D"/>
    <w:rsid w:val="00EB17FD"/>
    <w:rsid w:val="00EB4615"/>
    <w:rsid w:val="00EC1176"/>
    <w:rsid w:val="00EC1B6B"/>
    <w:rsid w:val="00EC3B56"/>
    <w:rsid w:val="00EC3E3C"/>
    <w:rsid w:val="00EC4E3F"/>
    <w:rsid w:val="00EC5938"/>
    <w:rsid w:val="00EC7CD7"/>
    <w:rsid w:val="00ED0208"/>
    <w:rsid w:val="00ED1015"/>
    <w:rsid w:val="00ED736D"/>
    <w:rsid w:val="00EE2150"/>
    <w:rsid w:val="00EE2D2F"/>
    <w:rsid w:val="00EE5CD5"/>
    <w:rsid w:val="00EE69AD"/>
    <w:rsid w:val="00EF02CE"/>
    <w:rsid w:val="00EF2DA0"/>
    <w:rsid w:val="00EF2E52"/>
    <w:rsid w:val="00EF40F6"/>
    <w:rsid w:val="00EF5583"/>
    <w:rsid w:val="00EF5A7F"/>
    <w:rsid w:val="00F00845"/>
    <w:rsid w:val="00F03A47"/>
    <w:rsid w:val="00F04CEE"/>
    <w:rsid w:val="00F05008"/>
    <w:rsid w:val="00F20B7D"/>
    <w:rsid w:val="00F23C9B"/>
    <w:rsid w:val="00F23D90"/>
    <w:rsid w:val="00F24025"/>
    <w:rsid w:val="00F240C0"/>
    <w:rsid w:val="00F25631"/>
    <w:rsid w:val="00F270B5"/>
    <w:rsid w:val="00F27B9C"/>
    <w:rsid w:val="00F306E6"/>
    <w:rsid w:val="00F31C6E"/>
    <w:rsid w:val="00F34D22"/>
    <w:rsid w:val="00F36B3D"/>
    <w:rsid w:val="00F419F3"/>
    <w:rsid w:val="00F43F5D"/>
    <w:rsid w:val="00F446BB"/>
    <w:rsid w:val="00F44BAA"/>
    <w:rsid w:val="00F462BA"/>
    <w:rsid w:val="00F50433"/>
    <w:rsid w:val="00F525CE"/>
    <w:rsid w:val="00F537A0"/>
    <w:rsid w:val="00F61C17"/>
    <w:rsid w:val="00F63391"/>
    <w:rsid w:val="00F76A2F"/>
    <w:rsid w:val="00F8292C"/>
    <w:rsid w:val="00F833D1"/>
    <w:rsid w:val="00F833FA"/>
    <w:rsid w:val="00F84B5D"/>
    <w:rsid w:val="00F866C1"/>
    <w:rsid w:val="00F86D41"/>
    <w:rsid w:val="00F87DD5"/>
    <w:rsid w:val="00F90BF4"/>
    <w:rsid w:val="00F94739"/>
    <w:rsid w:val="00F960A9"/>
    <w:rsid w:val="00FA03CF"/>
    <w:rsid w:val="00FA13B9"/>
    <w:rsid w:val="00FA22EF"/>
    <w:rsid w:val="00FB0BCA"/>
    <w:rsid w:val="00FB0E7E"/>
    <w:rsid w:val="00FB14F3"/>
    <w:rsid w:val="00FB403B"/>
    <w:rsid w:val="00FB508C"/>
    <w:rsid w:val="00FB7253"/>
    <w:rsid w:val="00FC1FBF"/>
    <w:rsid w:val="00FC30AC"/>
    <w:rsid w:val="00FD0446"/>
    <w:rsid w:val="00FD344D"/>
    <w:rsid w:val="00FF168D"/>
    <w:rsid w:val="00FF582F"/>
    <w:rsid w:val="00FF63A1"/>
    <w:rsid w:val="00FF6610"/>
    <w:rsid w:val="010351AA"/>
    <w:rsid w:val="01655E65"/>
    <w:rsid w:val="01853E11"/>
    <w:rsid w:val="019F722A"/>
    <w:rsid w:val="01A22C15"/>
    <w:rsid w:val="01A544B3"/>
    <w:rsid w:val="01BA61B0"/>
    <w:rsid w:val="01F114A6"/>
    <w:rsid w:val="02150A1A"/>
    <w:rsid w:val="027C16B8"/>
    <w:rsid w:val="029562D6"/>
    <w:rsid w:val="029C58B6"/>
    <w:rsid w:val="02B67070"/>
    <w:rsid w:val="02CD54FF"/>
    <w:rsid w:val="030516AD"/>
    <w:rsid w:val="0313544C"/>
    <w:rsid w:val="031A67DB"/>
    <w:rsid w:val="032C25BC"/>
    <w:rsid w:val="033E696D"/>
    <w:rsid w:val="035A1A89"/>
    <w:rsid w:val="03822CFE"/>
    <w:rsid w:val="03C4339C"/>
    <w:rsid w:val="03E870E6"/>
    <w:rsid w:val="044004C3"/>
    <w:rsid w:val="044E0E32"/>
    <w:rsid w:val="046B19E4"/>
    <w:rsid w:val="046C12B8"/>
    <w:rsid w:val="04A22F2C"/>
    <w:rsid w:val="04AE367F"/>
    <w:rsid w:val="04BF588C"/>
    <w:rsid w:val="04CB4231"/>
    <w:rsid w:val="04D52D0E"/>
    <w:rsid w:val="04DE750E"/>
    <w:rsid w:val="04F27A0F"/>
    <w:rsid w:val="053242B0"/>
    <w:rsid w:val="05622E62"/>
    <w:rsid w:val="058368B9"/>
    <w:rsid w:val="05960784"/>
    <w:rsid w:val="05A56E6E"/>
    <w:rsid w:val="05A86320"/>
    <w:rsid w:val="05AC38F3"/>
    <w:rsid w:val="05B66C8F"/>
    <w:rsid w:val="05D67331"/>
    <w:rsid w:val="060317A8"/>
    <w:rsid w:val="06606BFB"/>
    <w:rsid w:val="06935222"/>
    <w:rsid w:val="0698763E"/>
    <w:rsid w:val="06AD62E4"/>
    <w:rsid w:val="06E94E42"/>
    <w:rsid w:val="06F7197D"/>
    <w:rsid w:val="071776F1"/>
    <w:rsid w:val="076A5F83"/>
    <w:rsid w:val="078E1F6B"/>
    <w:rsid w:val="07C17B6D"/>
    <w:rsid w:val="07DF67F7"/>
    <w:rsid w:val="0808579C"/>
    <w:rsid w:val="08162AF8"/>
    <w:rsid w:val="08A96624"/>
    <w:rsid w:val="08AC162E"/>
    <w:rsid w:val="08D87341"/>
    <w:rsid w:val="08E6689A"/>
    <w:rsid w:val="08EB6C4F"/>
    <w:rsid w:val="08FD4C21"/>
    <w:rsid w:val="09532A47"/>
    <w:rsid w:val="09CB6A81"/>
    <w:rsid w:val="09D1170E"/>
    <w:rsid w:val="09D41DD9"/>
    <w:rsid w:val="09D516AE"/>
    <w:rsid w:val="09DB4F16"/>
    <w:rsid w:val="09E638BB"/>
    <w:rsid w:val="09ED2E9B"/>
    <w:rsid w:val="09F63AFE"/>
    <w:rsid w:val="0A232419"/>
    <w:rsid w:val="0A2A7C4B"/>
    <w:rsid w:val="0A312D88"/>
    <w:rsid w:val="0A6059A3"/>
    <w:rsid w:val="0A690774"/>
    <w:rsid w:val="0A6D50B2"/>
    <w:rsid w:val="0A71587A"/>
    <w:rsid w:val="0A9E0A8B"/>
    <w:rsid w:val="0AAF5095"/>
    <w:rsid w:val="0AB13EC9"/>
    <w:rsid w:val="0ABF0394"/>
    <w:rsid w:val="0B582596"/>
    <w:rsid w:val="0B7373D0"/>
    <w:rsid w:val="0B777445"/>
    <w:rsid w:val="0B971310"/>
    <w:rsid w:val="0B9C06D5"/>
    <w:rsid w:val="0BA54769"/>
    <w:rsid w:val="0BB41AAB"/>
    <w:rsid w:val="0BD936D7"/>
    <w:rsid w:val="0BE10AC9"/>
    <w:rsid w:val="0C3703FE"/>
    <w:rsid w:val="0C3B7EEE"/>
    <w:rsid w:val="0C4312F6"/>
    <w:rsid w:val="0C50326D"/>
    <w:rsid w:val="0C7B478E"/>
    <w:rsid w:val="0C9807BB"/>
    <w:rsid w:val="0CBD3B6C"/>
    <w:rsid w:val="0CE91DBB"/>
    <w:rsid w:val="0CEE6D0E"/>
    <w:rsid w:val="0D1F511A"/>
    <w:rsid w:val="0D2005D6"/>
    <w:rsid w:val="0D3D239C"/>
    <w:rsid w:val="0D532244"/>
    <w:rsid w:val="0D8920BA"/>
    <w:rsid w:val="0D8D4779"/>
    <w:rsid w:val="0D955969"/>
    <w:rsid w:val="0DE30526"/>
    <w:rsid w:val="0DEB14A0"/>
    <w:rsid w:val="0DEE0F90"/>
    <w:rsid w:val="0DEF3128"/>
    <w:rsid w:val="0E0D58BA"/>
    <w:rsid w:val="0E4E635C"/>
    <w:rsid w:val="0E6F20D1"/>
    <w:rsid w:val="0EA224A6"/>
    <w:rsid w:val="0EBD108E"/>
    <w:rsid w:val="0ED2440E"/>
    <w:rsid w:val="0ED46442"/>
    <w:rsid w:val="0F2C1D70"/>
    <w:rsid w:val="0F31382A"/>
    <w:rsid w:val="0F3B1FB3"/>
    <w:rsid w:val="0F403A6D"/>
    <w:rsid w:val="0FAB0EE6"/>
    <w:rsid w:val="0FD348E1"/>
    <w:rsid w:val="100D7DF3"/>
    <w:rsid w:val="10207B26"/>
    <w:rsid w:val="10262C63"/>
    <w:rsid w:val="103A1754"/>
    <w:rsid w:val="105A290D"/>
    <w:rsid w:val="105E064F"/>
    <w:rsid w:val="105E23FD"/>
    <w:rsid w:val="10613C1E"/>
    <w:rsid w:val="106C2D6C"/>
    <w:rsid w:val="10B247FF"/>
    <w:rsid w:val="110055AB"/>
    <w:rsid w:val="11075DC3"/>
    <w:rsid w:val="110A60E1"/>
    <w:rsid w:val="11290C5D"/>
    <w:rsid w:val="113F222E"/>
    <w:rsid w:val="113F7F9C"/>
    <w:rsid w:val="114E6116"/>
    <w:rsid w:val="11537A88"/>
    <w:rsid w:val="116E6670"/>
    <w:rsid w:val="118B5473"/>
    <w:rsid w:val="11AC1E4A"/>
    <w:rsid w:val="11AC53EA"/>
    <w:rsid w:val="11AC7198"/>
    <w:rsid w:val="11BD3153"/>
    <w:rsid w:val="11D87F8D"/>
    <w:rsid w:val="1215457F"/>
    <w:rsid w:val="12241424"/>
    <w:rsid w:val="123F625E"/>
    <w:rsid w:val="124D097B"/>
    <w:rsid w:val="12B502CE"/>
    <w:rsid w:val="12C02EFB"/>
    <w:rsid w:val="12D13E0C"/>
    <w:rsid w:val="12F459E8"/>
    <w:rsid w:val="13053004"/>
    <w:rsid w:val="13094E01"/>
    <w:rsid w:val="131E40C5"/>
    <w:rsid w:val="137912FC"/>
    <w:rsid w:val="13B81E24"/>
    <w:rsid w:val="13EB21F9"/>
    <w:rsid w:val="13EB3FA7"/>
    <w:rsid w:val="142E4079"/>
    <w:rsid w:val="1433594E"/>
    <w:rsid w:val="1438617E"/>
    <w:rsid w:val="14762B8B"/>
    <w:rsid w:val="14A83BE9"/>
    <w:rsid w:val="15003A82"/>
    <w:rsid w:val="1517701E"/>
    <w:rsid w:val="1525798D"/>
    <w:rsid w:val="156009C5"/>
    <w:rsid w:val="156C1118"/>
    <w:rsid w:val="158C17BA"/>
    <w:rsid w:val="158F4981"/>
    <w:rsid w:val="159D34AA"/>
    <w:rsid w:val="15E47672"/>
    <w:rsid w:val="16135A37"/>
    <w:rsid w:val="16270A04"/>
    <w:rsid w:val="162F6427"/>
    <w:rsid w:val="16473933"/>
    <w:rsid w:val="16953F1A"/>
    <w:rsid w:val="16A50D85"/>
    <w:rsid w:val="16A8672C"/>
    <w:rsid w:val="16BC1C2B"/>
    <w:rsid w:val="16C136E5"/>
    <w:rsid w:val="17285513"/>
    <w:rsid w:val="173F6751"/>
    <w:rsid w:val="174F2A9F"/>
    <w:rsid w:val="176A4B50"/>
    <w:rsid w:val="177B3894"/>
    <w:rsid w:val="178313B2"/>
    <w:rsid w:val="179B4D9D"/>
    <w:rsid w:val="17CB6D2A"/>
    <w:rsid w:val="17E07B9B"/>
    <w:rsid w:val="17E104FE"/>
    <w:rsid w:val="17F43647"/>
    <w:rsid w:val="17FB6783"/>
    <w:rsid w:val="18263D36"/>
    <w:rsid w:val="18360DD0"/>
    <w:rsid w:val="1842040F"/>
    <w:rsid w:val="18512847"/>
    <w:rsid w:val="18602A8A"/>
    <w:rsid w:val="18697B91"/>
    <w:rsid w:val="189F1804"/>
    <w:rsid w:val="18B43167"/>
    <w:rsid w:val="18B52DD6"/>
    <w:rsid w:val="18CE2C10"/>
    <w:rsid w:val="18D019BE"/>
    <w:rsid w:val="19067AD5"/>
    <w:rsid w:val="19094ED0"/>
    <w:rsid w:val="192341E3"/>
    <w:rsid w:val="198D5B01"/>
    <w:rsid w:val="19A66F8C"/>
    <w:rsid w:val="19AC242B"/>
    <w:rsid w:val="19B62313"/>
    <w:rsid w:val="19C15B92"/>
    <w:rsid w:val="19D674A8"/>
    <w:rsid w:val="19FE5475"/>
    <w:rsid w:val="1A0A7D7E"/>
    <w:rsid w:val="1A177C84"/>
    <w:rsid w:val="1A7F5449"/>
    <w:rsid w:val="1A8C400A"/>
    <w:rsid w:val="1B09565B"/>
    <w:rsid w:val="1B4F7512"/>
    <w:rsid w:val="1B540489"/>
    <w:rsid w:val="1B7A20B5"/>
    <w:rsid w:val="1B8D6995"/>
    <w:rsid w:val="1B925650"/>
    <w:rsid w:val="1B9B4FF0"/>
    <w:rsid w:val="1BAA4748"/>
    <w:rsid w:val="1BB252B8"/>
    <w:rsid w:val="1BBB39A1"/>
    <w:rsid w:val="1BBF7C5E"/>
    <w:rsid w:val="1BD16179"/>
    <w:rsid w:val="1BD6553D"/>
    <w:rsid w:val="1C1364AE"/>
    <w:rsid w:val="1C1C24C7"/>
    <w:rsid w:val="1C267F3D"/>
    <w:rsid w:val="1C56667E"/>
    <w:rsid w:val="1C60574F"/>
    <w:rsid w:val="1C6568C1"/>
    <w:rsid w:val="1C730FDE"/>
    <w:rsid w:val="1C746B04"/>
    <w:rsid w:val="1C766D20"/>
    <w:rsid w:val="1C8E406A"/>
    <w:rsid w:val="1CD221A8"/>
    <w:rsid w:val="1CE110EC"/>
    <w:rsid w:val="1D1B1A5C"/>
    <w:rsid w:val="1D750D86"/>
    <w:rsid w:val="1DAC0C4B"/>
    <w:rsid w:val="1DCF493A"/>
    <w:rsid w:val="1DE2466D"/>
    <w:rsid w:val="1DFC3255"/>
    <w:rsid w:val="1E066140"/>
    <w:rsid w:val="1E211968"/>
    <w:rsid w:val="1E5866DD"/>
    <w:rsid w:val="1E831280"/>
    <w:rsid w:val="1E8F40C9"/>
    <w:rsid w:val="1E934E45"/>
    <w:rsid w:val="1EA638ED"/>
    <w:rsid w:val="1EAC6A29"/>
    <w:rsid w:val="1F2729AA"/>
    <w:rsid w:val="1F3709E9"/>
    <w:rsid w:val="1F396E36"/>
    <w:rsid w:val="1F464788"/>
    <w:rsid w:val="1F4E188E"/>
    <w:rsid w:val="1F6509EC"/>
    <w:rsid w:val="1F6B0692"/>
    <w:rsid w:val="1F9A4E2D"/>
    <w:rsid w:val="1FCB1131"/>
    <w:rsid w:val="1FDE70B6"/>
    <w:rsid w:val="1FF3215A"/>
    <w:rsid w:val="1FFD6A06"/>
    <w:rsid w:val="2039253E"/>
    <w:rsid w:val="20B00A53"/>
    <w:rsid w:val="20B35E4D"/>
    <w:rsid w:val="20D81D57"/>
    <w:rsid w:val="211803A6"/>
    <w:rsid w:val="212136FE"/>
    <w:rsid w:val="21303941"/>
    <w:rsid w:val="21676C37"/>
    <w:rsid w:val="21747CD2"/>
    <w:rsid w:val="21A47E8B"/>
    <w:rsid w:val="21A8172A"/>
    <w:rsid w:val="21AB746C"/>
    <w:rsid w:val="21D4251F"/>
    <w:rsid w:val="21E11C0A"/>
    <w:rsid w:val="21F63777"/>
    <w:rsid w:val="220B1557"/>
    <w:rsid w:val="22196184"/>
    <w:rsid w:val="222758D3"/>
    <w:rsid w:val="227368B6"/>
    <w:rsid w:val="22853819"/>
    <w:rsid w:val="23517B9F"/>
    <w:rsid w:val="2355143D"/>
    <w:rsid w:val="23642A48"/>
    <w:rsid w:val="23645B24"/>
    <w:rsid w:val="236478D2"/>
    <w:rsid w:val="236817F3"/>
    <w:rsid w:val="23B819CC"/>
    <w:rsid w:val="23BC14BC"/>
    <w:rsid w:val="23DC6C01"/>
    <w:rsid w:val="23DF51AB"/>
    <w:rsid w:val="23F724F4"/>
    <w:rsid w:val="241E3F25"/>
    <w:rsid w:val="24311EAA"/>
    <w:rsid w:val="245513DF"/>
    <w:rsid w:val="24577437"/>
    <w:rsid w:val="24A8310A"/>
    <w:rsid w:val="24AD52A9"/>
    <w:rsid w:val="24C70119"/>
    <w:rsid w:val="24D51EC8"/>
    <w:rsid w:val="24E567F1"/>
    <w:rsid w:val="25485F24"/>
    <w:rsid w:val="25DA5423"/>
    <w:rsid w:val="25F33F8A"/>
    <w:rsid w:val="25F74A2E"/>
    <w:rsid w:val="25F960D6"/>
    <w:rsid w:val="261F3F85"/>
    <w:rsid w:val="26284BE7"/>
    <w:rsid w:val="26286395"/>
    <w:rsid w:val="263E265D"/>
    <w:rsid w:val="2661459D"/>
    <w:rsid w:val="2670658E"/>
    <w:rsid w:val="26962499"/>
    <w:rsid w:val="26977984"/>
    <w:rsid w:val="26D134D1"/>
    <w:rsid w:val="26ED0B30"/>
    <w:rsid w:val="27007912"/>
    <w:rsid w:val="273E043A"/>
    <w:rsid w:val="274F37F6"/>
    <w:rsid w:val="275F084A"/>
    <w:rsid w:val="27822A1D"/>
    <w:rsid w:val="27B626C7"/>
    <w:rsid w:val="27C844E7"/>
    <w:rsid w:val="27D35027"/>
    <w:rsid w:val="27DB3589"/>
    <w:rsid w:val="27EB6E55"/>
    <w:rsid w:val="28041684"/>
    <w:rsid w:val="28060F58"/>
    <w:rsid w:val="281D44F4"/>
    <w:rsid w:val="28215D92"/>
    <w:rsid w:val="282E04AF"/>
    <w:rsid w:val="283D06F2"/>
    <w:rsid w:val="284878A1"/>
    <w:rsid w:val="2863566A"/>
    <w:rsid w:val="287E1436"/>
    <w:rsid w:val="28884063"/>
    <w:rsid w:val="289168A4"/>
    <w:rsid w:val="28B1662D"/>
    <w:rsid w:val="28BC3D0D"/>
    <w:rsid w:val="28DF46B0"/>
    <w:rsid w:val="28F214DC"/>
    <w:rsid w:val="290A5E25"/>
    <w:rsid w:val="292813A2"/>
    <w:rsid w:val="29310257"/>
    <w:rsid w:val="293A32D8"/>
    <w:rsid w:val="294361DC"/>
    <w:rsid w:val="29787C34"/>
    <w:rsid w:val="2986593B"/>
    <w:rsid w:val="299B1B74"/>
    <w:rsid w:val="299D769A"/>
    <w:rsid w:val="29DA0B17"/>
    <w:rsid w:val="2A306760"/>
    <w:rsid w:val="2A395354"/>
    <w:rsid w:val="2A3E70CF"/>
    <w:rsid w:val="2A4A3DDF"/>
    <w:rsid w:val="2A5D7CE8"/>
    <w:rsid w:val="2AA20688"/>
    <w:rsid w:val="2AB32EED"/>
    <w:rsid w:val="2AC82E3D"/>
    <w:rsid w:val="2AC84BEB"/>
    <w:rsid w:val="2ACD2201"/>
    <w:rsid w:val="2AE65071"/>
    <w:rsid w:val="2B1971F4"/>
    <w:rsid w:val="2B215E6F"/>
    <w:rsid w:val="2B29508C"/>
    <w:rsid w:val="2B2F4C6A"/>
    <w:rsid w:val="2B593A95"/>
    <w:rsid w:val="2B620B9B"/>
    <w:rsid w:val="2B6C1A1A"/>
    <w:rsid w:val="2B920D55"/>
    <w:rsid w:val="2BBE7D9C"/>
    <w:rsid w:val="2BF00791"/>
    <w:rsid w:val="2C275941"/>
    <w:rsid w:val="2C4402A1"/>
    <w:rsid w:val="2C4C53A8"/>
    <w:rsid w:val="2C4E2ECE"/>
    <w:rsid w:val="2C5A1E80"/>
    <w:rsid w:val="2C6B3A80"/>
    <w:rsid w:val="2C8B5ED0"/>
    <w:rsid w:val="2D087520"/>
    <w:rsid w:val="2D0B13C9"/>
    <w:rsid w:val="2D0F08AF"/>
    <w:rsid w:val="2D3A16A4"/>
    <w:rsid w:val="2D3E73E6"/>
    <w:rsid w:val="2D5737A4"/>
    <w:rsid w:val="2DB31B82"/>
    <w:rsid w:val="2DB94CBF"/>
    <w:rsid w:val="2E2E1209"/>
    <w:rsid w:val="2E344345"/>
    <w:rsid w:val="2E36630F"/>
    <w:rsid w:val="2E444588"/>
    <w:rsid w:val="2E5F13C2"/>
    <w:rsid w:val="2E6D4270"/>
    <w:rsid w:val="2E756E38"/>
    <w:rsid w:val="2E92252E"/>
    <w:rsid w:val="2EAC037F"/>
    <w:rsid w:val="2EB51324"/>
    <w:rsid w:val="2ECB2EFB"/>
    <w:rsid w:val="2EDA3048"/>
    <w:rsid w:val="2EED4C20"/>
    <w:rsid w:val="2EFA558F"/>
    <w:rsid w:val="2F0A3A24"/>
    <w:rsid w:val="2F0B154A"/>
    <w:rsid w:val="2F0B19FE"/>
    <w:rsid w:val="2F230642"/>
    <w:rsid w:val="2F2B3362"/>
    <w:rsid w:val="2F2B399A"/>
    <w:rsid w:val="2F4A4163"/>
    <w:rsid w:val="2F9F1169"/>
    <w:rsid w:val="2FA23C5C"/>
    <w:rsid w:val="2FC811E9"/>
    <w:rsid w:val="2FD14541"/>
    <w:rsid w:val="2FD933F6"/>
    <w:rsid w:val="2FE204FD"/>
    <w:rsid w:val="2FEF49C8"/>
    <w:rsid w:val="30087837"/>
    <w:rsid w:val="30391AE6"/>
    <w:rsid w:val="303F76FD"/>
    <w:rsid w:val="30986E0D"/>
    <w:rsid w:val="30A77050"/>
    <w:rsid w:val="30C23E8A"/>
    <w:rsid w:val="30C70CA2"/>
    <w:rsid w:val="30F5600E"/>
    <w:rsid w:val="310A1682"/>
    <w:rsid w:val="313C1E8F"/>
    <w:rsid w:val="3182255A"/>
    <w:rsid w:val="3182726A"/>
    <w:rsid w:val="319C67C8"/>
    <w:rsid w:val="319E66A5"/>
    <w:rsid w:val="31CD0D39"/>
    <w:rsid w:val="31E577F4"/>
    <w:rsid w:val="31F167D5"/>
    <w:rsid w:val="320329AC"/>
    <w:rsid w:val="323D6E90"/>
    <w:rsid w:val="32696CB3"/>
    <w:rsid w:val="32847649"/>
    <w:rsid w:val="32894C60"/>
    <w:rsid w:val="3293088B"/>
    <w:rsid w:val="32A01FA9"/>
    <w:rsid w:val="32C0264B"/>
    <w:rsid w:val="32C21E98"/>
    <w:rsid w:val="32D85BE7"/>
    <w:rsid w:val="32DC17A7"/>
    <w:rsid w:val="32E86094"/>
    <w:rsid w:val="3316226B"/>
    <w:rsid w:val="33226FAA"/>
    <w:rsid w:val="333252F7"/>
    <w:rsid w:val="33354DE7"/>
    <w:rsid w:val="336F02F9"/>
    <w:rsid w:val="336F654B"/>
    <w:rsid w:val="33802506"/>
    <w:rsid w:val="339C09C3"/>
    <w:rsid w:val="33C63C91"/>
    <w:rsid w:val="33C87A09"/>
    <w:rsid w:val="340F73E6"/>
    <w:rsid w:val="342E3B5A"/>
    <w:rsid w:val="342F1837"/>
    <w:rsid w:val="344A48C2"/>
    <w:rsid w:val="34790D04"/>
    <w:rsid w:val="348E2A01"/>
    <w:rsid w:val="34A34061"/>
    <w:rsid w:val="34C84AAA"/>
    <w:rsid w:val="34D92F01"/>
    <w:rsid w:val="34DB376C"/>
    <w:rsid w:val="34F16887"/>
    <w:rsid w:val="353F5AA9"/>
    <w:rsid w:val="354023F0"/>
    <w:rsid w:val="3542559A"/>
    <w:rsid w:val="355E0625"/>
    <w:rsid w:val="358B6F41"/>
    <w:rsid w:val="35906305"/>
    <w:rsid w:val="35C91817"/>
    <w:rsid w:val="35D82035"/>
    <w:rsid w:val="35E84393"/>
    <w:rsid w:val="364705BA"/>
    <w:rsid w:val="36985353"/>
    <w:rsid w:val="36A23F8F"/>
    <w:rsid w:val="36D668E1"/>
    <w:rsid w:val="36E82D4C"/>
    <w:rsid w:val="36FB1EA4"/>
    <w:rsid w:val="36FE3D40"/>
    <w:rsid w:val="370276D6"/>
    <w:rsid w:val="37452EE6"/>
    <w:rsid w:val="37645C9B"/>
    <w:rsid w:val="376C531C"/>
    <w:rsid w:val="376E6B1A"/>
    <w:rsid w:val="37815CA2"/>
    <w:rsid w:val="37AB0CED"/>
    <w:rsid w:val="37DC5883"/>
    <w:rsid w:val="37E25093"/>
    <w:rsid w:val="37ED0482"/>
    <w:rsid w:val="37F343F6"/>
    <w:rsid w:val="3805122C"/>
    <w:rsid w:val="3835198A"/>
    <w:rsid w:val="387E2D8D"/>
    <w:rsid w:val="38A5656B"/>
    <w:rsid w:val="38D76377"/>
    <w:rsid w:val="38DE382B"/>
    <w:rsid w:val="39201A7E"/>
    <w:rsid w:val="392A6A70"/>
    <w:rsid w:val="394A4A8C"/>
    <w:rsid w:val="39720738"/>
    <w:rsid w:val="39754E22"/>
    <w:rsid w:val="39861EF9"/>
    <w:rsid w:val="398E3AAC"/>
    <w:rsid w:val="39924D42"/>
    <w:rsid w:val="39987658"/>
    <w:rsid w:val="39B02B8A"/>
    <w:rsid w:val="39C40C73"/>
    <w:rsid w:val="39CE38A0"/>
    <w:rsid w:val="39D013C6"/>
    <w:rsid w:val="39F01A68"/>
    <w:rsid w:val="3A184B1B"/>
    <w:rsid w:val="3A1E1AA0"/>
    <w:rsid w:val="3A323E2F"/>
    <w:rsid w:val="3A4678DA"/>
    <w:rsid w:val="3A5E2E76"/>
    <w:rsid w:val="3A786EB8"/>
    <w:rsid w:val="3A7B57D6"/>
    <w:rsid w:val="3AA7481D"/>
    <w:rsid w:val="3AC165BB"/>
    <w:rsid w:val="3B0F23C2"/>
    <w:rsid w:val="3B4A35BE"/>
    <w:rsid w:val="3B712735"/>
    <w:rsid w:val="3B9F54F4"/>
    <w:rsid w:val="3BBF25A4"/>
    <w:rsid w:val="3BD01B51"/>
    <w:rsid w:val="3BD3519D"/>
    <w:rsid w:val="3C174336"/>
    <w:rsid w:val="3C1934F8"/>
    <w:rsid w:val="3C240331"/>
    <w:rsid w:val="3C2C7291"/>
    <w:rsid w:val="3C2E0F2B"/>
    <w:rsid w:val="3C4A1903"/>
    <w:rsid w:val="3C683B38"/>
    <w:rsid w:val="3C7A386B"/>
    <w:rsid w:val="3C860462"/>
    <w:rsid w:val="3C8A1D00"/>
    <w:rsid w:val="3C9D2AC7"/>
    <w:rsid w:val="3CAD3C40"/>
    <w:rsid w:val="3CDB07AE"/>
    <w:rsid w:val="3CED04E1"/>
    <w:rsid w:val="3CED6733"/>
    <w:rsid w:val="3D127F47"/>
    <w:rsid w:val="3D164E3D"/>
    <w:rsid w:val="3DB73C74"/>
    <w:rsid w:val="3DC94AAA"/>
    <w:rsid w:val="3DCE273D"/>
    <w:rsid w:val="3DE74F30"/>
    <w:rsid w:val="3E3F6B1A"/>
    <w:rsid w:val="3E7A446C"/>
    <w:rsid w:val="3E7C7D6E"/>
    <w:rsid w:val="3E9230EE"/>
    <w:rsid w:val="3E952BDE"/>
    <w:rsid w:val="3EAE54E2"/>
    <w:rsid w:val="3EBC63BD"/>
    <w:rsid w:val="3EF1250A"/>
    <w:rsid w:val="3EFB3825"/>
    <w:rsid w:val="3F03223E"/>
    <w:rsid w:val="3F255D10"/>
    <w:rsid w:val="3F46487E"/>
    <w:rsid w:val="3F513F7A"/>
    <w:rsid w:val="3F514D57"/>
    <w:rsid w:val="3F593C0C"/>
    <w:rsid w:val="3F5B3E28"/>
    <w:rsid w:val="3F6E3B5B"/>
    <w:rsid w:val="3F710CA2"/>
    <w:rsid w:val="3F8F762D"/>
    <w:rsid w:val="3FD15E98"/>
    <w:rsid w:val="3FD17C46"/>
    <w:rsid w:val="401F6C03"/>
    <w:rsid w:val="40204729"/>
    <w:rsid w:val="40256CA6"/>
    <w:rsid w:val="403E177F"/>
    <w:rsid w:val="4042448B"/>
    <w:rsid w:val="40463FD3"/>
    <w:rsid w:val="404A4AB3"/>
    <w:rsid w:val="4055142D"/>
    <w:rsid w:val="405D597D"/>
    <w:rsid w:val="406867FC"/>
    <w:rsid w:val="40A11D0E"/>
    <w:rsid w:val="40A60DE2"/>
    <w:rsid w:val="40AD2461"/>
    <w:rsid w:val="40AF442B"/>
    <w:rsid w:val="40B76E3C"/>
    <w:rsid w:val="40B96AF8"/>
    <w:rsid w:val="419B04B2"/>
    <w:rsid w:val="41AF045B"/>
    <w:rsid w:val="41BB6E00"/>
    <w:rsid w:val="41BD66D4"/>
    <w:rsid w:val="41D3573A"/>
    <w:rsid w:val="41DF2AEE"/>
    <w:rsid w:val="41E558F3"/>
    <w:rsid w:val="42574C98"/>
    <w:rsid w:val="42843695"/>
    <w:rsid w:val="42AC04F6"/>
    <w:rsid w:val="42E47CD2"/>
    <w:rsid w:val="42E77A79"/>
    <w:rsid w:val="42E934F8"/>
    <w:rsid w:val="42FD74B6"/>
    <w:rsid w:val="433168C8"/>
    <w:rsid w:val="43561376"/>
    <w:rsid w:val="43593656"/>
    <w:rsid w:val="43C20EE5"/>
    <w:rsid w:val="43CF0940"/>
    <w:rsid w:val="43F3462F"/>
    <w:rsid w:val="44095083"/>
    <w:rsid w:val="44150A49"/>
    <w:rsid w:val="444035EC"/>
    <w:rsid w:val="444B7E27"/>
    <w:rsid w:val="4464552C"/>
    <w:rsid w:val="44C91833"/>
    <w:rsid w:val="44CB735A"/>
    <w:rsid w:val="44CE0BF8"/>
    <w:rsid w:val="44D206E8"/>
    <w:rsid w:val="45156827"/>
    <w:rsid w:val="4544329A"/>
    <w:rsid w:val="456D21BF"/>
    <w:rsid w:val="45B47DEE"/>
    <w:rsid w:val="45FB3C6E"/>
    <w:rsid w:val="46032B23"/>
    <w:rsid w:val="462431C5"/>
    <w:rsid w:val="4673734A"/>
    <w:rsid w:val="467A1037"/>
    <w:rsid w:val="469814BD"/>
    <w:rsid w:val="46B61944"/>
    <w:rsid w:val="46FF32EA"/>
    <w:rsid w:val="471A45C8"/>
    <w:rsid w:val="471C5BCD"/>
    <w:rsid w:val="47392CA0"/>
    <w:rsid w:val="473E2065"/>
    <w:rsid w:val="47484C91"/>
    <w:rsid w:val="47F46BC7"/>
    <w:rsid w:val="48005CB8"/>
    <w:rsid w:val="484E4529"/>
    <w:rsid w:val="4884619D"/>
    <w:rsid w:val="48927C32"/>
    <w:rsid w:val="48BF0F83"/>
    <w:rsid w:val="48CD26E3"/>
    <w:rsid w:val="48D16F09"/>
    <w:rsid w:val="491E2A22"/>
    <w:rsid w:val="49442815"/>
    <w:rsid w:val="498126DD"/>
    <w:rsid w:val="49900B72"/>
    <w:rsid w:val="499F2B63"/>
    <w:rsid w:val="49A40179"/>
    <w:rsid w:val="49B20E1A"/>
    <w:rsid w:val="49B900C8"/>
    <w:rsid w:val="4A222D7A"/>
    <w:rsid w:val="4A437992"/>
    <w:rsid w:val="4A4E2F3B"/>
    <w:rsid w:val="4A4F27B3"/>
    <w:rsid w:val="4A536BCB"/>
    <w:rsid w:val="4A6103B5"/>
    <w:rsid w:val="4A6718D3"/>
    <w:rsid w:val="4A7144FF"/>
    <w:rsid w:val="4A791606"/>
    <w:rsid w:val="4A80561D"/>
    <w:rsid w:val="4A965D14"/>
    <w:rsid w:val="4AA85A47"/>
    <w:rsid w:val="4AAA5C63"/>
    <w:rsid w:val="4AC25292"/>
    <w:rsid w:val="4AF76490"/>
    <w:rsid w:val="4B244232"/>
    <w:rsid w:val="4B26094E"/>
    <w:rsid w:val="4B4340EE"/>
    <w:rsid w:val="4B4B2FA2"/>
    <w:rsid w:val="4B564639"/>
    <w:rsid w:val="4B577B99"/>
    <w:rsid w:val="4B897627"/>
    <w:rsid w:val="4B8B339F"/>
    <w:rsid w:val="4BB22C33"/>
    <w:rsid w:val="4BC55D72"/>
    <w:rsid w:val="4BF36A73"/>
    <w:rsid w:val="4BF76C86"/>
    <w:rsid w:val="4BF9227B"/>
    <w:rsid w:val="4BFE1DC3"/>
    <w:rsid w:val="4C0F5D7E"/>
    <w:rsid w:val="4C3F0C75"/>
    <w:rsid w:val="4C48000C"/>
    <w:rsid w:val="4C6D6041"/>
    <w:rsid w:val="4C8F6EBF"/>
    <w:rsid w:val="4CAF130F"/>
    <w:rsid w:val="4CD273E2"/>
    <w:rsid w:val="4D3161C8"/>
    <w:rsid w:val="4D5819A6"/>
    <w:rsid w:val="4D7E4A13"/>
    <w:rsid w:val="4D9D560B"/>
    <w:rsid w:val="4DA83046"/>
    <w:rsid w:val="4E1C29D4"/>
    <w:rsid w:val="4E1F24C4"/>
    <w:rsid w:val="4E281379"/>
    <w:rsid w:val="4E690324"/>
    <w:rsid w:val="4E720846"/>
    <w:rsid w:val="4EA824CC"/>
    <w:rsid w:val="4ECF4968"/>
    <w:rsid w:val="4EEA4880"/>
    <w:rsid w:val="4F22401A"/>
    <w:rsid w:val="4F365D17"/>
    <w:rsid w:val="4F3972CA"/>
    <w:rsid w:val="4F4915A7"/>
    <w:rsid w:val="4F5F0DCA"/>
    <w:rsid w:val="4F66068E"/>
    <w:rsid w:val="4F7A5C04"/>
    <w:rsid w:val="4F8C5937"/>
    <w:rsid w:val="4F907F73"/>
    <w:rsid w:val="4F9A102A"/>
    <w:rsid w:val="4FD10ADB"/>
    <w:rsid w:val="4FD227B6"/>
    <w:rsid w:val="4FE94B38"/>
    <w:rsid w:val="4FEF0416"/>
    <w:rsid w:val="50502E09"/>
    <w:rsid w:val="505A5A36"/>
    <w:rsid w:val="505C17AE"/>
    <w:rsid w:val="505F4C2E"/>
    <w:rsid w:val="50681F00"/>
    <w:rsid w:val="506B73C6"/>
    <w:rsid w:val="50700DB5"/>
    <w:rsid w:val="50970A38"/>
    <w:rsid w:val="509B4084"/>
    <w:rsid w:val="50A849F3"/>
    <w:rsid w:val="510E0CFA"/>
    <w:rsid w:val="512419C7"/>
    <w:rsid w:val="51452242"/>
    <w:rsid w:val="51465A7B"/>
    <w:rsid w:val="515A76EC"/>
    <w:rsid w:val="515D3A2F"/>
    <w:rsid w:val="51722AF5"/>
    <w:rsid w:val="518C1BE9"/>
    <w:rsid w:val="519A3670"/>
    <w:rsid w:val="51EC45DF"/>
    <w:rsid w:val="52120376"/>
    <w:rsid w:val="526606C2"/>
    <w:rsid w:val="526B2619"/>
    <w:rsid w:val="528D3EA0"/>
    <w:rsid w:val="529F0F39"/>
    <w:rsid w:val="52B155A9"/>
    <w:rsid w:val="52B72CCB"/>
    <w:rsid w:val="52E20933"/>
    <w:rsid w:val="52F932E4"/>
    <w:rsid w:val="53034162"/>
    <w:rsid w:val="53195734"/>
    <w:rsid w:val="536746F1"/>
    <w:rsid w:val="53852DC9"/>
    <w:rsid w:val="538708F0"/>
    <w:rsid w:val="53B06098"/>
    <w:rsid w:val="53D8114B"/>
    <w:rsid w:val="53D84CBC"/>
    <w:rsid w:val="53EB1733"/>
    <w:rsid w:val="541D3002"/>
    <w:rsid w:val="543640C4"/>
    <w:rsid w:val="545509EE"/>
    <w:rsid w:val="54611A8E"/>
    <w:rsid w:val="54686973"/>
    <w:rsid w:val="54931516"/>
    <w:rsid w:val="549C03CB"/>
    <w:rsid w:val="54C16083"/>
    <w:rsid w:val="54D45DB6"/>
    <w:rsid w:val="54D92093"/>
    <w:rsid w:val="54DA0EF3"/>
    <w:rsid w:val="5543118E"/>
    <w:rsid w:val="55456CB4"/>
    <w:rsid w:val="55651104"/>
    <w:rsid w:val="558A21B9"/>
    <w:rsid w:val="55E93AE3"/>
    <w:rsid w:val="55F936B0"/>
    <w:rsid w:val="55FA7A9F"/>
    <w:rsid w:val="55FD758F"/>
    <w:rsid w:val="56247648"/>
    <w:rsid w:val="56424FA2"/>
    <w:rsid w:val="56864D1B"/>
    <w:rsid w:val="569C6DA8"/>
    <w:rsid w:val="56B07357"/>
    <w:rsid w:val="56BD287A"/>
    <w:rsid w:val="56F50266"/>
    <w:rsid w:val="574216FD"/>
    <w:rsid w:val="57544F8D"/>
    <w:rsid w:val="57CC0FC7"/>
    <w:rsid w:val="58354DBE"/>
    <w:rsid w:val="584213E8"/>
    <w:rsid w:val="58705118"/>
    <w:rsid w:val="58827087"/>
    <w:rsid w:val="58A41F44"/>
    <w:rsid w:val="58A91308"/>
    <w:rsid w:val="58F76517"/>
    <w:rsid w:val="593343D8"/>
    <w:rsid w:val="593E46F9"/>
    <w:rsid w:val="594D6137"/>
    <w:rsid w:val="595B6AA6"/>
    <w:rsid w:val="598D6A8B"/>
    <w:rsid w:val="59BE7A7C"/>
    <w:rsid w:val="59D800F7"/>
    <w:rsid w:val="59F34F31"/>
    <w:rsid w:val="5A0A04CC"/>
    <w:rsid w:val="5A0C5FF2"/>
    <w:rsid w:val="5A2D6006"/>
    <w:rsid w:val="5A601E9A"/>
    <w:rsid w:val="5A7616BE"/>
    <w:rsid w:val="5A9658BC"/>
    <w:rsid w:val="5AA24261"/>
    <w:rsid w:val="5AAC7F9D"/>
    <w:rsid w:val="5AB26B9A"/>
    <w:rsid w:val="5AB81CD6"/>
    <w:rsid w:val="5ACA19DB"/>
    <w:rsid w:val="5ADC3B08"/>
    <w:rsid w:val="5AE24555"/>
    <w:rsid w:val="5AF96577"/>
    <w:rsid w:val="5B6A2FD1"/>
    <w:rsid w:val="5B851103"/>
    <w:rsid w:val="5B90055D"/>
    <w:rsid w:val="5BB97AB4"/>
    <w:rsid w:val="5BC326E1"/>
    <w:rsid w:val="5BC8375F"/>
    <w:rsid w:val="5BD32C9F"/>
    <w:rsid w:val="5BF311FC"/>
    <w:rsid w:val="5C590BA1"/>
    <w:rsid w:val="5C910AA2"/>
    <w:rsid w:val="5C9347A9"/>
    <w:rsid w:val="5CA82D6D"/>
    <w:rsid w:val="5D2278CA"/>
    <w:rsid w:val="5D5E0913"/>
    <w:rsid w:val="5DC15346"/>
    <w:rsid w:val="5DC50992"/>
    <w:rsid w:val="5DF11787"/>
    <w:rsid w:val="5E0A23DC"/>
    <w:rsid w:val="5E0B2BFA"/>
    <w:rsid w:val="5E0D7992"/>
    <w:rsid w:val="5E26301D"/>
    <w:rsid w:val="5E270B36"/>
    <w:rsid w:val="5E5B4E53"/>
    <w:rsid w:val="5E5F0DE7"/>
    <w:rsid w:val="5E720D0D"/>
    <w:rsid w:val="5E84084D"/>
    <w:rsid w:val="5EA06D09"/>
    <w:rsid w:val="5EAC7B3F"/>
    <w:rsid w:val="5EB153BA"/>
    <w:rsid w:val="5EE4309A"/>
    <w:rsid w:val="5EE5676D"/>
    <w:rsid w:val="5EEE2B1D"/>
    <w:rsid w:val="5F011E9E"/>
    <w:rsid w:val="5F41673E"/>
    <w:rsid w:val="5F610B8F"/>
    <w:rsid w:val="5F697A49"/>
    <w:rsid w:val="5FCC24AC"/>
    <w:rsid w:val="5FD4310E"/>
    <w:rsid w:val="60275934"/>
    <w:rsid w:val="602D281F"/>
    <w:rsid w:val="60397415"/>
    <w:rsid w:val="60570B09"/>
    <w:rsid w:val="606C1599"/>
    <w:rsid w:val="60714E01"/>
    <w:rsid w:val="60787F3E"/>
    <w:rsid w:val="60950994"/>
    <w:rsid w:val="60C34F31"/>
    <w:rsid w:val="60CE7B5E"/>
    <w:rsid w:val="60E0541B"/>
    <w:rsid w:val="60F90953"/>
    <w:rsid w:val="61023CAB"/>
    <w:rsid w:val="611015E4"/>
    <w:rsid w:val="611A2DA3"/>
    <w:rsid w:val="611F660B"/>
    <w:rsid w:val="6148180F"/>
    <w:rsid w:val="614E0C9F"/>
    <w:rsid w:val="61695AD8"/>
    <w:rsid w:val="61B256D1"/>
    <w:rsid w:val="61C62F2B"/>
    <w:rsid w:val="61DC1B50"/>
    <w:rsid w:val="61ED6709"/>
    <w:rsid w:val="62210161"/>
    <w:rsid w:val="62375BD7"/>
    <w:rsid w:val="624B1454"/>
    <w:rsid w:val="62883E4D"/>
    <w:rsid w:val="628A21AA"/>
    <w:rsid w:val="62A32CCC"/>
    <w:rsid w:val="62E775FD"/>
    <w:rsid w:val="62EC076F"/>
    <w:rsid w:val="62F35FA1"/>
    <w:rsid w:val="630207A5"/>
    <w:rsid w:val="63816384"/>
    <w:rsid w:val="63892462"/>
    <w:rsid w:val="63AA328D"/>
    <w:rsid w:val="63BD3EBA"/>
    <w:rsid w:val="63BE035D"/>
    <w:rsid w:val="63C35974"/>
    <w:rsid w:val="63F129E6"/>
    <w:rsid w:val="63F4451F"/>
    <w:rsid w:val="63FC2C34"/>
    <w:rsid w:val="63FE21DC"/>
    <w:rsid w:val="640D4E41"/>
    <w:rsid w:val="6424218B"/>
    <w:rsid w:val="646A4041"/>
    <w:rsid w:val="64904827"/>
    <w:rsid w:val="64C319A4"/>
    <w:rsid w:val="64CC6AAA"/>
    <w:rsid w:val="64DE2EB8"/>
    <w:rsid w:val="64FB113D"/>
    <w:rsid w:val="64FE322C"/>
    <w:rsid w:val="64FF0C2E"/>
    <w:rsid w:val="652C7549"/>
    <w:rsid w:val="65356BAE"/>
    <w:rsid w:val="654E74BF"/>
    <w:rsid w:val="65A73073"/>
    <w:rsid w:val="65BD63F3"/>
    <w:rsid w:val="65DB63B9"/>
    <w:rsid w:val="660202AA"/>
    <w:rsid w:val="661E1587"/>
    <w:rsid w:val="662B15AE"/>
    <w:rsid w:val="6637279C"/>
    <w:rsid w:val="664803B2"/>
    <w:rsid w:val="6659436D"/>
    <w:rsid w:val="665C20B0"/>
    <w:rsid w:val="665F7D80"/>
    <w:rsid w:val="66687549"/>
    <w:rsid w:val="66860EDB"/>
    <w:rsid w:val="66990C0E"/>
    <w:rsid w:val="66B374FF"/>
    <w:rsid w:val="66B4360D"/>
    <w:rsid w:val="66B477F6"/>
    <w:rsid w:val="66BE4026"/>
    <w:rsid w:val="66CF4630"/>
    <w:rsid w:val="66F64DF0"/>
    <w:rsid w:val="67002A3B"/>
    <w:rsid w:val="67012DD8"/>
    <w:rsid w:val="67030AF6"/>
    <w:rsid w:val="671D35ED"/>
    <w:rsid w:val="67317098"/>
    <w:rsid w:val="674D37A6"/>
    <w:rsid w:val="67897F92"/>
    <w:rsid w:val="679D028A"/>
    <w:rsid w:val="67AD3D48"/>
    <w:rsid w:val="67E759A9"/>
    <w:rsid w:val="67EC2FBF"/>
    <w:rsid w:val="67EE5F58"/>
    <w:rsid w:val="681A3FD0"/>
    <w:rsid w:val="68264723"/>
    <w:rsid w:val="68437083"/>
    <w:rsid w:val="68472223"/>
    <w:rsid w:val="68570D81"/>
    <w:rsid w:val="68784779"/>
    <w:rsid w:val="68866F70"/>
    <w:rsid w:val="68BE2BAE"/>
    <w:rsid w:val="68CF4DBB"/>
    <w:rsid w:val="68EA39A3"/>
    <w:rsid w:val="69144B99"/>
    <w:rsid w:val="69423823"/>
    <w:rsid w:val="69434E61"/>
    <w:rsid w:val="69564B94"/>
    <w:rsid w:val="695E63A5"/>
    <w:rsid w:val="696C3AD2"/>
    <w:rsid w:val="697414BE"/>
    <w:rsid w:val="6996646F"/>
    <w:rsid w:val="69CB3DB8"/>
    <w:rsid w:val="69E14DA6"/>
    <w:rsid w:val="69FE0FEF"/>
    <w:rsid w:val="69FF6FDA"/>
    <w:rsid w:val="6A205136"/>
    <w:rsid w:val="6A2B4273"/>
    <w:rsid w:val="6A2E78BF"/>
    <w:rsid w:val="6A3A6264"/>
    <w:rsid w:val="6A3C022E"/>
    <w:rsid w:val="6A4946F9"/>
    <w:rsid w:val="6A5C4584"/>
    <w:rsid w:val="6A8B4D12"/>
    <w:rsid w:val="6A927E4E"/>
    <w:rsid w:val="6A9A4F55"/>
    <w:rsid w:val="6AB2229E"/>
    <w:rsid w:val="6AE82164"/>
    <w:rsid w:val="6AE90C35"/>
    <w:rsid w:val="6B027A6B"/>
    <w:rsid w:val="6B485E61"/>
    <w:rsid w:val="6B513865"/>
    <w:rsid w:val="6B5415A7"/>
    <w:rsid w:val="6BD36970"/>
    <w:rsid w:val="6BDA7CFF"/>
    <w:rsid w:val="6BE7241B"/>
    <w:rsid w:val="6C027255"/>
    <w:rsid w:val="6C3C4515"/>
    <w:rsid w:val="6C3F77A6"/>
    <w:rsid w:val="6C580C23"/>
    <w:rsid w:val="6C5C4BB7"/>
    <w:rsid w:val="6C6475C8"/>
    <w:rsid w:val="6C6972D4"/>
    <w:rsid w:val="6CA64085"/>
    <w:rsid w:val="6CB95B66"/>
    <w:rsid w:val="6CF9419C"/>
    <w:rsid w:val="6D094E33"/>
    <w:rsid w:val="6D21161F"/>
    <w:rsid w:val="6D480C98"/>
    <w:rsid w:val="6D8A1E9B"/>
    <w:rsid w:val="6D8D0448"/>
    <w:rsid w:val="6DC01176"/>
    <w:rsid w:val="6DC742B3"/>
    <w:rsid w:val="6DC9627D"/>
    <w:rsid w:val="6DCF13B9"/>
    <w:rsid w:val="6DE3266B"/>
    <w:rsid w:val="6DE704B1"/>
    <w:rsid w:val="6DFA0D9A"/>
    <w:rsid w:val="6DFE57FA"/>
    <w:rsid w:val="6E2C2368"/>
    <w:rsid w:val="6E380D0C"/>
    <w:rsid w:val="6E55366C"/>
    <w:rsid w:val="6E91666F"/>
    <w:rsid w:val="6EA145F3"/>
    <w:rsid w:val="6ED42022"/>
    <w:rsid w:val="6F273616"/>
    <w:rsid w:val="6F3F2A7D"/>
    <w:rsid w:val="6F6F3349"/>
    <w:rsid w:val="6FCA62DC"/>
    <w:rsid w:val="6FCE6BAB"/>
    <w:rsid w:val="6FF922AC"/>
    <w:rsid w:val="70342829"/>
    <w:rsid w:val="70422316"/>
    <w:rsid w:val="704A5D98"/>
    <w:rsid w:val="707A560C"/>
    <w:rsid w:val="7086453D"/>
    <w:rsid w:val="70875F7B"/>
    <w:rsid w:val="708E2E66"/>
    <w:rsid w:val="708F7F54"/>
    <w:rsid w:val="70A818C5"/>
    <w:rsid w:val="70BA3C5B"/>
    <w:rsid w:val="70C44AD9"/>
    <w:rsid w:val="71031AA6"/>
    <w:rsid w:val="711A6DEF"/>
    <w:rsid w:val="715440AF"/>
    <w:rsid w:val="715F4802"/>
    <w:rsid w:val="71754C6E"/>
    <w:rsid w:val="71762034"/>
    <w:rsid w:val="718A5D23"/>
    <w:rsid w:val="719E357C"/>
    <w:rsid w:val="71D92806"/>
    <w:rsid w:val="71DB4DD5"/>
    <w:rsid w:val="71EA0570"/>
    <w:rsid w:val="71F118FE"/>
    <w:rsid w:val="71F4319C"/>
    <w:rsid w:val="720751EB"/>
    <w:rsid w:val="722F2426"/>
    <w:rsid w:val="725B76BF"/>
    <w:rsid w:val="72807126"/>
    <w:rsid w:val="72C708B1"/>
    <w:rsid w:val="72ED47BB"/>
    <w:rsid w:val="730218E9"/>
    <w:rsid w:val="73086FBB"/>
    <w:rsid w:val="730E028E"/>
    <w:rsid w:val="731A30D6"/>
    <w:rsid w:val="73247A02"/>
    <w:rsid w:val="732B0E40"/>
    <w:rsid w:val="732B52E4"/>
    <w:rsid w:val="73353A6C"/>
    <w:rsid w:val="733E5017"/>
    <w:rsid w:val="73487C44"/>
    <w:rsid w:val="73561C1E"/>
    <w:rsid w:val="735F4F8D"/>
    <w:rsid w:val="736D1458"/>
    <w:rsid w:val="73781BAB"/>
    <w:rsid w:val="73A6496A"/>
    <w:rsid w:val="73B726D3"/>
    <w:rsid w:val="73D217C3"/>
    <w:rsid w:val="73D76A26"/>
    <w:rsid w:val="73D9089C"/>
    <w:rsid w:val="73F73418"/>
    <w:rsid w:val="741E6BF6"/>
    <w:rsid w:val="74275AAB"/>
    <w:rsid w:val="742B72BA"/>
    <w:rsid w:val="743A20D8"/>
    <w:rsid w:val="74471CA9"/>
    <w:rsid w:val="744E128A"/>
    <w:rsid w:val="74817CD8"/>
    <w:rsid w:val="749A1F5A"/>
    <w:rsid w:val="74A139FC"/>
    <w:rsid w:val="74B80DF9"/>
    <w:rsid w:val="74CB28DA"/>
    <w:rsid w:val="74CE5F27"/>
    <w:rsid w:val="74D84FF7"/>
    <w:rsid w:val="74DD0860"/>
    <w:rsid w:val="74F141CA"/>
    <w:rsid w:val="74F57957"/>
    <w:rsid w:val="74FA31C0"/>
    <w:rsid w:val="753D30AC"/>
    <w:rsid w:val="755F74C6"/>
    <w:rsid w:val="756D1BE3"/>
    <w:rsid w:val="75842A89"/>
    <w:rsid w:val="75907B95"/>
    <w:rsid w:val="759F65DA"/>
    <w:rsid w:val="75A1363B"/>
    <w:rsid w:val="75AE1BAE"/>
    <w:rsid w:val="75EA01A9"/>
    <w:rsid w:val="75EB4A9B"/>
    <w:rsid w:val="75F832A4"/>
    <w:rsid w:val="7622555B"/>
    <w:rsid w:val="76291BD2"/>
    <w:rsid w:val="764F12E9"/>
    <w:rsid w:val="76832D41"/>
    <w:rsid w:val="76856AB9"/>
    <w:rsid w:val="76A351C1"/>
    <w:rsid w:val="76A855A8"/>
    <w:rsid w:val="76B5566B"/>
    <w:rsid w:val="76B86E8E"/>
    <w:rsid w:val="76D31F1A"/>
    <w:rsid w:val="76D35A76"/>
    <w:rsid w:val="7723469A"/>
    <w:rsid w:val="773F0CD5"/>
    <w:rsid w:val="77996CC0"/>
    <w:rsid w:val="779C40BA"/>
    <w:rsid w:val="77A6318B"/>
    <w:rsid w:val="7836748D"/>
    <w:rsid w:val="784D1858"/>
    <w:rsid w:val="7851759A"/>
    <w:rsid w:val="78561DD2"/>
    <w:rsid w:val="785B5D23"/>
    <w:rsid w:val="786C7F30"/>
    <w:rsid w:val="787A0784"/>
    <w:rsid w:val="78913050"/>
    <w:rsid w:val="78B35E1B"/>
    <w:rsid w:val="78DA7590"/>
    <w:rsid w:val="78F7056B"/>
    <w:rsid w:val="78FA1BDF"/>
    <w:rsid w:val="790740FD"/>
    <w:rsid w:val="790A7749"/>
    <w:rsid w:val="791B3704"/>
    <w:rsid w:val="792866E3"/>
    <w:rsid w:val="79334E81"/>
    <w:rsid w:val="794830FC"/>
    <w:rsid w:val="79492020"/>
    <w:rsid w:val="794B223C"/>
    <w:rsid w:val="795F1843"/>
    <w:rsid w:val="79A61220"/>
    <w:rsid w:val="79B7167F"/>
    <w:rsid w:val="79E108B1"/>
    <w:rsid w:val="7A0407FA"/>
    <w:rsid w:val="7A2D1941"/>
    <w:rsid w:val="7A363361"/>
    <w:rsid w:val="7A601D17"/>
    <w:rsid w:val="7A715CD2"/>
    <w:rsid w:val="7A807C8B"/>
    <w:rsid w:val="7A8A0B42"/>
    <w:rsid w:val="7A910122"/>
    <w:rsid w:val="7ABA3C6D"/>
    <w:rsid w:val="7ACB4CB6"/>
    <w:rsid w:val="7AD630D6"/>
    <w:rsid w:val="7AFB559C"/>
    <w:rsid w:val="7B2F16E9"/>
    <w:rsid w:val="7B324E29"/>
    <w:rsid w:val="7B4F7695"/>
    <w:rsid w:val="7B566C76"/>
    <w:rsid w:val="7B8657AD"/>
    <w:rsid w:val="7BB857F2"/>
    <w:rsid w:val="7BC462D5"/>
    <w:rsid w:val="7BDA0B8C"/>
    <w:rsid w:val="7BF2699E"/>
    <w:rsid w:val="7BFC781D"/>
    <w:rsid w:val="7C18217D"/>
    <w:rsid w:val="7C4507C4"/>
    <w:rsid w:val="7C695805"/>
    <w:rsid w:val="7C945CA8"/>
    <w:rsid w:val="7CB71996"/>
    <w:rsid w:val="7CBF65FE"/>
    <w:rsid w:val="7CC53B66"/>
    <w:rsid w:val="7CFC55FB"/>
    <w:rsid w:val="7D05537C"/>
    <w:rsid w:val="7D0C1CE2"/>
    <w:rsid w:val="7D15059F"/>
    <w:rsid w:val="7D425704"/>
    <w:rsid w:val="7D472D1A"/>
    <w:rsid w:val="7D4B180A"/>
    <w:rsid w:val="7D5E522E"/>
    <w:rsid w:val="7D711B45"/>
    <w:rsid w:val="7D79446F"/>
    <w:rsid w:val="7D7D673C"/>
    <w:rsid w:val="7D80447E"/>
    <w:rsid w:val="7D9C637A"/>
    <w:rsid w:val="7DB55AF7"/>
    <w:rsid w:val="7DC205F3"/>
    <w:rsid w:val="7DC425BD"/>
    <w:rsid w:val="7DE467BB"/>
    <w:rsid w:val="7E092A30"/>
    <w:rsid w:val="7E1352F2"/>
    <w:rsid w:val="7E6F077A"/>
    <w:rsid w:val="7E8835EA"/>
    <w:rsid w:val="7E8E5955"/>
    <w:rsid w:val="7EBF4B32"/>
    <w:rsid w:val="7EC00FD6"/>
    <w:rsid w:val="7EDE320A"/>
    <w:rsid w:val="7EF42A2E"/>
    <w:rsid w:val="7F1C3D32"/>
    <w:rsid w:val="7F2D5F40"/>
    <w:rsid w:val="7F3948E4"/>
    <w:rsid w:val="7F855D7C"/>
    <w:rsid w:val="7FDD7966"/>
    <w:rsid w:val="7FEB2083"/>
    <w:rsid w:val="7FF07699"/>
    <w:rsid w:val="7FF70DA6"/>
    <w:rsid w:val="7FFA0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2"/>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3"/>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4"/>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5"/>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6"/>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7"/>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8"/>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0"/>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semiHidden/>
    <w:unhideWhenUsed/>
    <w:qFormat/>
    <w:uiPriority w:val="99"/>
  </w:style>
  <w:style w:type="paragraph" w:styleId="12">
    <w:name w:val="footer"/>
    <w:basedOn w:val="1"/>
    <w:link w:val="41"/>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40"/>
    <w:unhideWhenUsed/>
    <w:qFormat/>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32"/>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1"/>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line number"/>
    <w:basedOn w:val="18"/>
    <w:semiHidden/>
    <w:unhideWhenUsed/>
    <w:qFormat/>
    <w:uiPriority w:val="99"/>
  </w:style>
  <w:style w:type="character" w:styleId="20">
    <w:name w:val="Hyperlink"/>
    <w:basedOn w:val="18"/>
    <w:unhideWhenUsed/>
    <w:qFormat/>
    <w:uiPriority w:val="99"/>
    <w:rPr>
      <w:color w:val="0563C1" w:themeColor="hyperlink"/>
      <w:u w:val="single"/>
      <w14:textFill>
        <w14:solidFill>
          <w14:schemeClr w14:val="hlink"/>
        </w14:solidFill>
      </w14:textFill>
    </w:rPr>
  </w:style>
  <w:style w:type="character" w:styleId="21">
    <w:name w:val="annotation reference"/>
    <w:basedOn w:val="18"/>
    <w:semiHidden/>
    <w:unhideWhenUsed/>
    <w:qFormat/>
    <w:uiPriority w:val="99"/>
    <w:rPr>
      <w:sz w:val="21"/>
      <w:szCs w:val="21"/>
    </w:rPr>
  </w:style>
  <w:style w:type="character" w:customStyle="1" w:styleId="22">
    <w:name w:val="标题 1 字符"/>
    <w:basedOn w:val="18"/>
    <w:link w:val="2"/>
    <w:qFormat/>
    <w:uiPriority w:val="9"/>
    <w:rPr>
      <w:rFonts w:asciiTheme="majorHAnsi" w:hAnsiTheme="majorHAnsi" w:eastAsiaTheme="majorEastAsia" w:cstheme="majorBidi"/>
      <w:color w:val="2F5597" w:themeColor="accent1" w:themeShade="BF"/>
      <w:sz w:val="48"/>
      <w:szCs w:val="48"/>
    </w:rPr>
  </w:style>
  <w:style w:type="character" w:customStyle="1" w:styleId="23">
    <w:name w:val="标题 2 字符"/>
    <w:basedOn w:val="18"/>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4">
    <w:name w:val="标题 3 字符"/>
    <w:basedOn w:val="18"/>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5">
    <w:name w:val="标题 4 字符"/>
    <w:basedOn w:val="18"/>
    <w:link w:val="5"/>
    <w:semiHidden/>
    <w:qFormat/>
    <w:uiPriority w:val="9"/>
    <w:rPr>
      <w:rFonts w:cstheme="majorBidi"/>
      <w:color w:val="2F5597" w:themeColor="accent1" w:themeShade="BF"/>
      <w:sz w:val="28"/>
      <w:szCs w:val="28"/>
    </w:rPr>
  </w:style>
  <w:style w:type="character" w:customStyle="1" w:styleId="26">
    <w:name w:val="标题 5 字符"/>
    <w:basedOn w:val="18"/>
    <w:link w:val="6"/>
    <w:semiHidden/>
    <w:qFormat/>
    <w:uiPriority w:val="9"/>
    <w:rPr>
      <w:rFonts w:cstheme="majorBidi"/>
      <w:color w:val="2F5597" w:themeColor="accent1" w:themeShade="BF"/>
      <w:sz w:val="24"/>
    </w:rPr>
  </w:style>
  <w:style w:type="character" w:customStyle="1" w:styleId="27">
    <w:name w:val="标题 6 字符"/>
    <w:basedOn w:val="18"/>
    <w:link w:val="7"/>
    <w:semiHidden/>
    <w:qFormat/>
    <w:uiPriority w:val="9"/>
    <w:rPr>
      <w:rFonts w:cstheme="majorBidi"/>
      <w:b/>
      <w:bCs/>
      <w:color w:val="2F5597" w:themeColor="accent1" w:themeShade="BF"/>
    </w:rPr>
  </w:style>
  <w:style w:type="character" w:customStyle="1" w:styleId="28">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2">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引用 字符"/>
    <w:basedOn w:val="18"/>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明显强调1"/>
    <w:basedOn w:val="18"/>
    <w:qFormat/>
    <w:uiPriority w:val="21"/>
    <w:rPr>
      <w:i/>
      <w:iCs/>
      <w:color w:val="2F5597" w:themeColor="accent1" w:themeShade="BF"/>
    </w:rPr>
  </w:style>
  <w:style w:type="paragraph" w:styleId="37">
    <w:name w:val="Intense Quote"/>
    <w:basedOn w:val="1"/>
    <w:next w:val="1"/>
    <w:link w:val="38"/>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8">
    <w:name w:val="明显引用 字符"/>
    <w:basedOn w:val="18"/>
    <w:link w:val="37"/>
    <w:qFormat/>
    <w:uiPriority w:val="30"/>
    <w:rPr>
      <w:i/>
      <w:iCs/>
      <w:color w:val="2F5597" w:themeColor="accent1" w:themeShade="BF"/>
    </w:rPr>
  </w:style>
  <w:style w:type="character" w:customStyle="1" w:styleId="39">
    <w:name w:val="明显参考1"/>
    <w:basedOn w:val="18"/>
    <w:qFormat/>
    <w:uiPriority w:val="32"/>
    <w:rPr>
      <w:b/>
      <w:bCs/>
      <w:smallCaps/>
      <w:color w:val="2F5597" w:themeColor="accent1" w:themeShade="BF"/>
      <w:spacing w:val="5"/>
    </w:rPr>
  </w:style>
  <w:style w:type="character" w:customStyle="1" w:styleId="40">
    <w:name w:val="页眉 字符"/>
    <w:basedOn w:val="18"/>
    <w:link w:val="13"/>
    <w:qFormat/>
    <w:uiPriority w:val="99"/>
    <w:rPr>
      <w:sz w:val="18"/>
      <w:szCs w:val="18"/>
    </w:rPr>
  </w:style>
  <w:style w:type="character" w:customStyle="1" w:styleId="41">
    <w:name w:val="页脚 字符"/>
    <w:basedOn w:val="18"/>
    <w:link w:val="12"/>
    <w:qFormat/>
    <w:uiPriority w:val="99"/>
    <w:rPr>
      <w:sz w:val="18"/>
      <w:szCs w:val="18"/>
    </w:rPr>
  </w:style>
  <w:style w:type="character" w:customStyle="1" w:styleId="42">
    <w:name w:val="未处理的提及1"/>
    <w:basedOn w:val="18"/>
    <w:semiHidden/>
    <w:unhideWhenUsed/>
    <w:qFormat/>
    <w:uiPriority w:val="99"/>
    <w:rPr>
      <w:color w:val="605E5C"/>
      <w:shd w:val="clear" w:color="auto" w:fill="E1DFDD"/>
    </w:rPr>
  </w:style>
  <w:style w:type="paragraph" w:customStyle="1" w:styleId="43">
    <w:name w:val="修订1"/>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8E696-216C-4AEE-B457-C28F6596F0EC}">
  <ds:schemaRefs/>
</ds:datastoreItem>
</file>

<file path=docProps/app.xml><?xml version="1.0" encoding="utf-8"?>
<Properties xmlns="http://schemas.openxmlformats.org/officeDocument/2006/extended-properties" xmlns:vt="http://schemas.openxmlformats.org/officeDocument/2006/docPropsVTypes">
  <Template>Normal</Template>
  <Pages>1</Pages>
  <Words>29</Words>
  <Characters>296</Characters>
  <Lines>683</Lines>
  <Paragraphs>246</Paragraphs>
  <TotalTime>13</TotalTime>
  <ScaleCrop>false</ScaleCrop>
  <LinksUpToDate>false</LinksUpToDate>
  <CharactersWithSpaces>31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30T14:31:00Z</dcterms:created>
  <dc:creator>文静 董</dc:creator>
  <dc:description>NE.Rep</dc:description>
  <cp:lastModifiedBy>Wenjing Dong</cp:lastModifiedBy>
  <dcterms:modified xsi:type="dcterms:W3CDTF">2025-08-31T12:19: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QwODU3MzdiZTdkNjg5MTIwNTMwNmNiNjk1OWQ1MmQiLCJ1c2VySWQiOiIxMzQyNDkxMjYwIn0=</vt:lpwstr>
  </property>
  <property fmtid="{D5CDD505-2E9C-101B-9397-08002B2CF9AE}" pid="3" name="KSOProductBuildVer">
    <vt:lpwstr>2052-12.1.0.22529</vt:lpwstr>
  </property>
  <property fmtid="{D5CDD505-2E9C-101B-9397-08002B2CF9AE}" pid="4" name="ICV">
    <vt:lpwstr>D951756E32174FBF9B948F9E35A4C366_13</vt:lpwstr>
  </property>
</Properties>
</file>